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57A" w:rsidRDefault="00AF042D" w:rsidP="00D2157A">
      <w:pPr>
        <w:pStyle w:val="NoSpacing"/>
        <w:rPr>
          <w:b/>
        </w:rPr>
      </w:pPr>
      <w:bookmarkStart w:id="0" w:name="_GoBack"/>
      <w:r>
        <w:rPr>
          <w:b/>
        </w:rPr>
        <w:t>Supp A</w:t>
      </w:r>
      <w:r w:rsidR="00D2157A">
        <w:rPr>
          <w:b/>
        </w:rPr>
        <w:t xml:space="preserve">: </w:t>
      </w:r>
      <w:r w:rsidR="00216E26">
        <w:rPr>
          <w:b/>
        </w:rPr>
        <w:t>Q</w:t>
      </w:r>
      <w:r w:rsidR="0063602F">
        <w:rPr>
          <w:b/>
        </w:rPr>
        <w:t xml:space="preserve">uality characteristics </w:t>
      </w:r>
      <w:r w:rsidR="00216E26">
        <w:rPr>
          <w:b/>
        </w:rPr>
        <w:t xml:space="preserve">offering delivery, </w:t>
      </w:r>
      <w:r w:rsidR="00672F38">
        <w:rPr>
          <w:b/>
        </w:rPr>
        <w:t>facility-based</w:t>
      </w:r>
      <w:r w:rsidR="00216E26">
        <w:rPr>
          <w:b/>
        </w:rPr>
        <w:t xml:space="preserve"> methods, or child health services </w:t>
      </w:r>
      <w:r w:rsidR="0063602F">
        <w:rPr>
          <w:b/>
        </w:rPr>
        <w:t>stratified by facility type</w:t>
      </w:r>
    </w:p>
    <w:p w:rsidR="00D2157A" w:rsidRDefault="00D2157A" w:rsidP="00D2157A">
      <w:pPr>
        <w:pStyle w:val="NoSpacing"/>
        <w:rPr>
          <w:b/>
        </w:rPr>
      </w:pPr>
    </w:p>
    <w:tbl>
      <w:tblPr>
        <w:tblStyle w:val="TableGrid"/>
        <w:tblW w:w="11126" w:type="dxa"/>
        <w:tblLook w:val="04A0" w:firstRow="1" w:lastRow="0" w:firstColumn="1" w:lastColumn="0" w:noHBand="0" w:noVBand="1"/>
      </w:tblPr>
      <w:tblGrid>
        <w:gridCol w:w="3511"/>
        <w:gridCol w:w="1607"/>
        <w:gridCol w:w="1507"/>
        <w:gridCol w:w="1507"/>
        <w:gridCol w:w="1507"/>
        <w:gridCol w:w="1487"/>
      </w:tblGrid>
      <w:tr w:rsidR="00F41521" w:rsidTr="001725F9">
        <w:trPr>
          <w:trHeight w:val="372"/>
        </w:trPr>
        <w:tc>
          <w:tcPr>
            <w:tcW w:w="3511" w:type="dxa"/>
            <w:vAlign w:val="center"/>
          </w:tcPr>
          <w:p w:rsidR="00F41521" w:rsidRDefault="00F41521" w:rsidP="001725F9">
            <w:pPr>
              <w:pStyle w:val="NoSpacing"/>
              <w:rPr>
                <w:b/>
              </w:rPr>
            </w:pPr>
            <w:r>
              <w:rPr>
                <w:b/>
              </w:rPr>
              <w:t>Facility characteristics</w:t>
            </w:r>
          </w:p>
        </w:tc>
        <w:tc>
          <w:tcPr>
            <w:tcW w:w="1607" w:type="dxa"/>
            <w:vAlign w:val="center"/>
          </w:tcPr>
          <w:p w:rsidR="00F41521" w:rsidRDefault="00F41521" w:rsidP="001725F9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Public hospital</w:t>
            </w:r>
          </w:p>
          <w:p w:rsidR="00F41521" w:rsidRDefault="00F41521" w:rsidP="001725F9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N=16</w:t>
            </w:r>
          </w:p>
        </w:tc>
        <w:tc>
          <w:tcPr>
            <w:tcW w:w="1507" w:type="dxa"/>
            <w:vAlign w:val="center"/>
          </w:tcPr>
          <w:p w:rsidR="00F41521" w:rsidRDefault="00F41521" w:rsidP="001725F9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Private hospital</w:t>
            </w:r>
          </w:p>
          <w:p w:rsidR="00F41521" w:rsidRDefault="00F41521" w:rsidP="001725F9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N=29</w:t>
            </w:r>
          </w:p>
        </w:tc>
        <w:tc>
          <w:tcPr>
            <w:tcW w:w="1507" w:type="dxa"/>
            <w:vAlign w:val="center"/>
          </w:tcPr>
          <w:p w:rsidR="00F41521" w:rsidRDefault="00F41521" w:rsidP="001725F9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Public health center</w:t>
            </w:r>
          </w:p>
          <w:p w:rsidR="00F41521" w:rsidRDefault="00F41521" w:rsidP="001725F9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N=48</w:t>
            </w:r>
          </w:p>
        </w:tc>
        <w:tc>
          <w:tcPr>
            <w:tcW w:w="1507" w:type="dxa"/>
            <w:vAlign w:val="center"/>
          </w:tcPr>
          <w:p w:rsidR="00F41521" w:rsidRDefault="00F41521" w:rsidP="001725F9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Private health center</w:t>
            </w:r>
          </w:p>
          <w:p w:rsidR="00F41521" w:rsidRDefault="00F41521" w:rsidP="001725F9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N=190</w:t>
            </w:r>
          </w:p>
        </w:tc>
        <w:tc>
          <w:tcPr>
            <w:tcW w:w="1487" w:type="dxa"/>
            <w:vAlign w:val="center"/>
          </w:tcPr>
          <w:p w:rsidR="00F41521" w:rsidRDefault="00F41521" w:rsidP="001725F9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Dispensary*</w:t>
            </w:r>
          </w:p>
          <w:p w:rsidR="00F41521" w:rsidRDefault="00F41521" w:rsidP="001725F9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N=46</w:t>
            </w:r>
          </w:p>
        </w:tc>
      </w:tr>
      <w:tr w:rsidR="00F41521" w:rsidTr="001725F9">
        <w:trPr>
          <w:trHeight w:val="360"/>
        </w:trPr>
        <w:tc>
          <w:tcPr>
            <w:tcW w:w="3511" w:type="dxa"/>
            <w:vAlign w:val="center"/>
          </w:tcPr>
          <w:p w:rsidR="00F41521" w:rsidRDefault="00F41521" w:rsidP="001725F9">
            <w:pPr>
              <w:pStyle w:val="NoSpacing"/>
              <w:rPr>
                <w:rFonts w:eastAsia="Times New Roman" w:cs="Arial"/>
                <w:b/>
                <w:color w:val="000000"/>
                <w:kern w:val="24"/>
              </w:rPr>
            </w:pPr>
            <w:r>
              <w:rPr>
                <w:rFonts w:eastAsia="Times New Roman" w:cs="Arial"/>
                <w:b/>
                <w:color w:val="000000"/>
                <w:kern w:val="24"/>
              </w:rPr>
              <w:t>Service offered</w:t>
            </w:r>
          </w:p>
        </w:tc>
        <w:tc>
          <w:tcPr>
            <w:tcW w:w="1607" w:type="dxa"/>
            <w:vAlign w:val="center"/>
          </w:tcPr>
          <w:p w:rsidR="00F41521" w:rsidRDefault="00F41521" w:rsidP="001725F9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507" w:type="dxa"/>
            <w:vAlign w:val="center"/>
          </w:tcPr>
          <w:p w:rsidR="00F41521" w:rsidRDefault="00F41521" w:rsidP="001725F9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507" w:type="dxa"/>
            <w:vAlign w:val="center"/>
          </w:tcPr>
          <w:p w:rsidR="00F41521" w:rsidRDefault="00F41521" w:rsidP="001725F9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507" w:type="dxa"/>
            <w:vAlign w:val="center"/>
          </w:tcPr>
          <w:p w:rsidR="00F41521" w:rsidRDefault="00F41521" w:rsidP="001725F9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487" w:type="dxa"/>
            <w:vAlign w:val="center"/>
          </w:tcPr>
          <w:p w:rsidR="00F41521" w:rsidRDefault="00F41521" w:rsidP="001725F9">
            <w:pPr>
              <w:pStyle w:val="NoSpacing"/>
              <w:jc w:val="center"/>
              <w:rPr>
                <w:b/>
              </w:rPr>
            </w:pPr>
          </w:p>
        </w:tc>
      </w:tr>
      <w:tr w:rsidR="00F41521" w:rsidTr="001725F9">
        <w:trPr>
          <w:trHeight w:val="360"/>
        </w:trPr>
        <w:tc>
          <w:tcPr>
            <w:tcW w:w="3511" w:type="dxa"/>
            <w:vAlign w:val="center"/>
          </w:tcPr>
          <w:p w:rsidR="00F41521" w:rsidRPr="00FE23FE" w:rsidRDefault="00F41521" w:rsidP="001725F9">
            <w:pPr>
              <w:pStyle w:val="NoSpacing"/>
              <w:rPr>
                <w:rFonts w:eastAsia="Times New Roman" w:cs="Arial"/>
                <w:color w:val="000000"/>
                <w:kern w:val="24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   </w:t>
            </w:r>
            <w:r w:rsidRPr="00FE23FE">
              <w:rPr>
                <w:rFonts w:eastAsia="Times New Roman" w:cs="Arial"/>
                <w:color w:val="000000"/>
                <w:kern w:val="24"/>
              </w:rPr>
              <w:t>Delivery</w:t>
            </w:r>
          </w:p>
        </w:tc>
        <w:tc>
          <w:tcPr>
            <w:tcW w:w="1607" w:type="dxa"/>
            <w:vAlign w:val="center"/>
          </w:tcPr>
          <w:p w:rsidR="00F41521" w:rsidRPr="00A314BE" w:rsidRDefault="006F32DF" w:rsidP="001725F9">
            <w:pPr>
              <w:pStyle w:val="NoSpacing"/>
              <w:jc w:val="center"/>
            </w:pPr>
            <w:r>
              <w:t>93.8</w:t>
            </w:r>
          </w:p>
        </w:tc>
        <w:tc>
          <w:tcPr>
            <w:tcW w:w="1507" w:type="dxa"/>
            <w:vAlign w:val="center"/>
          </w:tcPr>
          <w:p w:rsidR="00F41521" w:rsidRPr="006F32DF" w:rsidRDefault="006F32DF" w:rsidP="001725F9">
            <w:pPr>
              <w:pStyle w:val="NoSpacing"/>
              <w:jc w:val="center"/>
            </w:pPr>
            <w:r>
              <w:t>86.2</w:t>
            </w:r>
          </w:p>
        </w:tc>
        <w:tc>
          <w:tcPr>
            <w:tcW w:w="1507" w:type="dxa"/>
            <w:vAlign w:val="center"/>
          </w:tcPr>
          <w:p w:rsidR="00F41521" w:rsidRPr="006F32DF" w:rsidRDefault="006F32DF" w:rsidP="001725F9">
            <w:pPr>
              <w:pStyle w:val="NoSpacing"/>
              <w:jc w:val="center"/>
            </w:pPr>
            <w:r>
              <w:t>45.8</w:t>
            </w:r>
          </w:p>
        </w:tc>
        <w:tc>
          <w:tcPr>
            <w:tcW w:w="1507" w:type="dxa"/>
            <w:vAlign w:val="center"/>
          </w:tcPr>
          <w:p w:rsidR="00F41521" w:rsidRPr="006F32DF" w:rsidRDefault="006F32DF" w:rsidP="001725F9">
            <w:pPr>
              <w:pStyle w:val="NoSpacing"/>
              <w:jc w:val="center"/>
            </w:pPr>
            <w:r>
              <w:t>38.5</w:t>
            </w:r>
          </w:p>
        </w:tc>
        <w:tc>
          <w:tcPr>
            <w:tcW w:w="1487" w:type="dxa"/>
            <w:vAlign w:val="center"/>
          </w:tcPr>
          <w:p w:rsidR="00F41521" w:rsidRPr="006F32DF" w:rsidRDefault="006F32DF" w:rsidP="001725F9">
            <w:pPr>
              <w:pStyle w:val="NoSpacing"/>
              <w:jc w:val="center"/>
            </w:pPr>
            <w:r>
              <w:t>34.8</w:t>
            </w:r>
          </w:p>
        </w:tc>
      </w:tr>
      <w:tr w:rsidR="00F41521" w:rsidTr="001725F9">
        <w:trPr>
          <w:trHeight w:val="360"/>
        </w:trPr>
        <w:tc>
          <w:tcPr>
            <w:tcW w:w="3511" w:type="dxa"/>
            <w:vAlign w:val="center"/>
          </w:tcPr>
          <w:p w:rsidR="00F41521" w:rsidRPr="00FE23FE" w:rsidRDefault="00F41521" w:rsidP="001725F9">
            <w:pPr>
              <w:pStyle w:val="NoSpacing"/>
              <w:rPr>
                <w:rFonts w:eastAsia="Times New Roman" w:cs="Arial"/>
                <w:color w:val="000000"/>
                <w:kern w:val="24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   </w:t>
            </w:r>
            <w:r w:rsidR="006F32DF" w:rsidRPr="00FE23FE">
              <w:rPr>
                <w:rFonts w:eastAsia="Times New Roman" w:cs="Arial"/>
                <w:color w:val="000000"/>
                <w:kern w:val="24"/>
              </w:rPr>
              <w:t>Long</w:t>
            </w:r>
            <w:r w:rsidR="006F32DF">
              <w:rPr>
                <w:rFonts w:eastAsia="Times New Roman" w:cs="Arial"/>
                <w:color w:val="000000"/>
                <w:kern w:val="24"/>
              </w:rPr>
              <w:t xml:space="preserve"> acting </w:t>
            </w:r>
            <w:r w:rsidR="006F32DF" w:rsidRPr="00FE23FE">
              <w:rPr>
                <w:rFonts w:eastAsia="Times New Roman" w:cs="Arial"/>
                <w:color w:val="000000"/>
                <w:kern w:val="24"/>
              </w:rPr>
              <w:t>methods</w:t>
            </w:r>
          </w:p>
        </w:tc>
        <w:tc>
          <w:tcPr>
            <w:tcW w:w="1607" w:type="dxa"/>
            <w:vAlign w:val="center"/>
          </w:tcPr>
          <w:p w:rsidR="00F41521" w:rsidRPr="006F32DF" w:rsidRDefault="006F32DF" w:rsidP="001725F9">
            <w:pPr>
              <w:pStyle w:val="NoSpacing"/>
              <w:jc w:val="center"/>
            </w:pPr>
            <w:r w:rsidRPr="006F32DF">
              <w:t>100</w:t>
            </w:r>
          </w:p>
        </w:tc>
        <w:tc>
          <w:tcPr>
            <w:tcW w:w="1507" w:type="dxa"/>
            <w:vAlign w:val="center"/>
          </w:tcPr>
          <w:p w:rsidR="00F41521" w:rsidRPr="006F32DF" w:rsidRDefault="006F32DF" w:rsidP="001725F9">
            <w:pPr>
              <w:pStyle w:val="NoSpacing"/>
              <w:jc w:val="center"/>
            </w:pPr>
            <w:r>
              <w:t>79.3</w:t>
            </w:r>
          </w:p>
        </w:tc>
        <w:tc>
          <w:tcPr>
            <w:tcW w:w="1507" w:type="dxa"/>
            <w:vAlign w:val="center"/>
          </w:tcPr>
          <w:p w:rsidR="00F41521" w:rsidRPr="006F32DF" w:rsidRDefault="006F32DF" w:rsidP="001725F9">
            <w:pPr>
              <w:pStyle w:val="NoSpacing"/>
              <w:jc w:val="center"/>
            </w:pPr>
            <w:r>
              <w:t>100</w:t>
            </w:r>
          </w:p>
        </w:tc>
        <w:tc>
          <w:tcPr>
            <w:tcW w:w="1507" w:type="dxa"/>
            <w:vAlign w:val="center"/>
          </w:tcPr>
          <w:p w:rsidR="00F41521" w:rsidRPr="006F32DF" w:rsidRDefault="006F32DF" w:rsidP="001725F9">
            <w:pPr>
              <w:pStyle w:val="NoSpacing"/>
              <w:jc w:val="center"/>
            </w:pPr>
            <w:r>
              <w:t>96.0</w:t>
            </w:r>
          </w:p>
        </w:tc>
        <w:tc>
          <w:tcPr>
            <w:tcW w:w="1487" w:type="dxa"/>
            <w:vAlign w:val="center"/>
          </w:tcPr>
          <w:p w:rsidR="00F41521" w:rsidRPr="006F32DF" w:rsidRDefault="006F32DF" w:rsidP="001725F9">
            <w:pPr>
              <w:pStyle w:val="NoSpacing"/>
              <w:jc w:val="center"/>
            </w:pPr>
            <w:r>
              <w:t>100</w:t>
            </w:r>
          </w:p>
        </w:tc>
      </w:tr>
      <w:tr w:rsidR="00F41521" w:rsidTr="001725F9">
        <w:trPr>
          <w:trHeight w:val="360"/>
        </w:trPr>
        <w:tc>
          <w:tcPr>
            <w:tcW w:w="3511" w:type="dxa"/>
            <w:vAlign w:val="center"/>
          </w:tcPr>
          <w:p w:rsidR="00F41521" w:rsidRPr="00FE23FE" w:rsidRDefault="00F41521" w:rsidP="001725F9">
            <w:pPr>
              <w:pStyle w:val="NoSpacing"/>
              <w:rPr>
                <w:rFonts w:eastAsia="Times New Roman" w:cs="Arial"/>
                <w:color w:val="000000"/>
                <w:kern w:val="24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   </w:t>
            </w:r>
            <w:r w:rsidR="006F32DF">
              <w:rPr>
                <w:rFonts w:eastAsia="Times New Roman" w:cs="Arial"/>
                <w:color w:val="000000"/>
                <w:kern w:val="24"/>
              </w:rPr>
              <w:t>Child health services</w:t>
            </w:r>
          </w:p>
        </w:tc>
        <w:tc>
          <w:tcPr>
            <w:tcW w:w="1607" w:type="dxa"/>
            <w:vAlign w:val="center"/>
          </w:tcPr>
          <w:p w:rsidR="00F41521" w:rsidRPr="006F32DF" w:rsidRDefault="006F32DF" w:rsidP="001725F9">
            <w:pPr>
              <w:pStyle w:val="NoSpacing"/>
              <w:jc w:val="center"/>
            </w:pPr>
            <w:r>
              <w:t>100</w:t>
            </w:r>
          </w:p>
        </w:tc>
        <w:tc>
          <w:tcPr>
            <w:tcW w:w="1507" w:type="dxa"/>
            <w:vAlign w:val="center"/>
          </w:tcPr>
          <w:p w:rsidR="00F41521" w:rsidRPr="006F32DF" w:rsidRDefault="006F32DF" w:rsidP="001725F9">
            <w:pPr>
              <w:pStyle w:val="NoSpacing"/>
              <w:jc w:val="center"/>
            </w:pPr>
            <w:r>
              <w:t>96.6</w:t>
            </w:r>
          </w:p>
        </w:tc>
        <w:tc>
          <w:tcPr>
            <w:tcW w:w="1507" w:type="dxa"/>
            <w:vAlign w:val="center"/>
          </w:tcPr>
          <w:p w:rsidR="00F41521" w:rsidRPr="006F32DF" w:rsidRDefault="006F32DF" w:rsidP="001725F9">
            <w:pPr>
              <w:pStyle w:val="NoSpacing"/>
              <w:jc w:val="center"/>
            </w:pPr>
            <w:r>
              <w:t>100</w:t>
            </w:r>
          </w:p>
        </w:tc>
        <w:tc>
          <w:tcPr>
            <w:tcW w:w="1507" w:type="dxa"/>
            <w:vAlign w:val="center"/>
          </w:tcPr>
          <w:p w:rsidR="00F41521" w:rsidRPr="006F32DF" w:rsidRDefault="006F32DF" w:rsidP="001725F9">
            <w:pPr>
              <w:pStyle w:val="NoSpacing"/>
              <w:jc w:val="center"/>
            </w:pPr>
            <w:r>
              <w:t>94.7</w:t>
            </w:r>
          </w:p>
        </w:tc>
        <w:tc>
          <w:tcPr>
            <w:tcW w:w="1487" w:type="dxa"/>
            <w:vAlign w:val="center"/>
          </w:tcPr>
          <w:p w:rsidR="00F41521" w:rsidRPr="006F32DF" w:rsidRDefault="006F32DF" w:rsidP="001725F9">
            <w:pPr>
              <w:pStyle w:val="NoSpacing"/>
              <w:jc w:val="center"/>
            </w:pPr>
            <w:r>
              <w:t>100</w:t>
            </w:r>
          </w:p>
        </w:tc>
      </w:tr>
      <w:tr w:rsidR="00F41521" w:rsidTr="001725F9">
        <w:trPr>
          <w:trHeight w:val="360"/>
        </w:trPr>
        <w:tc>
          <w:tcPr>
            <w:tcW w:w="3511" w:type="dxa"/>
            <w:vAlign w:val="center"/>
          </w:tcPr>
          <w:p w:rsidR="00F41521" w:rsidRDefault="00F41521" w:rsidP="001725F9">
            <w:pPr>
              <w:pStyle w:val="NoSpacing"/>
              <w:rPr>
                <w:b/>
              </w:rPr>
            </w:pPr>
            <w:r>
              <w:rPr>
                <w:rFonts w:eastAsia="Times New Roman" w:cs="Arial"/>
                <w:b/>
                <w:color w:val="000000"/>
                <w:kern w:val="24"/>
              </w:rPr>
              <w:t>Accessibility</w:t>
            </w:r>
          </w:p>
        </w:tc>
        <w:tc>
          <w:tcPr>
            <w:tcW w:w="1607" w:type="dxa"/>
            <w:vAlign w:val="center"/>
          </w:tcPr>
          <w:p w:rsidR="00F41521" w:rsidRDefault="00F41521" w:rsidP="001725F9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507" w:type="dxa"/>
            <w:vAlign w:val="center"/>
          </w:tcPr>
          <w:p w:rsidR="00F41521" w:rsidRDefault="00F41521" w:rsidP="001725F9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507" w:type="dxa"/>
            <w:vAlign w:val="center"/>
          </w:tcPr>
          <w:p w:rsidR="00F41521" w:rsidRDefault="00F41521" w:rsidP="001725F9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507" w:type="dxa"/>
            <w:vAlign w:val="center"/>
          </w:tcPr>
          <w:p w:rsidR="00F41521" w:rsidRDefault="00F41521" w:rsidP="001725F9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487" w:type="dxa"/>
            <w:vAlign w:val="center"/>
          </w:tcPr>
          <w:p w:rsidR="00F41521" w:rsidRDefault="00F41521" w:rsidP="001725F9">
            <w:pPr>
              <w:pStyle w:val="NoSpacing"/>
              <w:jc w:val="center"/>
              <w:rPr>
                <w:b/>
              </w:rPr>
            </w:pPr>
          </w:p>
        </w:tc>
      </w:tr>
      <w:tr w:rsidR="00F41521" w:rsidTr="001725F9">
        <w:trPr>
          <w:trHeight w:val="360"/>
        </w:trPr>
        <w:tc>
          <w:tcPr>
            <w:tcW w:w="3511" w:type="dxa"/>
            <w:vAlign w:val="center"/>
          </w:tcPr>
          <w:p w:rsidR="00F41521" w:rsidRDefault="00F41521" w:rsidP="001725F9">
            <w:pPr>
              <w:pStyle w:val="NoSpacing"/>
              <w:rPr>
                <w:b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   Open</w:t>
            </w:r>
            <w:r w:rsidRPr="00FF6025">
              <w:rPr>
                <w:rFonts w:eastAsia="Times New Roman" w:cs="Arial"/>
                <w:color w:val="000000"/>
                <w:kern w:val="24"/>
              </w:rPr>
              <w:t xml:space="preserve"> </w:t>
            </w:r>
            <w:r>
              <w:rPr>
                <w:rFonts w:eastAsia="Times New Roman" w:cs="Arial"/>
                <w:color w:val="000000"/>
                <w:kern w:val="24"/>
              </w:rPr>
              <w:t xml:space="preserve">7 days </w:t>
            </w:r>
            <w:r w:rsidRPr="00FF6025">
              <w:rPr>
                <w:rFonts w:eastAsia="Times New Roman" w:cs="Arial"/>
                <w:color w:val="000000"/>
                <w:kern w:val="24"/>
              </w:rPr>
              <w:t>per week</w:t>
            </w:r>
          </w:p>
        </w:tc>
        <w:tc>
          <w:tcPr>
            <w:tcW w:w="1607" w:type="dxa"/>
            <w:vAlign w:val="center"/>
          </w:tcPr>
          <w:p w:rsidR="00F41521" w:rsidRPr="00981A6D" w:rsidRDefault="00F531EB" w:rsidP="001725F9">
            <w:pPr>
              <w:pStyle w:val="NoSpacing"/>
              <w:jc w:val="center"/>
            </w:pPr>
            <w:r>
              <w:t>93.8</w:t>
            </w:r>
          </w:p>
        </w:tc>
        <w:tc>
          <w:tcPr>
            <w:tcW w:w="1507" w:type="dxa"/>
            <w:vAlign w:val="center"/>
          </w:tcPr>
          <w:p w:rsidR="00F41521" w:rsidRPr="00981A6D" w:rsidRDefault="00F531EB" w:rsidP="001725F9">
            <w:pPr>
              <w:pStyle w:val="NoSpacing"/>
              <w:jc w:val="center"/>
            </w:pPr>
            <w:r>
              <w:t>93.1</w:t>
            </w:r>
          </w:p>
        </w:tc>
        <w:tc>
          <w:tcPr>
            <w:tcW w:w="1507" w:type="dxa"/>
            <w:vAlign w:val="center"/>
          </w:tcPr>
          <w:p w:rsidR="00F41521" w:rsidRPr="00981A6D" w:rsidRDefault="00F531EB" w:rsidP="001725F9">
            <w:pPr>
              <w:pStyle w:val="NoSpacing"/>
              <w:jc w:val="center"/>
            </w:pPr>
            <w:r>
              <w:t>52.1</w:t>
            </w:r>
          </w:p>
        </w:tc>
        <w:tc>
          <w:tcPr>
            <w:tcW w:w="1507" w:type="dxa"/>
            <w:vAlign w:val="center"/>
          </w:tcPr>
          <w:p w:rsidR="00F41521" w:rsidRPr="00981A6D" w:rsidRDefault="00F531EB" w:rsidP="001725F9">
            <w:pPr>
              <w:pStyle w:val="NoSpacing"/>
              <w:jc w:val="center"/>
            </w:pPr>
            <w:r>
              <w:t>65.8</w:t>
            </w:r>
          </w:p>
        </w:tc>
        <w:tc>
          <w:tcPr>
            <w:tcW w:w="1487" w:type="dxa"/>
            <w:vAlign w:val="center"/>
          </w:tcPr>
          <w:p w:rsidR="00F41521" w:rsidRPr="00981A6D" w:rsidRDefault="00F531EB" w:rsidP="001725F9">
            <w:pPr>
              <w:pStyle w:val="NoSpacing"/>
              <w:jc w:val="center"/>
            </w:pPr>
            <w:r>
              <w:t>13.0</w:t>
            </w:r>
          </w:p>
        </w:tc>
      </w:tr>
      <w:tr w:rsidR="006C01A9" w:rsidTr="001725F9">
        <w:trPr>
          <w:trHeight w:val="360"/>
        </w:trPr>
        <w:tc>
          <w:tcPr>
            <w:tcW w:w="3511" w:type="dxa"/>
            <w:vAlign w:val="center"/>
          </w:tcPr>
          <w:p w:rsidR="006C01A9" w:rsidRDefault="006C01A9" w:rsidP="006C01A9">
            <w:pPr>
              <w:pStyle w:val="NoSpacing"/>
              <w:rPr>
                <w:rFonts w:eastAsia="Times New Roman" w:cs="Arial"/>
                <w:color w:val="000000"/>
                <w:kern w:val="24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   O</w:t>
            </w:r>
            <w:r w:rsidRPr="00FF6025">
              <w:rPr>
                <w:rFonts w:eastAsia="Times New Roman" w:cs="Arial"/>
                <w:color w:val="000000"/>
                <w:kern w:val="24"/>
              </w:rPr>
              <w:t xml:space="preserve">pen 24 </w:t>
            </w:r>
            <w:r>
              <w:rPr>
                <w:rFonts w:eastAsia="Times New Roman" w:cs="Arial"/>
                <w:color w:val="000000"/>
                <w:kern w:val="24"/>
              </w:rPr>
              <w:t>h</w:t>
            </w:r>
            <w:r w:rsidRPr="00FF6025">
              <w:rPr>
                <w:rFonts w:eastAsia="Times New Roman" w:cs="Arial"/>
                <w:color w:val="000000"/>
                <w:kern w:val="24"/>
              </w:rPr>
              <w:t>ours</w:t>
            </w:r>
          </w:p>
        </w:tc>
        <w:tc>
          <w:tcPr>
            <w:tcW w:w="1607" w:type="dxa"/>
            <w:vAlign w:val="center"/>
          </w:tcPr>
          <w:p w:rsidR="006C01A9" w:rsidRDefault="006C01A9" w:rsidP="006C01A9">
            <w:pPr>
              <w:pStyle w:val="NoSpacing"/>
              <w:jc w:val="center"/>
            </w:pPr>
            <w:r>
              <w:t>93.8</w:t>
            </w:r>
          </w:p>
        </w:tc>
        <w:tc>
          <w:tcPr>
            <w:tcW w:w="1507" w:type="dxa"/>
            <w:vAlign w:val="center"/>
          </w:tcPr>
          <w:p w:rsidR="006C01A9" w:rsidRDefault="006C01A9" w:rsidP="006C01A9">
            <w:pPr>
              <w:pStyle w:val="NoSpacing"/>
              <w:jc w:val="center"/>
            </w:pPr>
            <w:r>
              <w:t>89.7</w:t>
            </w:r>
          </w:p>
        </w:tc>
        <w:tc>
          <w:tcPr>
            <w:tcW w:w="1507" w:type="dxa"/>
            <w:vAlign w:val="center"/>
          </w:tcPr>
          <w:p w:rsidR="006C01A9" w:rsidRDefault="006C01A9" w:rsidP="006C01A9">
            <w:pPr>
              <w:pStyle w:val="NoSpacing"/>
              <w:jc w:val="center"/>
            </w:pPr>
            <w:r>
              <w:t>41.7</w:t>
            </w:r>
          </w:p>
        </w:tc>
        <w:tc>
          <w:tcPr>
            <w:tcW w:w="1507" w:type="dxa"/>
            <w:vAlign w:val="center"/>
          </w:tcPr>
          <w:p w:rsidR="006C01A9" w:rsidRDefault="006C01A9" w:rsidP="006C01A9">
            <w:pPr>
              <w:pStyle w:val="NoSpacing"/>
              <w:jc w:val="center"/>
            </w:pPr>
            <w:r>
              <w:t>42.0</w:t>
            </w:r>
          </w:p>
        </w:tc>
        <w:tc>
          <w:tcPr>
            <w:tcW w:w="1487" w:type="dxa"/>
            <w:vAlign w:val="center"/>
          </w:tcPr>
          <w:p w:rsidR="006C01A9" w:rsidRDefault="006C01A9" w:rsidP="006C01A9">
            <w:pPr>
              <w:pStyle w:val="NoSpacing"/>
              <w:jc w:val="center"/>
            </w:pPr>
            <w:r>
              <w:t>4.5</w:t>
            </w:r>
          </w:p>
        </w:tc>
      </w:tr>
      <w:tr w:rsidR="006C01A9" w:rsidTr="001725F9">
        <w:trPr>
          <w:trHeight w:val="372"/>
        </w:trPr>
        <w:tc>
          <w:tcPr>
            <w:tcW w:w="3511" w:type="dxa"/>
            <w:vAlign w:val="center"/>
          </w:tcPr>
          <w:p w:rsidR="006C01A9" w:rsidRDefault="006C01A9" w:rsidP="006C01A9">
            <w:pPr>
              <w:pStyle w:val="NoSpacing"/>
              <w:rPr>
                <w:b/>
              </w:rPr>
            </w:pPr>
            <w:r>
              <w:rPr>
                <w:b/>
              </w:rPr>
              <w:t>Staff</w:t>
            </w:r>
          </w:p>
        </w:tc>
        <w:tc>
          <w:tcPr>
            <w:tcW w:w="1607" w:type="dxa"/>
            <w:vAlign w:val="center"/>
          </w:tcPr>
          <w:p w:rsidR="006C01A9" w:rsidRDefault="006C01A9" w:rsidP="006C01A9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507" w:type="dxa"/>
            <w:vAlign w:val="center"/>
          </w:tcPr>
          <w:p w:rsidR="006C01A9" w:rsidRDefault="006C01A9" w:rsidP="006C01A9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507" w:type="dxa"/>
            <w:vAlign w:val="center"/>
          </w:tcPr>
          <w:p w:rsidR="006C01A9" w:rsidRDefault="006C01A9" w:rsidP="006C01A9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507" w:type="dxa"/>
            <w:vAlign w:val="center"/>
          </w:tcPr>
          <w:p w:rsidR="006C01A9" w:rsidRDefault="006C01A9" w:rsidP="006C01A9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487" w:type="dxa"/>
            <w:vAlign w:val="center"/>
          </w:tcPr>
          <w:p w:rsidR="006C01A9" w:rsidRDefault="006C01A9" w:rsidP="006C01A9">
            <w:pPr>
              <w:pStyle w:val="NoSpacing"/>
              <w:jc w:val="center"/>
              <w:rPr>
                <w:b/>
              </w:rPr>
            </w:pPr>
          </w:p>
        </w:tc>
      </w:tr>
      <w:tr w:rsidR="006C01A9" w:rsidTr="001725F9">
        <w:trPr>
          <w:trHeight w:val="372"/>
        </w:trPr>
        <w:tc>
          <w:tcPr>
            <w:tcW w:w="3511" w:type="dxa"/>
            <w:vAlign w:val="center"/>
          </w:tcPr>
          <w:p w:rsidR="006C01A9" w:rsidRDefault="006C01A9" w:rsidP="00B971CA">
            <w:pPr>
              <w:pStyle w:val="NoSpacing"/>
              <w:rPr>
                <w:b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   Mean total p</w:t>
            </w:r>
            <w:r w:rsidRPr="00FF6025">
              <w:rPr>
                <w:rFonts w:eastAsia="Times New Roman" w:cs="Arial"/>
                <w:color w:val="000000"/>
                <w:kern w:val="24"/>
              </w:rPr>
              <w:t>hysicians</w:t>
            </w:r>
            <w:r>
              <w:rPr>
                <w:rFonts w:eastAsia="Times New Roman" w:cs="Arial"/>
                <w:color w:val="000000"/>
                <w:kern w:val="24"/>
              </w:rPr>
              <w:t xml:space="preserve"> per 1,000</w:t>
            </w:r>
          </w:p>
        </w:tc>
        <w:tc>
          <w:tcPr>
            <w:tcW w:w="1607" w:type="dxa"/>
            <w:vAlign w:val="center"/>
          </w:tcPr>
          <w:p w:rsidR="006C01A9" w:rsidRPr="00981A6D" w:rsidRDefault="0061322B" w:rsidP="006C01A9">
            <w:pPr>
              <w:pStyle w:val="NoSpacing"/>
              <w:jc w:val="center"/>
            </w:pPr>
            <w:r>
              <w:t>0.5</w:t>
            </w:r>
          </w:p>
        </w:tc>
        <w:tc>
          <w:tcPr>
            <w:tcW w:w="1507" w:type="dxa"/>
            <w:vAlign w:val="center"/>
          </w:tcPr>
          <w:p w:rsidR="006C01A9" w:rsidRPr="00981A6D" w:rsidRDefault="0061322B" w:rsidP="006C01A9">
            <w:pPr>
              <w:pStyle w:val="NoSpacing"/>
              <w:jc w:val="center"/>
            </w:pPr>
            <w:r>
              <w:t>2.9</w:t>
            </w:r>
          </w:p>
        </w:tc>
        <w:tc>
          <w:tcPr>
            <w:tcW w:w="1507" w:type="dxa"/>
            <w:vAlign w:val="center"/>
          </w:tcPr>
          <w:p w:rsidR="006C01A9" w:rsidRPr="00981A6D" w:rsidRDefault="0061322B" w:rsidP="006C01A9">
            <w:pPr>
              <w:pStyle w:val="NoSpacing"/>
              <w:jc w:val="center"/>
            </w:pPr>
            <w:r>
              <w:t>0.0</w:t>
            </w:r>
          </w:p>
        </w:tc>
        <w:tc>
          <w:tcPr>
            <w:tcW w:w="1507" w:type="dxa"/>
            <w:vAlign w:val="center"/>
          </w:tcPr>
          <w:p w:rsidR="006C01A9" w:rsidRPr="00981A6D" w:rsidRDefault="0061322B" w:rsidP="006C01A9">
            <w:pPr>
              <w:pStyle w:val="NoSpacing"/>
              <w:jc w:val="center"/>
            </w:pPr>
            <w:r>
              <w:t>0.4</w:t>
            </w:r>
          </w:p>
        </w:tc>
        <w:tc>
          <w:tcPr>
            <w:tcW w:w="1487" w:type="dxa"/>
            <w:vAlign w:val="center"/>
          </w:tcPr>
          <w:p w:rsidR="006C01A9" w:rsidRPr="00981A6D" w:rsidRDefault="0061322B" w:rsidP="006C01A9">
            <w:pPr>
              <w:pStyle w:val="NoSpacing"/>
              <w:jc w:val="center"/>
            </w:pPr>
            <w:r>
              <w:t>0.2</w:t>
            </w:r>
          </w:p>
        </w:tc>
      </w:tr>
      <w:tr w:rsidR="006C01A9" w:rsidTr="001725F9">
        <w:trPr>
          <w:trHeight w:val="372"/>
        </w:trPr>
        <w:tc>
          <w:tcPr>
            <w:tcW w:w="3511" w:type="dxa"/>
            <w:vAlign w:val="center"/>
          </w:tcPr>
          <w:p w:rsidR="006C01A9" w:rsidRDefault="006C01A9" w:rsidP="006C01A9">
            <w:pPr>
              <w:pStyle w:val="NoSpacing"/>
              <w:rPr>
                <w:rFonts w:eastAsia="Times New Roman" w:cs="Arial"/>
                <w:color w:val="000000"/>
                <w:kern w:val="24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   Mean total nurses per 1,000</w:t>
            </w:r>
          </w:p>
        </w:tc>
        <w:tc>
          <w:tcPr>
            <w:tcW w:w="1607" w:type="dxa"/>
            <w:vAlign w:val="center"/>
          </w:tcPr>
          <w:p w:rsidR="006C01A9" w:rsidRPr="00981A6D" w:rsidRDefault="000B7828" w:rsidP="006C01A9">
            <w:pPr>
              <w:pStyle w:val="NoSpacing"/>
              <w:jc w:val="center"/>
            </w:pPr>
            <w:r>
              <w:t>48.3</w:t>
            </w:r>
          </w:p>
        </w:tc>
        <w:tc>
          <w:tcPr>
            <w:tcW w:w="1507" w:type="dxa"/>
            <w:vAlign w:val="center"/>
          </w:tcPr>
          <w:p w:rsidR="006C01A9" w:rsidRPr="00981A6D" w:rsidRDefault="000B7828" w:rsidP="006C01A9">
            <w:pPr>
              <w:pStyle w:val="NoSpacing"/>
              <w:jc w:val="center"/>
            </w:pPr>
            <w:r>
              <w:t>44.6</w:t>
            </w:r>
          </w:p>
        </w:tc>
        <w:tc>
          <w:tcPr>
            <w:tcW w:w="1507" w:type="dxa"/>
            <w:vAlign w:val="center"/>
          </w:tcPr>
          <w:p w:rsidR="006C01A9" w:rsidRPr="00981A6D" w:rsidRDefault="000B7828" w:rsidP="006C01A9">
            <w:pPr>
              <w:pStyle w:val="NoSpacing"/>
              <w:jc w:val="center"/>
            </w:pPr>
            <w:r>
              <w:t>8.9</w:t>
            </w:r>
          </w:p>
        </w:tc>
        <w:tc>
          <w:tcPr>
            <w:tcW w:w="1507" w:type="dxa"/>
            <w:vAlign w:val="center"/>
          </w:tcPr>
          <w:p w:rsidR="006C01A9" w:rsidRPr="00981A6D" w:rsidRDefault="000B7828" w:rsidP="006C01A9">
            <w:pPr>
              <w:pStyle w:val="NoSpacing"/>
              <w:jc w:val="center"/>
            </w:pPr>
            <w:r>
              <w:t>15.8</w:t>
            </w:r>
          </w:p>
        </w:tc>
        <w:tc>
          <w:tcPr>
            <w:tcW w:w="1487" w:type="dxa"/>
            <w:vAlign w:val="center"/>
          </w:tcPr>
          <w:p w:rsidR="006C01A9" w:rsidRPr="00981A6D" w:rsidRDefault="000B7828" w:rsidP="006C01A9">
            <w:pPr>
              <w:pStyle w:val="NoSpacing"/>
              <w:jc w:val="center"/>
            </w:pPr>
            <w:r>
              <w:t>6.2</w:t>
            </w:r>
          </w:p>
        </w:tc>
      </w:tr>
      <w:tr w:rsidR="006C01A9" w:rsidTr="001725F9">
        <w:trPr>
          <w:trHeight w:val="372"/>
        </w:trPr>
        <w:tc>
          <w:tcPr>
            <w:tcW w:w="3511" w:type="dxa"/>
            <w:vAlign w:val="center"/>
          </w:tcPr>
          <w:p w:rsidR="006C01A9" w:rsidRDefault="006C01A9" w:rsidP="006C01A9">
            <w:pPr>
              <w:pStyle w:val="NoSpacing"/>
              <w:rPr>
                <w:rFonts w:eastAsia="Times New Roman" w:cs="Arial"/>
                <w:color w:val="000000"/>
                <w:kern w:val="24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   Mean total c</w:t>
            </w:r>
            <w:r w:rsidRPr="00FF6025">
              <w:rPr>
                <w:rFonts w:eastAsia="Times New Roman" w:cs="Arial"/>
                <w:color w:val="000000"/>
                <w:kern w:val="24"/>
              </w:rPr>
              <w:t xml:space="preserve">ommunity health </w:t>
            </w:r>
          </w:p>
          <w:p w:rsidR="006C01A9" w:rsidRDefault="006C01A9" w:rsidP="006C01A9">
            <w:pPr>
              <w:pStyle w:val="NoSpacing"/>
              <w:rPr>
                <w:b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   w</w:t>
            </w:r>
            <w:r w:rsidRPr="00FF6025">
              <w:rPr>
                <w:rFonts w:eastAsia="Times New Roman" w:cs="Arial"/>
                <w:color w:val="000000"/>
                <w:kern w:val="24"/>
              </w:rPr>
              <w:t>orkers</w:t>
            </w:r>
            <w:r>
              <w:rPr>
                <w:rFonts w:eastAsia="Times New Roman" w:cs="Arial"/>
                <w:color w:val="000000"/>
                <w:kern w:val="24"/>
              </w:rPr>
              <w:t xml:space="preserve"> per 1,000</w:t>
            </w:r>
          </w:p>
        </w:tc>
        <w:tc>
          <w:tcPr>
            <w:tcW w:w="1607" w:type="dxa"/>
            <w:vAlign w:val="center"/>
          </w:tcPr>
          <w:p w:rsidR="006C01A9" w:rsidRPr="00981A6D" w:rsidRDefault="00DC6F1C" w:rsidP="006C01A9">
            <w:pPr>
              <w:pStyle w:val="NoSpacing"/>
              <w:jc w:val="center"/>
            </w:pPr>
            <w:r>
              <w:t>0.9</w:t>
            </w:r>
          </w:p>
        </w:tc>
        <w:tc>
          <w:tcPr>
            <w:tcW w:w="1507" w:type="dxa"/>
            <w:vAlign w:val="center"/>
          </w:tcPr>
          <w:p w:rsidR="006C01A9" w:rsidRPr="00981A6D" w:rsidRDefault="00DC6F1C" w:rsidP="006C01A9">
            <w:pPr>
              <w:pStyle w:val="NoSpacing"/>
              <w:jc w:val="center"/>
            </w:pPr>
            <w:r>
              <w:t>0.4</w:t>
            </w:r>
          </w:p>
        </w:tc>
        <w:tc>
          <w:tcPr>
            <w:tcW w:w="1507" w:type="dxa"/>
            <w:vAlign w:val="center"/>
          </w:tcPr>
          <w:p w:rsidR="006C01A9" w:rsidRPr="00981A6D" w:rsidRDefault="00DC6F1C" w:rsidP="006C01A9">
            <w:pPr>
              <w:pStyle w:val="NoSpacing"/>
              <w:jc w:val="center"/>
            </w:pPr>
            <w:r>
              <w:t>1.0</w:t>
            </w:r>
          </w:p>
        </w:tc>
        <w:tc>
          <w:tcPr>
            <w:tcW w:w="1507" w:type="dxa"/>
            <w:vAlign w:val="center"/>
          </w:tcPr>
          <w:p w:rsidR="006C01A9" w:rsidRPr="00981A6D" w:rsidRDefault="00DC6F1C" w:rsidP="006C01A9">
            <w:pPr>
              <w:pStyle w:val="NoSpacing"/>
              <w:jc w:val="center"/>
            </w:pPr>
            <w:r>
              <w:t>1.2</w:t>
            </w:r>
          </w:p>
        </w:tc>
        <w:tc>
          <w:tcPr>
            <w:tcW w:w="1487" w:type="dxa"/>
            <w:vAlign w:val="center"/>
          </w:tcPr>
          <w:p w:rsidR="006C01A9" w:rsidRPr="00981A6D" w:rsidRDefault="00DC6F1C" w:rsidP="006C01A9">
            <w:pPr>
              <w:pStyle w:val="NoSpacing"/>
              <w:jc w:val="center"/>
            </w:pPr>
            <w:r>
              <w:t>1.6</w:t>
            </w:r>
          </w:p>
        </w:tc>
      </w:tr>
      <w:tr w:rsidR="006C01A9" w:rsidTr="001725F9">
        <w:trPr>
          <w:trHeight w:val="372"/>
        </w:trPr>
        <w:tc>
          <w:tcPr>
            <w:tcW w:w="3511" w:type="dxa"/>
            <w:vAlign w:val="center"/>
          </w:tcPr>
          <w:p w:rsidR="006C01A9" w:rsidRDefault="006C01A9" w:rsidP="006C01A9">
            <w:pPr>
              <w:pStyle w:val="NoSpacing"/>
              <w:rPr>
                <w:b/>
              </w:rPr>
            </w:pPr>
            <w:r>
              <w:rPr>
                <w:rFonts w:eastAsia="Times New Roman" w:cs="Arial"/>
                <w:b/>
                <w:color w:val="000000"/>
                <w:kern w:val="24"/>
              </w:rPr>
              <w:t>I</w:t>
            </w:r>
            <w:r w:rsidRPr="000F3A5C">
              <w:rPr>
                <w:rFonts w:eastAsia="Times New Roman" w:cs="Arial"/>
                <w:b/>
                <w:color w:val="000000"/>
                <w:kern w:val="24"/>
              </w:rPr>
              <w:t>nfrastructure</w:t>
            </w:r>
            <w:r>
              <w:rPr>
                <w:rFonts w:eastAsia="Times New Roman" w:cs="Arial"/>
                <w:b/>
                <w:color w:val="000000"/>
                <w:kern w:val="24"/>
              </w:rPr>
              <w:t xml:space="preserve"> </w:t>
            </w:r>
          </w:p>
        </w:tc>
        <w:tc>
          <w:tcPr>
            <w:tcW w:w="1607" w:type="dxa"/>
            <w:vAlign w:val="center"/>
          </w:tcPr>
          <w:p w:rsidR="006C01A9" w:rsidRDefault="006C01A9" w:rsidP="006C01A9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507" w:type="dxa"/>
            <w:vAlign w:val="center"/>
          </w:tcPr>
          <w:p w:rsidR="006C01A9" w:rsidRDefault="006C01A9" w:rsidP="006C01A9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507" w:type="dxa"/>
            <w:vAlign w:val="center"/>
          </w:tcPr>
          <w:p w:rsidR="006C01A9" w:rsidRDefault="006C01A9" w:rsidP="006C01A9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507" w:type="dxa"/>
            <w:vAlign w:val="center"/>
          </w:tcPr>
          <w:p w:rsidR="006C01A9" w:rsidRDefault="006C01A9" w:rsidP="006C01A9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487" w:type="dxa"/>
            <w:vAlign w:val="center"/>
          </w:tcPr>
          <w:p w:rsidR="006C01A9" w:rsidRDefault="006C01A9" w:rsidP="006C01A9">
            <w:pPr>
              <w:pStyle w:val="NoSpacing"/>
              <w:jc w:val="center"/>
              <w:rPr>
                <w:b/>
              </w:rPr>
            </w:pPr>
          </w:p>
        </w:tc>
      </w:tr>
      <w:tr w:rsidR="006C01A9" w:rsidTr="001725F9">
        <w:trPr>
          <w:trHeight w:val="372"/>
        </w:trPr>
        <w:tc>
          <w:tcPr>
            <w:tcW w:w="3511" w:type="dxa"/>
            <w:vAlign w:val="center"/>
          </w:tcPr>
          <w:p w:rsidR="006C01A9" w:rsidRDefault="006C01A9" w:rsidP="006C01A9">
            <w:pPr>
              <w:pStyle w:val="NoSpacing"/>
              <w:rPr>
                <w:b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   Electricity</w:t>
            </w:r>
          </w:p>
        </w:tc>
        <w:tc>
          <w:tcPr>
            <w:tcW w:w="1607" w:type="dxa"/>
            <w:vAlign w:val="center"/>
          </w:tcPr>
          <w:p w:rsidR="006C01A9" w:rsidRPr="00981A6D" w:rsidRDefault="00852F81" w:rsidP="006C01A9">
            <w:pPr>
              <w:pStyle w:val="NoSpacing"/>
              <w:jc w:val="center"/>
            </w:pPr>
            <w:r>
              <w:t>100</w:t>
            </w:r>
          </w:p>
        </w:tc>
        <w:tc>
          <w:tcPr>
            <w:tcW w:w="1507" w:type="dxa"/>
            <w:vAlign w:val="center"/>
          </w:tcPr>
          <w:p w:rsidR="006C01A9" w:rsidRPr="00981A6D" w:rsidRDefault="00852F81" w:rsidP="006C01A9">
            <w:pPr>
              <w:pStyle w:val="NoSpacing"/>
              <w:jc w:val="center"/>
            </w:pPr>
            <w:r>
              <w:t>100</w:t>
            </w:r>
          </w:p>
        </w:tc>
        <w:tc>
          <w:tcPr>
            <w:tcW w:w="1507" w:type="dxa"/>
            <w:vAlign w:val="center"/>
          </w:tcPr>
          <w:p w:rsidR="006C01A9" w:rsidRPr="00981A6D" w:rsidRDefault="00852F81" w:rsidP="006C01A9">
            <w:pPr>
              <w:pStyle w:val="NoSpacing"/>
              <w:jc w:val="center"/>
            </w:pPr>
            <w:r>
              <w:t>95.8</w:t>
            </w:r>
          </w:p>
        </w:tc>
        <w:tc>
          <w:tcPr>
            <w:tcW w:w="1507" w:type="dxa"/>
            <w:vAlign w:val="center"/>
          </w:tcPr>
          <w:p w:rsidR="006C01A9" w:rsidRPr="00981A6D" w:rsidRDefault="00852F81" w:rsidP="006C01A9">
            <w:pPr>
              <w:pStyle w:val="NoSpacing"/>
              <w:jc w:val="center"/>
            </w:pPr>
            <w:r>
              <w:t>98.2</w:t>
            </w:r>
          </w:p>
        </w:tc>
        <w:tc>
          <w:tcPr>
            <w:tcW w:w="1487" w:type="dxa"/>
            <w:vAlign w:val="center"/>
          </w:tcPr>
          <w:p w:rsidR="006C01A9" w:rsidRPr="00981A6D" w:rsidRDefault="00852F81" w:rsidP="006C01A9">
            <w:pPr>
              <w:pStyle w:val="NoSpacing"/>
              <w:jc w:val="center"/>
            </w:pPr>
            <w:r>
              <w:t>84.8</w:t>
            </w:r>
          </w:p>
        </w:tc>
      </w:tr>
      <w:tr w:rsidR="006C01A9" w:rsidTr="001725F9">
        <w:trPr>
          <w:trHeight w:val="372"/>
        </w:trPr>
        <w:tc>
          <w:tcPr>
            <w:tcW w:w="3511" w:type="dxa"/>
            <w:vAlign w:val="center"/>
          </w:tcPr>
          <w:p w:rsidR="006C01A9" w:rsidRDefault="006C01A9" w:rsidP="006C01A9">
            <w:pPr>
              <w:pStyle w:val="NoSpacing"/>
              <w:rPr>
                <w:b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   Piped water</w:t>
            </w:r>
          </w:p>
        </w:tc>
        <w:tc>
          <w:tcPr>
            <w:tcW w:w="1607" w:type="dxa"/>
            <w:vAlign w:val="center"/>
          </w:tcPr>
          <w:p w:rsidR="006C01A9" w:rsidRPr="00981A6D" w:rsidRDefault="00852F81" w:rsidP="006C01A9">
            <w:pPr>
              <w:pStyle w:val="NoSpacing"/>
              <w:jc w:val="center"/>
            </w:pPr>
            <w:r>
              <w:t>100</w:t>
            </w:r>
          </w:p>
        </w:tc>
        <w:tc>
          <w:tcPr>
            <w:tcW w:w="1507" w:type="dxa"/>
            <w:vAlign w:val="center"/>
          </w:tcPr>
          <w:p w:rsidR="006C01A9" w:rsidRPr="00981A6D" w:rsidRDefault="00852F81" w:rsidP="006C01A9">
            <w:pPr>
              <w:pStyle w:val="NoSpacing"/>
              <w:jc w:val="center"/>
            </w:pPr>
            <w:r>
              <w:t>100</w:t>
            </w:r>
          </w:p>
        </w:tc>
        <w:tc>
          <w:tcPr>
            <w:tcW w:w="1507" w:type="dxa"/>
            <w:vAlign w:val="center"/>
          </w:tcPr>
          <w:p w:rsidR="006C01A9" w:rsidRPr="00981A6D" w:rsidRDefault="00852F81" w:rsidP="006C01A9">
            <w:pPr>
              <w:pStyle w:val="NoSpacing"/>
              <w:jc w:val="center"/>
            </w:pPr>
            <w:r>
              <w:t>87.5</w:t>
            </w:r>
          </w:p>
        </w:tc>
        <w:tc>
          <w:tcPr>
            <w:tcW w:w="1507" w:type="dxa"/>
            <w:vAlign w:val="center"/>
          </w:tcPr>
          <w:p w:rsidR="006C01A9" w:rsidRPr="00981A6D" w:rsidRDefault="00852F81" w:rsidP="006C01A9">
            <w:pPr>
              <w:pStyle w:val="NoSpacing"/>
              <w:jc w:val="center"/>
            </w:pPr>
            <w:r>
              <w:t>78.8</w:t>
            </w:r>
          </w:p>
        </w:tc>
        <w:tc>
          <w:tcPr>
            <w:tcW w:w="1487" w:type="dxa"/>
            <w:vAlign w:val="center"/>
          </w:tcPr>
          <w:p w:rsidR="006C01A9" w:rsidRPr="00981A6D" w:rsidRDefault="00852F81" w:rsidP="006C01A9">
            <w:pPr>
              <w:pStyle w:val="NoSpacing"/>
              <w:jc w:val="center"/>
            </w:pPr>
            <w:r>
              <w:t>65.2</w:t>
            </w:r>
          </w:p>
        </w:tc>
      </w:tr>
      <w:tr w:rsidR="006C01A9" w:rsidTr="001725F9">
        <w:trPr>
          <w:trHeight w:val="372"/>
        </w:trPr>
        <w:tc>
          <w:tcPr>
            <w:tcW w:w="3511" w:type="dxa"/>
            <w:vAlign w:val="center"/>
          </w:tcPr>
          <w:p w:rsidR="006C01A9" w:rsidRDefault="006C01A9" w:rsidP="006C01A9">
            <w:pPr>
              <w:pStyle w:val="NoSpacing"/>
              <w:rPr>
                <w:b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   F</w:t>
            </w:r>
            <w:r w:rsidRPr="00497162">
              <w:rPr>
                <w:rFonts w:eastAsia="Times New Roman" w:cs="Arial"/>
                <w:color w:val="000000"/>
                <w:kern w:val="24"/>
              </w:rPr>
              <w:t>unctional private exam room</w:t>
            </w:r>
          </w:p>
        </w:tc>
        <w:tc>
          <w:tcPr>
            <w:tcW w:w="1607" w:type="dxa"/>
            <w:vAlign w:val="center"/>
          </w:tcPr>
          <w:p w:rsidR="006C01A9" w:rsidRPr="00981A6D" w:rsidRDefault="00F442B0" w:rsidP="006C01A9">
            <w:pPr>
              <w:pStyle w:val="NoSpacing"/>
              <w:jc w:val="center"/>
            </w:pPr>
            <w:r>
              <w:t>100</w:t>
            </w:r>
          </w:p>
        </w:tc>
        <w:tc>
          <w:tcPr>
            <w:tcW w:w="1507" w:type="dxa"/>
            <w:vAlign w:val="center"/>
          </w:tcPr>
          <w:p w:rsidR="006C01A9" w:rsidRPr="00981A6D" w:rsidRDefault="00F442B0" w:rsidP="006C01A9">
            <w:pPr>
              <w:pStyle w:val="NoSpacing"/>
              <w:jc w:val="center"/>
            </w:pPr>
            <w:r>
              <w:t>96.6</w:t>
            </w:r>
          </w:p>
        </w:tc>
        <w:tc>
          <w:tcPr>
            <w:tcW w:w="1507" w:type="dxa"/>
            <w:vAlign w:val="center"/>
          </w:tcPr>
          <w:p w:rsidR="006C01A9" w:rsidRPr="00981A6D" w:rsidRDefault="00F442B0" w:rsidP="006C01A9">
            <w:pPr>
              <w:pStyle w:val="NoSpacing"/>
              <w:jc w:val="center"/>
            </w:pPr>
            <w:r>
              <w:t>95.8</w:t>
            </w:r>
          </w:p>
        </w:tc>
        <w:tc>
          <w:tcPr>
            <w:tcW w:w="1507" w:type="dxa"/>
            <w:vAlign w:val="center"/>
          </w:tcPr>
          <w:p w:rsidR="006C01A9" w:rsidRPr="00981A6D" w:rsidRDefault="00F442B0" w:rsidP="006C01A9">
            <w:pPr>
              <w:pStyle w:val="NoSpacing"/>
              <w:jc w:val="center"/>
            </w:pPr>
            <w:r>
              <w:t>90.3</w:t>
            </w:r>
          </w:p>
        </w:tc>
        <w:tc>
          <w:tcPr>
            <w:tcW w:w="1487" w:type="dxa"/>
            <w:vAlign w:val="center"/>
          </w:tcPr>
          <w:p w:rsidR="006C01A9" w:rsidRPr="00981A6D" w:rsidRDefault="00F442B0" w:rsidP="006C01A9">
            <w:pPr>
              <w:pStyle w:val="NoSpacing"/>
              <w:jc w:val="center"/>
            </w:pPr>
            <w:r>
              <w:t>80.4</w:t>
            </w:r>
          </w:p>
        </w:tc>
      </w:tr>
      <w:tr w:rsidR="006C01A9" w:rsidTr="001725F9">
        <w:trPr>
          <w:trHeight w:val="372"/>
        </w:trPr>
        <w:tc>
          <w:tcPr>
            <w:tcW w:w="3511" w:type="dxa"/>
            <w:vAlign w:val="center"/>
          </w:tcPr>
          <w:p w:rsidR="006C01A9" w:rsidRDefault="006C01A9" w:rsidP="006C01A9">
            <w:pPr>
              <w:pStyle w:val="NoSpacing"/>
              <w:rPr>
                <w:b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   F</w:t>
            </w:r>
            <w:r w:rsidRPr="00497162">
              <w:rPr>
                <w:rFonts w:eastAsia="Times New Roman" w:cs="Arial"/>
                <w:color w:val="000000"/>
                <w:kern w:val="24"/>
              </w:rPr>
              <w:t>unctional exam table/couch</w:t>
            </w:r>
          </w:p>
        </w:tc>
        <w:tc>
          <w:tcPr>
            <w:tcW w:w="1607" w:type="dxa"/>
            <w:vAlign w:val="center"/>
          </w:tcPr>
          <w:p w:rsidR="006C01A9" w:rsidRPr="00981A6D" w:rsidRDefault="00F442B0" w:rsidP="006C01A9">
            <w:pPr>
              <w:pStyle w:val="NoSpacing"/>
              <w:jc w:val="center"/>
            </w:pPr>
            <w:r>
              <w:t>100</w:t>
            </w:r>
          </w:p>
        </w:tc>
        <w:tc>
          <w:tcPr>
            <w:tcW w:w="1507" w:type="dxa"/>
            <w:vAlign w:val="center"/>
          </w:tcPr>
          <w:p w:rsidR="006C01A9" w:rsidRPr="00981A6D" w:rsidRDefault="00F442B0" w:rsidP="006C01A9">
            <w:pPr>
              <w:pStyle w:val="NoSpacing"/>
              <w:jc w:val="center"/>
            </w:pPr>
            <w:r>
              <w:t>96.6</w:t>
            </w:r>
          </w:p>
        </w:tc>
        <w:tc>
          <w:tcPr>
            <w:tcW w:w="1507" w:type="dxa"/>
            <w:vAlign w:val="center"/>
          </w:tcPr>
          <w:p w:rsidR="006C01A9" w:rsidRPr="00981A6D" w:rsidRDefault="00F442B0" w:rsidP="006C01A9">
            <w:pPr>
              <w:pStyle w:val="NoSpacing"/>
              <w:jc w:val="center"/>
            </w:pPr>
            <w:r>
              <w:t>91.7</w:t>
            </w:r>
          </w:p>
        </w:tc>
        <w:tc>
          <w:tcPr>
            <w:tcW w:w="1507" w:type="dxa"/>
            <w:vAlign w:val="center"/>
          </w:tcPr>
          <w:p w:rsidR="006C01A9" w:rsidRPr="00981A6D" w:rsidRDefault="00F442B0" w:rsidP="006C01A9">
            <w:pPr>
              <w:pStyle w:val="NoSpacing"/>
              <w:jc w:val="center"/>
            </w:pPr>
            <w:r>
              <w:t>81.3</w:t>
            </w:r>
          </w:p>
        </w:tc>
        <w:tc>
          <w:tcPr>
            <w:tcW w:w="1487" w:type="dxa"/>
            <w:vAlign w:val="center"/>
          </w:tcPr>
          <w:p w:rsidR="006C01A9" w:rsidRPr="00981A6D" w:rsidRDefault="00F442B0" w:rsidP="006C01A9">
            <w:pPr>
              <w:pStyle w:val="NoSpacing"/>
              <w:jc w:val="center"/>
            </w:pPr>
            <w:r>
              <w:t>95.7</w:t>
            </w:r>
          </w:p>
        </w:tc>
      </w:tr>
      <w:tr w:rsidR="006C01A9" w:rsidTr="001725F9">
        <w:trPr>
          <w:trHeight w:val="372"/>
        </w:trPr>
        <w:tc>
          <w:tcPr>
            <w:tcW w:w="3511" w:type="dxa"/>
            <w:vAlign w:val="center"/>
          </w:tcPr>
          <w:p w:rsidR="006C01A9" w:rsidRPr="00824C83" w:rsidRDefault="006C01A9" w:rsidP="006C01A9">
            <w:pPr>
              <w:pStyle w:val="NoSpacing"/>
              <w:rPr>
                <w:rFonts w:eastAsia="Times New Roman" w:cs="Arial"/>
                <w:b/>
                <w:color w:val="000000"/>
                <w:kern w:val="24"/>
              </w:rPr>
            </w:pPr>
            <w:r>
              <w:rPr>
                <w:rFonts w:eastAsia="Times New Roman" w:cs="Arial"/>
                <w:b/>
                <w:color w:val="000000"/>
                <w:kern w:val="24"/>
              </w:rPr>
              <w:t xml:space="preserve">Hygiene resources </w:t>
            </w:r>
          </w:p>
        </w:tc>
        <w:tc>
          <w:tcPr>
            <w:tcW w:w="1607" w:type="dxa"/>
            <w:vAlign w:val="center"/>
          </w:tcPr>
          <w:p w:rsidR="006C01A9" w:rsidRDefault="006C01A9" w:rsidP="006C01A9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507" w:type="dxa"/>
            <w:vAlign w:val="center"/>
          </w:tcPr>
          <w:p w:rsidR="006C01A9" w:rsidRDefault="006C01A9" w:rsidP="006C01A9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507" w:type="dxa"/>
            <w:vAlign w:val="center"/>
          </w:tcPr>
          <w:p w:rsidR="006C01A9" w:rsidRDefault="006C01A9" w:rsidP="006C01A9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507" w:type="dxa"/>
            <w:vAlign w:val="center"/>
          </w:tcPr>
          <w:p w:rsidR="006C01A9" w:rsidRDefault="006C01A9" w:rsidP="006C01A9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487" w:type="dxa"/>
            <w:vAlign w:val="center"/>
          </w:tcPr>
          <w:p w:rsidR="006C01A9" w:rsidRDefault="006C01A9" w:rsidP="006C01A9">
            <w:pPr>
              <w:pStyle w:val="NoSpacing"/>
              <w:jc w:val="center"/>
              <w:rPr>
                <w:b/>
              </w:rPr>
            </w:pPr>
          </w:p>
        </w:tc>
      </w:tr>
      <w:tr w:rsidR="006C01A9" w:rsidTr="001725F9">
        <w:trPr>
          <w:trHeight w:val="372"/>
        </w:trPr>
        <w:tc>
          <w:tcPr>
            <w:tcW w:w="3511" w:type="dxa"/>
            <w:vAlign w:val="center"/>
          </w:tcPr>
          <w:p w:rsidR="006C01A9" w:rsidRDefault="006C01A9" w:rsidP="006C01A9">
            <w:pPr>
              <w:pStyle w:val="NoSpacing"/>
              <w:rPr>
                <w:rFonts w:eastAsia="Times New Roman" w:cs="Arial"/>
                <w:color w:val="000000"/>
                <w:kern w:val="24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   Liquid soap</w:t>
            </w:r>
          </w:p>
        </w:tc>
        <w:tc>
          <w:tcPr>
            <w:tcW w:w="1607" w:type="dxa"/>
            <w:vAlign w:val="center"/>
          </w:tcPr>
          <w:p w:rsidR="006C01A9" w:rsidRPr="00981A6D" w:rsidRDefault="002F4B12" w:rsidP="006C01A9">
            <w:pPr>
              <w:pStyle w:val="NoSpacing"/>
              <w:jc w:val="center"/>
            </w:pPr>
            <w:r>
              <w:t>93.8</w:t>
            </w:r>
          </w:p>
        </w:tc>
        <w:tc>
          <w:tcPr>
            <w:tcW w:w="1507" w:type="dxa"/>
            <w:vAlign w:val="center"/>
          </w:tcPr>
          <w:p w:rsidR="006C01A9" w:rsidRPr="00981A6D" w:rsidRDefault="002F4B12" w:rsidP="006C01A9">
            <w:pPr>
              <w:pStyle w:val="NoSpacing"/>
              <w:jc w:val="center"/>
            </w:pPr>
            <w:r>
              <w:t>89.7</w:t>
            </w:r>
          </w:p>
        </w:tc>
        <w:tc>
          <w:tcPr>
            <w:tcW w:w="1507" w:type="dxa"/>
            <w:vAlign w:val="center"/>
          </w:tcPr>
          <w:p w:rsidR="006C01A9" w:rsidRPr="00981A6D" w:rsidRDefault="002F4B12" w:rsidP="006C01A9">
            <w:pPr>
              <w:pStyle w:val="NoSpacing"/>
              <w:jc w:val="center"/>
            </w:pPr>
            <w:r>
              <w:t>93.8</w:t>
            </w:r>
          </w:p>
        </w:tc>
        <w:tc>
          <w:tcPr>
            <w:tcW w:w="1507" w:type="dxa"/>
            <w:vAlign w:val="center"/>
          </w:tcPr>
          <w:p w:rsidR="006C01A9" w:rsidRPr="00981A6D" w:rsidRDefault="002F4B12" w:rsidP="006C01A9">
            <w:pPr>
              <w:pStyle w:val="NoSpacing"/>
              <w:jc w:val="center"/>
            </w:pPr>
            <w:r>
              <w:t>95.6</w:t>
            </w:r>
          </w:p>
        </w:tc>
        <w:tc>
          <w:tcPr>
            <w:tcW w:w="1487" w:type="dxa"/>
            <w:vAlign w:val="center"/>
          </w:tcPr>
          <w:p w:rsidR="006C01A9" w:rsidRPr="00981A6D" w:rsidRDefault="002F4B12" w:rsidP="006C01A9">
            <w:pPr>
              <w:pStyle w:val="NoSpacing"/>
              <w:jc w:val="center"/>
            </w:pPr>
            <w:r>
              <w:t>87.0</w:t>
            </w:r>
          </w:p>
        </w:tc>
      </w:tr>
      <w:tr w:rsidR="006C01A9" w:rsidTr="001725F9">
        <w:trPr>
          <w:trHeight w:val="372"/>
        </w:trPr>
        <w:tc>
          <w:tcPr>
            <w:tcW w:w="3511" w:type="dxa"/>
            <w:vAlign w:val="center"/>
          </w:tcPr>
          <w:p w:rsidR="006C01A9" w:rsidRDefault="006C01A9" w:rsidP="006C01A9">
            <w:pPr>
              <w:pStyle w:val="NoSpacing"/>
              <w:rPr>
                <w:rFonts w:eastAsia="Times New Roman" w:cs="Arial"/>
                <w:color w:val="000000"/>
                <w:kern w:val="24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   Ant</w:t>
            </w:r>
            <w:r w:rsidRPr="00CF692B">
              <w:rPr>
                <w:rFonts w:eastAsia="Times New Roman" w:cs="Arial"/>
                <w:color w:val="000000"/>
                <w:kern w:val="24"/>
              </w:rPr>
              <w:t xml:space="preserve">iseptic </w:t>
            </w:r>
          </w:p>
        </w:tc>
        <w:tc>
          <w:tcPr>
            <w:tcW w:w="1607" w:type="dxa"/>
            <w:vAlign w:val="center"/>
          </w:tcPr>
          <w:p w:rsidR="006C01A9" w:rsidRPr="00981A6D" w:rsidRDefault="002F4B12" w:rsidP="006C01A9">
            <w:pPr>
              <w:pStyle w:val="NoSpacing"/>
              <w:jc w:val="center"/>
            </w:pPr>
            <w:r>
              <w:t>100</w:t>
            </w:r>
          </w:p>
        </w:tc>
        <w:tc>
          <w:tcPr>
            <w:tcW w:w="1507" w:type="dxa"/>
            <w:vAlign w:val="center"/>
          </w:tcPr>
          <w:p w:rsidR="006C01A9" w:rsidRPr="00981A6D" w:rsidRDefault="002F4B12" w:rsidP="006C01A9">
            <w:pPr>
              <w:pStyle w:val="NoSpacing"/>
              <w:jc w:val="center"/>
            </w:pPr>
            <w:r>
              <w:t>96.3</w:t>
            </w:r>
          </w:p>
        </w:tc>
        <w:tc>
          <w:tcPr>
            <w:tcW w:w="1507" w:type="dxa"/>
            <w:vAlign w:val="center"/>
          </w:tcPr>
          <w:p w:rsidR="006C01A9" w:rsidRPr="00981A6D" w:rsidRDefault="002F4B12" w:rsidP="006C01A9">
            <w:pPr>
              <w:pStyle w:val="NoSpacing"/>
              <w:jc w:val="center"/>
            </w:pPr>
            <w:r>
              <w:t>87.5</w:t>
            </w:r>
          </w:p>
        </w:tc>
        <w:tc>
          <w:tcPr>
            <w:tcW w:w="1507" w:type="dxa"/>
            <w:vAlign w:val="center"/>
          </w:tcPr>
          <w:p w:rsidR="006C01A9" w:rsidRPr="00981A6D" w:rsidRDefault="002F4B12" w:rsidP="006C01A9">
            <w:pPr>
              <w:pStyle w:val="NoSpacing"/>
              <w:jc w:val="center"/>
            </w:pPr>
            <w:r>
              <w:t>91.2</w:t>
            </w:r>
          </w:p>
        </w:tc>
        <w:tc>
          <w:tcPr>
            <w:tcW w:w="1487" w:type="dxa"/>
            <w:vAlign w:val="center"/>
          </w:tcPr>
          <w:p w:rsidR="006C01A9" w:rsidRPr="00981A6D" w:rsidRDefault="002F4B12" w:rsidP="006C01A9">
            <w:pPr>
              <w:pStyle w:val="NoSpacing"/>
              <w:jc w:val="center"/>
            </w:pPr>
            <w:r>
              <w:t>78.3</w:t>
            </w:r>
          </w:p>
        </w:tc>
      </w:tr>
      <w:tr w:rsidR="006C01A9" w:rsidTr="001725F9">
        <w:trPr>
          <w:trHeight w:val="372"/>
        </w:trPr>
        <w:tc>
          <w:tcPr>
            <w:tcW w:w="3511" w:type="dxa"/>
            <w:vAlign w:val="center"/>
          </w:tcPr>
          <w:p w:rsidR="006C01A9" w:rsidRDefault="006C01A9" w:rsidP="006C01A9">
            <w:pPr>
              <w:pStyle w:val="NoSpacing"/>
              <w:rPr>
                <w:rFonts w:eastAsia="Times New Roman" w:cs="Arial"/>
                <w:color w:val="000000"/>
                <w:kern w:val="24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   Latex gloves</w:t>
            </w:r>
          </w:p>
        </w:tc>
        <w:tc>
          <w:tcPr>
            <w:tcW w:w="1607" w:type="dxa"/>
            <w:vAlign w:val="center"/>
          </w:tcPr>
          <w:p w:rsidR="006C01A9" w:rsidRPr="00981A6D" w:rsidRDefault="00F67D4F" w:rsidP="006C01A9">
            <w:pPr>
              <w:pStyle w:val="NoSpacing"/>
              <w:jc w:val="center"/>
            </w:pPr>
            <w:r>
              <w:t>100</w:t>
            </w:r>
          </w:p>
        </w:tc>
        <w:tc>
          <w:tcPr>
            <w:tcW w:w="1507" w:type="dxa"/>
            <w:vAlign w:val="center"/>
          </w:tcPr>
          <w:p w:rsidR="006C01A9" w:rsidRPr="00981A6D" w:rsidRDefault="00F67D4F" w:rsidP="006C01A9">
            <w:pPr>
              <w:pStyle w:val="NoSpacing"/>
              <w:jc w:val="center"/>
            </w:pPr>
            <w:r>
              <w:t>100</w:t>
            </w:r>
          </w:p>
        </w:tc>
        <w:tc>
          <w:tcPr>
            <w:tcW w:w="1507" w:type="dxa"/>
            <w:vAlign w:val="center"/>
          </w:tcPr>
          <w:p w:rsidR="006C01A9" w:rsidRPr="00981A6D" w:rsidRDefault="00F67D4F" w:rsidP="006C01A9">
            <w:pPr>
              <w:pStyle w:val="NoSpacing"/>
              <w:jc w:val="center"/>
            </w:pPr>
            <w:r>
              <w:t>97.9</w:t>
            </w:r>
          </w:p>
        </w:tc>
        <w:tc>
          <w:tcPr>
            <w:tcW w:w="1507" w:type="dxa"/>
            <w:vAlign w:val="center"/>
          </w:tcPr>
          <w:p w:rsidR="006C01A9" w:rsidRPr="00981A6D" w:rsidRDefault="00F67D4F" w:rsidP="006C01A9">
            <w:pPr>
              <w:pStyle w:val="NoSpacing"/>
              <w:jc w:val="center"/>
            </w:pPr>
            <w:r>
              <w:t>96.5</w:t>
            </w:r>
          </w:p>
        </w:tc>
        <w:tc>
          <w:tcPr>
            <w:tcW w:w="1487" w:type="dxa"/>
            <w:vAlign w:val="center"/>
          </w:tcPr>
          <w:p w:rsidR="006C01A9" w:rsidRPr="00981A6D" w:rsidRDefault="000D362C" w:rsidP="006C01A9">
            <w:pPr>
              <w:pStyle w:val="NoSpacing"/>
              <w:jc w:val="center"/>
            </w:pPr>
            <w:r>
              <w:t>65.7</w:t>
            </w:r>
          </w:p>
        </w:tc>
      </w:tr>
      <w:tr w:rsidR="006C01A9" w:rsidTr="001725F9">
        <w:trPr>
          <w:trHeight w:val="372"/>
        </w:trPr>
        <w:tc>
          <w:tcPr>
            <w:tcW w:w="3511" w:type="dxa"/>
            <w:vAlign w:val="center"/>
          </w:tcPr>
          <w:p w:rsidR="006C01A9" w:rsidRDefault="006C01A9" w:rsidP="006C01A9">
            <w:pPr>
              <w:pStyle w:val="NoSpacing"/>
              <w:rPr>
                <w:rFonts w:eastAsia="Times New Roman" w:cs="Arial"/>
                <w:color w:val="000000"/>
                <w:kern w:val="24"/>
              </w:rPr>
            </w:pPr>
            <w:r>
              <w:rPr>
                <w:rFonts w:eastAsia="Times New Roman" w:cs="Arial"/>
                <w:color w:val="000000"/>
                <w:kern w:val="24"/>
              </w:rPr>
              <w:t xml:space="preserve">   F</w:t>
            </w:r>
            <w:r w:rsidRPr="00497162">
              <w:rPr>
                <w:rFonts w:eastAsia="Times New Roman" w:cs="Arial"/>
                <w:color w:val="000000"/>
                <w:kern w:val="24"/>
              </w:rPr>
              <w:t xml:space="preserve">unctional sterilizer/autoclave </w:t>
            </w:r>
          </w:p>
        </w:tc>
        <w:tc>
          <w:tcPr>
            <w:tcW w:w="1607" w:type="dxa"/>
            <w:vAlign w:val="center"/>
          </w:tcPr>
          <w:p w:rsidR="006C01A9" w:rsidRPr="00981A6D" w:rsidRDefault="000D362C" w:rsidP="006C01A9">
            <w:pPr>
              <w:pStyle w:val="NoSpacing"/>
              <w:jc w:val="center"/>
            </w:pPr>
            <w:r>
              <w:t>100</w:t>
            </w:r>
          </w:p>
        </w:tc>
        <w:tc>
          <w:tcPr>
            <w:tcW w:w="1507" w:type="dxa"/>
            <w:vAlign w:val="center"/>
          </w:tcPr>
          <w:p w:rsidR="006C01A9" w:rsidRPr="00981A6D" w:rsidRDefault="000D362C" w:rsidP="006C01A9">
            <w:pPr>
              <w:pStyle w:val="NoSpacing"/>
              <w:jc w:val="center"/>
            </w:pPr>
            <w:r>
              <w:t>96.4</w:t>
            </w:r>
          </w:p>
        </w:tc>
        <w:tc>
          <w:tcPr>
            <w:tcW w:w="1507" w:type="dxa"/>
            <w:vAlign w:val="center"/>
          </w:tcPr>
          <w:p w:rsidR="006C01A9" w:rsidRPr="00981A6D" w:rsidRDefault="000D362C" w:rsidP="006C01A9">
            <w:pPr>
              <w:pStyle w:val="NoSpacing"/>
              <w:jc w:val="center"/>
            </w:pPr>
            <w:r>
              <w:t>85.4</w:t>
            </w:r>
          </w:p>
        </w:tc>
        <w:tc>
          <w:tcPr>
            <w:tcW w:w="1507" w:type="dxa"/>
            <w:vAlign w:val="center"/>
          </w:tcPr>
          <w:p w:rsidR="006C01A9" w:rsidRPr="00981A6D" w:rsidRDefault="000D362C" w:rsidP="006C01A9">
            <w:pPr>
              <w:pStyle w:val="NoSpacing"/>
              <w:jc w:val="center"/>
            </w:pPr>
            <w:r>
              <w:t>74.2</w:t>
            </w:r>
          </w:p>
        </w:tc>
        <w:tc>
          <w:tcPr>
            <w:tcW w:w="1487" w:type="dxa"/>
            <w:vAlign w:val="center"/>
          </w:tcPr>
          <w:p w:rsidR="006C01A9" w:rsidRPr="00981A6D" w:rsidRDefault="000D362C" w:rsidP="006C01A9">
            <w:pPr>
              <w:pStyle w:val="NoSpacing"/>
              <w:jc w:val="center"/>
            </w:pPr>
            <w:r>
              <w:t>63.0</w:t>
            </w:r>
          </w:p>
        </w:tc>
      </w:tr>
      <w:tr w:rsidR="006C01A9" w:rsidTr="001725F9">
        <w:trPr>
          <w:trHeight w:val="372"/>
        </w:trPr>
        <w:tc>
          <w:tcPr>
            <w:tcW w:w="3511" w:type="dxa"/>
            <w:vAlign w:val="center"/>
          </w:tcPr>
          <w:p w:rsidR="006C01A9" w:rsidRPr="00343FDE" w:rsidRDefault="006C01A9" w:rsidP="006C01A9">
            <w:pPr>
              <w:pStyle w:val="NoSpacing"/>
              <w:rPr>
                <w:b/>
              </w:rPr>
            </w:pPr>
            <w:r w:rsidRPr="00343FDE">
              <w:rPr>
                <w:b/>
              </w:rPr>
              <w:t>Mean quality index score</w:t>
            </w:r>
          </w:p>
        </w:tc>
        <w:tc>
          <w:tcPr>
            <w:tcW w:w="1607" w:type="dxa"/>
            <w:vAlign w:val="center"/>
          </w:tcPr>
          <w:p w:rsidR="006C01A9" w:rsidRPr="00981A6D" w:rsidRDefault="008F2E47" w:rsidP="006C01A9">
            <w:pPr>
              <w:pStyle w:val="NoSpacing"/>
              <w:jc w:val="center"/>
            </w:pPr>
            <w:r>
              <w:t>4.7</w:t>
            </w:r>
          </w:p>
        </w:tc>
        <w:tc>
          <w:tcPr>
            <w:tcW w:w="1507" w:type="dxa"/>
            <w:vAlign w:val="center"/>
          </w:tcPr>
          <w:p w:rsidR="006C01A9" w:rsidRPr="00981A6D" w:rsidRDefault="008F2E47" w:rsidP="006C01A9">
            <w:pPr>
              <w:pStyle w:val="NoSpacing"/>
              <w:jc w:val="center"/>
            </w:pPr>
            <w:r>
              <w:t>4.5</w:t>
            </w:r>
          </w:p>
        </w:tc>
        <w:tc>
          <w:tcPr>
            <w:tcW w:w="1507" w:type="dxa"/>
            <w:vAlign w:val="center"/>
          </w:tcPr>
          <w:p w:rsidR="006C01A9" w:rsidRPr="00981A6D" w:rsidRDefault="008F2E47" w:rsidP="006C01A9">
            <w:pPr>
              <w:pStyle w:val="NoSpacing"/>
              <w:jc w:val="center"/>
            </w:pPr>
            <w:r>
              <w:t>3.0</w:t>
            </w:r>
          </w:p>
        </w:tc>
        <w:tc>
          <w:tcPr>
            <w:tcW w:w="1507" w:type="dxa"/>
            <w:vAlign w:val="center"/>
          </w:tcPr>
          <w:p w:rsidR="006C01A9" w:rsidRPr="00981A6D" w:rsidRDefault="008F2E47" w:rsidP="006C01A9">
            <w:pPr>
              <w:pStyle w:val="NoSpacing"/>
              <w:jc w:val="center"/>
            </w:pPr>
            <w:r>
              <w:t>2.9</w:t>
            </w:r>
          </w:p>
        </w:tc>
        <w:tc>
          <w:tcPr>
            <w:tcW w:w="1487" w:type="dxa"/>
            <w:vAlign w:val="center"/>
          </w:tcPr>
          <w:p w:rsidR="006C01A9" w:rsidRPr="00981A6D" w:rsidRDefault="008F2E47" w:rsidP="006C01A9">
            <w:pPr>
              <w:pStyle w:val="NoSpacing"/>
              <w:jc w:val="center"/>
            </w:pPr>
            <w:r>
              <w:t>2.0</w:t>
            </w:r>
          </w:p>
        </w:tc>
      </w:tr>
    </w:tbl>
    <w:p w:rsidR="00824C83" w:rsidRPr="0063602F" w:rsidRDefault="0063602F" w:rsidP="009C6686">
      <w:pPr>
        <w:spacing w:after="0" w:line="240" w:lineRule="auto"/>
      </w:pPr>
      <w:r>
        <w:t>Note: All values represent percent of facilities reporting a characteristic unless otherwise specified</w:t>
      </w:r>
    </w:p>
    <w:p w:rsidR="00824C83" w:rsidRDefault="00E360AD" w:rsidP="009C6686">
      <w:pPr>
        <w:spacing w:after="0" w:line="240" w:lineRule="auto"/>
      </w:pPr>
      <w:r>
        <w:t>*</w:t>
      </w:r>
      <w:r w:rsidR="007918A4">
        <w:t>I</w:t>
      </w:r>
      <w:r>
        <w:t>nclude</w:t>
      </w:r>
      <w:r w:rsidR="007918A4">
        <w:t>s 45 public dispensaries and</w:t>
      </w:r>
      <w:r>
        <w:t xml:space="preserve"> one private dispensary</w:t>
      </w:r>
    </w:p>
    <w:p w:rsidR="00824C83" w:rsidRDefault="00824C83" w:rsidP="009C6686">
      <w:pPr>
        <w:spacing w:after="0" w:line="240" w:lineRule="auto"/>
        <w:rPr>
          <w:b/>
        </w:rPr>
      </w:pPr>
    </w:p>
    <w:p w:rsidR="00E46ED9" w:rsidRDefault="00E46ED9" w:rsidP="009C6686">
      <w:pPr>
        <w:spacing w:after="0" w:line="240" w:lineRule="auto"/>
        <w:rPr>
          <w:b/>
        </w:rPr>
      </w:pPr>
    </w:p>
    <w:p w:rsidR="00E46ED9" w:rsidRDefault="00E46ED9" w:rsidP="009C6686">
      <w:pPr>
        <w:spacing w:after="0" w:line="240" w:lineRule="auto"/>
        <w:rPr>
          <w:b/>
        </w:rPr>
      </w:pPr>
    </w:p>
    <w:p w:rsidR="00A02474" w:rsidRDefault="00A02474" w:rsidP="009C6686">
      <w:pPr>
        <w:spacing w:after="0" w:line="240" w:lineRule="auto"/>
        <w:rPr>
          <w:b/>
        </w:rPr>
      </w:pPr>
    </w:p>
    <w:p w:rsidR="00483799" w:rsidRDefault="00483799" w:rsidP="009C6686">
      <w:pPr>
        <w:spacing w:after="0" w:line="240" w:lineRule="auto"/>
        <w:rPr>
          <w:b/>
        </w:rPr>
      </w:pPr>
    </w:p>
    <w:p w:rsidR="00483799" w:rsidRDefault="00483799" w:rsidP="009C6686">
      <w:pPr>
        <w:spacing w:after="0" w:line="240" w:lineRule="auto"/>
        <w:rPr>
          <w:b/>
        </w:rPr>
      </w:pPr>
    </w:p>
    <w:p w:rsidR="00483799" w:rsidRDefault="00483799" w:rsidP="009C6686">
      <w:pPr>
        <w:spacing w:after="0" w:line="240" w:lineRule="auto"/>
        <w:rPr>
          <w:b/>
        </w:rPr>
      </w:pPr>
    </w:p>
    <w:p w:rsidR="00483799" w:rsidRDefault="00483799" w:rsidP="009C6686">
      <w:pPr>
        <w:spacing w:after="0" w:line="240" w:lineRule="auto"/>
        <w:rPr>
          <w:b/>
        </w:rPr>
      </w:pPr>
    </w:p>
    <w:p w:rsidR="00483799" w:rsidRDefault="00483799" w:rsidP="009C6686">
      <w:pPr>
        <w:spacing w:after="0" w:line="240" w:lineRule="auto"/>
        <w:rPr>
          <w:b/>
        </w:rPr>
      </w:pPr>
    </w:p>
    <w:p w:rsidR="00483799" w:rsidRDefault="00483799" w:rsidP="009C6686">
      <w:pPr>
        <w:spacing w:after="0" w:line="240" w:lineRule="auto"/>
        <w:rPr>
          <w:b/>
        </w:rPr>
      </w:pPr>
    </w:p>
    <w:p w:rsidR="00A30D20" w:rsidRDefault="00A30D20" w:rsidP="009C6686">
      <w:pPr>
        <w:spacing w:after="0" w:line="240" w:lineRule="auto"/>
        <w:rPr>
          <w:b/>
        </w:rPr>
      </w:pPr>
    </w:p>
    <w:p w:rsidR="0061322B" w:rsidRDefault="0061322B" w:rsidP="009C6686">
      <w:pPr>
        <w:spacing w:after="0" w:line="240" w:lineRule="auto"/>
        <w:rPr>
          <w:b/>
        </w:rPr>
      </w:pPr>
    </w:p>
    <w:p w:rsidR="0061322B" w:rsidRDefault="0061322B" w:rsidP="009C6686">
      <w:pPr>
        <w:spacing w:after="0" w:line="240" w:lineRule="auto"/>
        <w:rPr>
          <w:b/>
        </w:rPr>
      </w:pPr>
    </w:p>
    <w:p w:rsidR="0061322B" w:rsidRDefault="0061322B" w:rsidP="009C6686">
      <w:pPr>
        <w:spacing w:after="0" w:line="240" w:lineRule="auto"/>
        <w:rPr>
          <w:b/>
        </w:rPr>
      </w:pPr>
    </w:p>
    <w:p w:rsidR="00A30D20" w:rsidRDefault="00A30D20" w:rsidP="009C6686">
      <w:pPr>
        <w:spacing w:after="0" w:line="240" w:lineRule="auto"/>
        <w:rPr>
          <w:b/>
        </w:rPr>
      </w:pPr>
    </w:p>
    <w:p w:rsidR="007D318D" w:rsidRDefault="00C5619D" w:rsidP="009C6686">
      <w:pPr>
        <w:spacing w:after="0" w:line="240" w:lineRule="auto"/>
        <w:rPr>
          <w:b/>
        </w:rPr>
      </w:pPr>
      <w:r>
        <w:rPr>
          <w:b/>
        </w:rPr>
        <w:lastRenderedPageBreak/>
        <w:t>Supp</w:t>
      </w:r>
      <w:r w:rsidR="004D41F6">
        <w:rPr>
          <w:b/>
        </w:rPr>
        <w:t>lement</w:t>
      </w:r>
      <w:r w:rsidR="00181ABF">
        <w:rPr>
          <w:b/>
        </w:rPr>
        <w:t xml:space="preserve"> B</w:t>
      </w:r>
      <w:r w:rsidR="007D318D">
        <w:rPr>
          <w:b/>
        </w:rPr>
        <w:t xml:space="preserve">: </w:t>
      </w:r>
      <w:r>
        <w:rPr>
          <w:b/>
        </w:rPr>
        <w:t>S</w:t>
      </w:r>
      <w:r w:rsidR="007D318D">
        <w:rPr>
          <w:b/>
        </w:rPr>
        <w:t>ensitivity analysis</w:t>
      </w:r>
      <w:r w:rsidR="00D04854">
        <w:rPr>
          <w:b/>
        </w:rPr>
        <w:t xml:space="preserve"> restricted to </w:t>
      </w:r>
      <w:r w:rsidR="000705FD" w:rsidRPr="000705FD">
        <w:rPr>
          <w:b/>
        </w:rPr>
        <w:t>Kisumu, Kakamega, and Machakos</w:t>
      </w:r>
      <w:r w:rsidR="000705FD">
        <w:rPr>
          <w:b/>
        </w:rPr>
        <w:t xml:space="preserve"> </w:t>
      </w:r>
      <w:r w:rsidR="00D04854">
        <w:rPr>
          <w:b/>
        </w:rPr>
        <w:t>where</w:t>
      </w:r>
      <w:r w:rsidR="004D41F6">
        <w:rPr>
          <w:b/>
        </w:rPr>
        <w:t xml:space="preserve"> a</w:t>
      </w:r>
      <w:r w:rsidR="00D04854">
        <w:rPr>
          <w:b/>
        </w:rPr>
        <w:t xml:space="preserve"> census </w:t>
      </w:r>
      <w:r w:rsidR="000705FD">
        <w:rPr>
          <w:b/>
        </w:rPr>
        <w:t>of all facilities was conducted</w:t>
      </w:r>
    </w:p>
    <w:tbl>
      <w:tblPr>
        <w:tblStyle w:val="TableGrid"/>
        <w:tblW w:w="992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113"/>
        <w:gridCol w:w="2070"/>
        <w:gridCol w:w="1735"/>
        <w:gridCol w:w="11"/>
      </w:tblGrid>
      <w:tr w:rsidR="00D04854" w:rsidRPr="00FF6025" w:rsidTr="00866212">
        <w:trPr>
          <w:trHeight w:val="506"/>
        </w:trPr>
        <w:tc>
          <w:tcPr>
            <w:tcW w:w="6113" w:type="dxa"/>
            <w:vAlign w:val="center"/>
          </w:tcPr>
          <w:p w:rsidR="00D04854" w:rsidRPr="00FF6025" w:rsidRDefault="00D04854" w:rsidP="00866212">
            <w:r w:rsidRPr="00FF6025">
              <w:t>Facility characteristics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04854" w:rsidRPr="002262E6" w:rsidRDefault="00D04854" w:rsidP="00866212">
            <w:pPr>
              <w:jc w:val="center"/>
            </w:pPr>
            <w:r w:rsidRPr="002262E6">
              <w:t>Facility visited</w:t>
            </w:r>
          </w:p>
        </w:tc>
        <w:tc>
          <w:tcPr>
            <w:tcW w:w="1746" w:type="dxa"/>
            <w:gridSpan w:val="2"/>
            <w:shd w:val="clear" w:color="auto" w:fill="auto"/>
            <w:vAlign w:val="center"/>
          </w:tcPr>
          <w:p w:rsidR="00D04854" w:rsidRPr="002262E6" w:rsidRDefault="00D04854" w:rsidP="00866212">
            <w:pPr>
              <w:jc w:val="center"/>
            </w:pPr>
            <w:r w:rsidRPr="002262E6">
              <w:t>Nearest facility</w:t>
            </w:r>
          </w:p>
        </w:tc>
      </w:tr>
      <w:tr w:rsidR="00D04854" w:rsidRPr="00FF6025" w:rsidTr="00175FCA">
        <w:trPr>
          <w:trHeight w:val="328"/>
        </w:trPr>
        <w:tc>
          <w:tcPr>
            <w:tcW w:w="9929" w:type="dxa"/>
            <w:gridSpan w:val="4"/>
            <w:shd w:val="clear" w:color="auto" w:fill="auto"/>
          </w:tcPr>
          <w:p w:rsidR="00D04854" w:rsidRDefault="00D04854" w:rsidP="00866212">
            <w:r w:rsidRPr="00181D16">
              <w:rPr>
                <w:b/>
              </w:rPr>
              <w:t>Deliver</w:t>
            </w:r>
            <w:r w:rsidR="00ED305B">
              <w:rPr>
                <w:b/>
              </w:rPr>
              <w:t xml:space="preserve">y reported in last 2 years </w:t>
            </w:r>
            <w:r w:rsidR="00456279">
              <w:rPr>
                <w:b/>
              </w:rPr>
              <w:t>(</w:t>
            </w:r>
            <w:r w:rsidR="00ED305B">
              <w:rPr>
                <w:b/>
              </w:rPr>
              <w:t>N=437</w:t>
            </w:r>
            <w:r w:rsidR="00456279">
              <w:rPr>
                <w:b/>
              </w:rPr>
              <w:t>)</w:t>
            </w:r>
          </w:p>
        </w:tc>
      </w:tr>
      <w:tr w:rsidR="00D04854" w:rsidRPr="00FF6025" w:rsidTr="00175FCA">
        <w:trPr>
          <w:trHeight w:val="328"/>
        </w:trPr>
        <w:tc>
          <w:tcPr>
            <w:tcW w:w="6113" w:type="dxa"/>
            <w:shd w:val="clear" w:color="auto" w:fill="auto"/>
          </w:tcPr>
          <w:p w:rsidR="00D04854" w:rsidRPr="00FF6025" w:rsidRDefault="00D04854" w:rsidP="00866212">
            <w:r>
              <w:rPr>
                <w:rFonts w:eastAsia="Times New Roman" w:cs="Arial"/>
                <w:color w:val="000000"/>
                <w:kern w:val="24"/>
              </w:rPr>
              <w:t>Mean distance to facility offering delivery (km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04854" w:rsidRPr="002262E6" w:rsidRDefault="00ED305B" w:rsidP="008145B7">
            <w:pPr>
              <w:jc w:val="center"/>
            </w:pPr>
            <w:r>
              <w:t>10.8</w:t>
            </w:r>
          </w:p>
        </w:tc>
        <w:tc>
          <w:tcPr>
            <w:tcW w:w="1746" w:type="dxa"/>
            <w:gridSpan w:val="2"/>
            <w:shd w:val="clear" w:color="auto" w:fill="auto"/>
            <w:vAlign w:val="center"/>
          </w:tcPr>
          <w:p w:rsidR="00D04854" w:rsidRPr="002262E6" w:rsidRDefault="00ED305B" w:rsidP="008145B7">
            <w:pPr>
              <w:jc w:val="center"/>
            </w:pPr>
            <w:r>
              <w:t>2.0</w:t>
            </w:r>
            <w:r w:rsidRPr="00E41F21">
              <w:rPr>
                <w:vertAlign w:val="superscript"/>
              </w:rPr>
              <w:t>§</w:t>
            </w:r>
          </w:p>
        </w:tc>
      </w:tr>
      <w:tr w:rsidR="00D04854" w:rsidRPr="00FF6025" w:rsidTr="00175FCA">
        <w:trPr>
          <w:trHeight w:val="328"/>
        </w:trPr>
        <w:tc>
          <w:tcPr>
            <w:tcW w:w="6113" w:type="dxa"/>
            <w:shd w:val="clear" w:color="auto" w:fill="auto"/>
          </w:tcPr>
          <w:p w:rsidR="00D04854" w:rsidRPr="00FF6025" w:rsidRDefault="00D04854" w:rsidP="00866212">
            <w:r w:rsidRPr="00856E52">
              <w:t>Facility quality index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04854" w:rsidRPr="002262E6" w:rsidRDefault="00D04854" w:rsidP="008145B7">
            <w:pPr>
              <w:jc w:val="center"/>
            </w:pPr>
          </w:p>
        </w:tc>
        <w:tc>
          <w:tcPr>
            <w:tcW w:w="1746" w:type="dxa"/>
            <w:gridSpan w:val="2"/>
            <w:shd w:val="clear" w:color="auto" w:fill="auto"/>
            <w:vAlign w:val="center"/>
          </w:tcPr>
          <w:p w:rsidR="00D04854" w:rsidRPr="002262E6" w:rsidRDefault="00D04854" w:rsidP="008145B7">
            <w:pPr>
              <w:jc w:val="center"/>
            </w:pPr>
          </w:p>
        </w:tc>
      </w:tr>
      <w:tr w:rsidR="00D04854" w:rsidRPr="00FF6025" w:rsidTr="00175FCA">
        <w:trPr>
          <w:trHeight w:val="328"/>
        </w:trPr>
        <w:tc>
          <w:tcPr>
            <w:tcW w:w="6113" w:type="dxa"/>
            <w:shd w:val="clear" w:color="auto" w:fill="auto"/>
            <w:vAlign w:val="center"/>
          </w:tcPr>
          <w:p w:rsidR="00D04854" w:rsidRPr="008F6889" w:rsidRDefault="00D04854" w:rsidP="00866212">
            <w:pPr>
              <w:rPr>
                <w:highlight w:val="yellow"/>
              </w:rPr>
            </w:pPr>
            <w:r>
              <w:t xml:space="preserve">   Lowest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04854" w:rsidRPr="002262E6" w:rsidRDefault="008145B7" w:rsidP="008145B7">
            <w:pPr>
              <w:jc w:val="center"/>
            </w:pPr>
            <w:r>
              <w:t>0.0</w:t>
            </w:r>
          </w:p>
        </w:tc>
        <w:tc>
          <w:tcPr>
            <w:tcW w:w="1746" w:type="dxa"/>
            <w:gridSpan w:val="2"/>
            <w:shd w:val="clear" w:color="auto" w:fill="auto"/>
            <w:vAlign w:val="center"/>
          </w:tcPr>
          <w:p w:rsidR="00D04854" w:rsidRPr="002262E6" w:rsidRDefault="008145B7" w:rsidP="008145B7">
            <w:pPr>
              <w:jc w:val="center"/>
            </w:pPr>
            <w:r>
              <w:t>4.1</w:t>
            </w:r>
          </w:p>
        </w:tc>
      </w:tr>
      <w:tr w:rsidR="00D04854" w:rsidRPr="00FF6025" w:rsidTr="00175FCA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  <w:vAlign w:val="center"/>
          </w:tcPr>
          <w:p w:rsidR="00D04854" w:rsidRPr="002B6444" w:rsidRDefault="00D04854" w:rsidP="00866212">
            <w:pPr>
              <w:rPr>
                <w:b/>
              </w:rPr>
            </w:pPr>
            <w:r>
              <w:t xml:space="preserve">   Low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04854" w:rsidRPr="008145B7" w:rsidRDefault="008145B7" w:rsidP="008145B7">
            <w:pPr>
              <w:jc w:val="center"/>
            </w:pPr>
            <w:r w:rsidRPr="008145B7">
              <w:t>0.2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D04854" w:rsidRPr="008145B7" w:rsidRDefault="008145B7" w:rsidP="008145B7">
            <w:pPr>
              <w:jc w:val="center"/>
            </w:pPr>
            <w:r w:rsidRPr="008145B7">
              <w:t>20.1</w:t>
            </w:r>
          </w:p>
        </w:tc>
      </w:tr>
      <w:tr w:rsidR="00D04854" w:rsidRPr="00FF6025" w:rsidTr="00175FCA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  <w:vAlign w:val="center"/>
          </w:tcPr>
          <w:p w:rsidR="00D04854" w:rsidRDefault="00D04854" w:rsidP="00866212">
            <w:pPr>
              <w:rPr>
                <w:rFonts w:eastAsia="Times New Roman" w:cs="Arial"/>
                <w:color w:val="000000"/>
                <w:kern w:val="24"/>
              </w:rPr>
            </w:pPr>
            <w:r>
              <w:t xml:space="preserve">   Middle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04854" w:rsidRDefault="008145B7" w:rsidP="008145B7">
            <w:pPr>
              <w:jc w:val="center"/>
            </w:pPr>
            <w:r>
              <w:t>1.7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D04854" w:rsidRDefault="008145B7" w:rsidP="008145B7">
            <w:pPr>
              <w:jc w:val="center"/>
            </w:pPr>
            <w:r>
              <w:t>3.7</w:t>
            </w:r>
          </w:p>
        </w:tc>
      </w:tr>
      <w:tr w:rsidR="00D04854" w:rsidRPr="00FF6025" w:rsidTr="00175FCA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  <w:vAlign w:val="center"/>
          </w:tcPr>
          <w:p w:rsidR="00D04854" w:rsidRDefault="00D04854" w:rsidP="00866212">
            <w:pPr>
              <w:rPr>
                <w:rFonts w:eastAsia="Times New Roman" w:cs="Arial"/>
                <w:color w:val="000000"/>
                <w:kern w:val="24"/>
              </w:rPr>
            </w:pPr>
            <w:r>
              <w:t xml:space="preserve">   High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04854" w:rsidRDefault="008145B7" w:rsidP="008145B7">
            <w:pPr>
              <w:jc w:val="center"/>
            </w:pPr>
            <w:r>
              <w:t>3.6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D04854" w:rsidRDefault="008145B7" w:rsidP="008145B7">
            <w:pPr>
              <w:jc w:val="center"/>
            </w:pPr>
            <w:r>
              <w:t>18.5</w:t>
            </w:r>
          </w:p>
        </w:tc>
      </w:tr>
      <w:tr w:rsidR="00D04854" w:rsidRPr="00FF6025" w:rsidTr="00175FCA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  <w:vAlign w:val="center"/>
          </w:tcPr>
          <w:p w:rsidR="00D04854" w:rsidRDefault="00D04854" w:rsidP="00866212">
            <w:pPr>
              <w:rPr>
                <w:rFonts w:eastAsia="Times New Roman" w:cs="Arial"/>
                <w:color w:val="000000"/>
                <w:kern w:val="24"/>
              </w:rPr>
            </w:pPr>
            <w:r>
              <w:t xml:space="preserve">   Highest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04854" w:rsidRDefault="008145B7" w:rsidP="008145B7">
            <w:pPr>
              <w:jc w:val="center"/>
            </w:pPr>
            <w:r>
              <w:t>94.6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D04854" w:rsidRDefault="008145B7" w:rsidP="008145B7">
            <w:pPr>
              <w:jc w:val="center"/>
            </w:pPr>
            <w:r>
              <w:t>53.3</w:t>
            </w:r>
          </w:p>
        </w:tc>
      </w:tr>
      <w:tr w:rsidR="00EF600E" w:rsidRPr="00FF6025" w:rsidTr="00175FCA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</w:tcPr>
          <w:p w:rsidR="00EF600E" w:rsidRDefault="00EF600E" w:rsidP="00EF600E">
            <w:pPr>
              <w:rPr>
                <w:rFonts w:eastAsia="Times New Roman" w:cs="Arial"/>
                <w:color w:val="000000"/>
                <w:kern w:val="24"/>
              </w:rPr>
            </w:pPr>
            <w:r>
              <w:rPr>
                <w:rFonts w:eastAsia="Times New Roman" w:cs="Arial"/>
                <w:color w:val="000000"/>
                <w:kern w:val="24"/>
              </w:rPr>
              <w:t>Percent public facility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EF600E" w:rsidRDefault="00403818" w:rsidP="00EF600E">
            <w:pPr>
              <w:jc w:val="center"/>
            </w:pPr>
            <w:r>
              <w:t>81.3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EF600E" w:rsidRDefault="00403818" w:rsidP="00EF600E">
            <w:pPr>
              <w:jc w:val="center"/>
            </w:pPr>
            <w:r>
              <w:t>44.5</w:t>
            </w:r>
          </w:p>
        </w:tc>
      </w:tr>
      <w:tr w:rsidR="00EF600E" w:rsidRPr="00FF6025" w:rsidTr="00175FCA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</w:tcPr>
          <w:p w:rsidR="00EF600E" w:rsidRDefault="00EF600E" w:rsidP="00EF600E">
            <w:pPr>
              <w:rPr>
                <w:rFonts w:eastAsia="Times New Roman" w:cs="Arial"/>
                <w:color w:val="000000"/>
                <w:kern w:val="24"/>
              </w:rPr>
            </w:pPr>
            <w:r>
              <w:rPr>
                <w:rFonts w:eastAsia="Times New Roman" w:cs="Arial"/>
                <w:color w:val="000000"/>
                <w:kern w:val="24"/>
              </w:rPr>
              <w:t>Percent public h</w:t>
            </w:r>
            <w:r w:rsidRPr="00FF6025">
              <w:rPr>
                <w:rFonts w:eastAsia="Times New Roman" w:cs="Arial"/>
                <w:color w:val="000000"/>
                <w:kern w:val="24"/>
              </w:rPr>
              <w:t>ospital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EF600E" w:rsidRDefault="00403818" w:rsidP="00EF600E">
            <w:pPr>
              <w:jc w:val="center"/>
            </w:pPr>
            <w:r>
              <w:t>78.1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EF600E" w:rsidRDefault="00403818" w:rsidP="00EF600E">
            <w:pPr>
              <w:jc w:val="center"/>
            </w:pPr>
            <w:r>
              <w:t>3.5</w:t>
            </w:r>
            <w:r w:rsidRPr="00E41F21">
              <w:rPr>
                <w:vertAlign w:val="superscript"/>
              </w:rPr>
              <w:t>§</w:t>
            </w:r>
          </w:p>
        </w:tc>
      </w:tr>
      <w:tr w:rsidR="00EF600E" w:rsidRPr="00FF6025" w:rsidTr="00175FCA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</w:tcPr>
          <w:p w:rsidR="00EF600E" w:rsidRDefault="00EF600E" w:rsidP="00EF600E">
            <w:pPr>
              <w:rPr>
                <w:rFonts w:eastAsia="Times New Roman" w:cs="Arial"/>
                <w:color w:val="000000"/>
                <w:kern w:val="24"/>
              </w:rPr>
            </w:pPr>
            <w:r>
              <w:rPr>
                <w:rFonts w:eastAsia="Times New Roman" w:cs="Arial"/>
                <w:color w:val="000000"/>
                <w:kern w:val="24"/>
              </w:rPr>
              <w:t>Percent private facility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EF600E" w:rsidRDefault="00403818" w:rsidP="00EF600E">
            <w:pPr>
              <w:jc w:val="center"/>
            </w:pPr>
            <w:r>
              <w:t>18.7</w:t>
            </w:r>
          </w:p>
        </w:tc>
        <w:tc>
          <w:tcPr>
            <w:tcW w:w="1735" w:type="dxa"/>
            <w:shd w:val="clear" w:color="auto" w:fill="auto"/>
            <w:vAlign w:val="center"/>
          </w:tcPr>
          <w:p w:rsidR="00EF600E" w:rsidRDefault="00403818" w:rsidP="00EF600E">
            <w:pPr>
              <w:jc w:val="center"/>
            </w:pPr>
            <w:r>
              <w:t>55.5</w:t>
            </w:r>
          </w:p>
        </w:tc>
      </w:tr>
      <w:tr w:rsidR="00D04854" w:rsidRPr="00FF6025" w:rsidTr="00E41F21">
        <w:trPr>
          <w:gridAfter w:val="1"/>
          <w:wAfter w:w="11" w:type="dxa"/>
          <w:trHeight w:val="328"/>
        </w:trPr>
        <w:tc>
          <w:tcPr>
            <w:tcW w:w="9918" w:type="dxa"/>
            <w:gridSpan w:val="3"/>
            <w:shd w:val="clear" w:color="auto" w:fill="auto"/>
          </w:tcPr>
          <w:p w:rsidR="00D04854" w:rsidRPr="00E41F21" w:rsidRDefault="00F3621C" w:rsidP="00866212">
            <w:r>
              <w:rPr>
                <w:b/>
              </w:rPr>
              <w:t>Facility-based</w:t>
            </w:r>
            <w:r w:rsidR="00D04854" w:rsidRPr="00E41F21">
              <w:rPr>
                <w:b/>
              </w:rPr>
              <w:t xml:space="preserve"> contraceptive use at </w:t>
            </w:r>
            <w:proofErr w:type="spellStart"/>
            <w:r w:rsidR="00D04854" w:rsidRPr="00E41F21">
              <w:rPr>
                <w:b/>
              </w:rPr>
              <w:t>endline</w:t>
            </w:r>
            <w:proofErr w:type="spellEnd"/>
            <w:r w:rsidR="00D04854" w:rsidRPr="00E41F21">
              <w:rPr>
                <w:b/>
              </w:rPr>
              <w:t xml:space="preserve"> </w:t>
            </w:r>
            <w:r w:rsidR="00456279">
              <w:rPr>
                <w:b/>
              </w:rPr>
              <w:t>(</w:t>
            </w:r>
            <w:r w:rsidR="00D04854" w:rsidRPr="00E41F21">
              <w:rPr>
                <w:b/>
              </w:rPr>
              <w:t>N=</w:t>
            </w:r>
            <w:r w:rsidR="00D53BC1" w:rsidRPr="00E41F21">
              <w:rPr>
                <w:b/>
              </w:rPr>
              <w:t>377</w:t>
            </w:r>
            <w:r w:rsidR="00456279">
              <w:rPr>
                <w:b/>
              </w:rPr>
              <w:t>)</w:t>
            </w:r>
          </w:p>
        </w:tc>
      </w:tr>
      <w:tr w:rsidR="00D53BC1" w:rsidRPr="00FF6025" w:rsidTr="00E41F21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</w:tcPr>
          <w:p w:rsidR="00D04854" w:rsidRPr="00E41F21" w:rsidRDefault="00D04854" w:rsidP="00866212">
            <w:pPr>
              <w:rPr>
                <w:rFonts w:eastAsia="Times New Roman" w:cs="Arial"/>
                <w:color w:val="000000"/>
                <w:kern w:val="24"/>
              </w:rPr>
            </w:pPr>
            <w:r w:rsidRPr="00E41F21">
              <w:rPr>
                <w:rFonts w:eastAsia="Times New Roman" w:cs="Arial"/>
                <w:color w:val="000000"/>
                <w:kern w:val="24"/>
              </w:rPr>
              <w:t>Mean distance to facility offering long-acting methods (km)</w:t>
            </w:r>
          </w:p>
        </w:tc>
        <w:tc>
          <w:tcPr>
            <w:tcW w:w="2070" w:type="dxa"/>
            <w:shd w:val="clear" w:color="auto" w:fill="auto"/>
          </w:tcPr>
          <w:p w:rsidR="00D04854" w:rsidRPr="00E41F21" w:rsidRDefault="00D53BC1" w:rsidP="00866212">
            <w:pPr>
              <w:jc w:val="center"/>
            </w:pPr>
            <w:r w:rsidRPr="00E41F21">
              <w:t>7.1</w:t>
            </w:r>
          </w:p>
        </w:tc>
        <w:tc>
          <w:tcPr>
            <w:tcW w:w="1735" w:type="dxa"/>
            <w:shd w:val="clear" w:color="auto" w:fill="auto"/>
          </w:tcPr>
          <w:p w:rsidR="00D04854" w:rsidRPr="00E41F21" w:rsidRDefault="00D53BC1" w:rsidP="00866212">
            <w:pPr>
              <w:jc w:val="center"/>
            </w:pPr>
            <w:r w:rsidRPr="00E41F21">
              <w:t>1.2</w:t>
            </w:r>
            <w:r w:rsidRPr="00E41F21">
              <w:rPr>
                <w:vertAlign w:val="superscript"/>
              </w:rPr>
              <w:t>§</w:t>
            </w:r>
          </w:p>
        </w:tc>
      </w:tr>
      <w:tr w:rsidR="00D53BC1" w:rsidRPr="00FF6025" w:rsidTr="00E41F21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</w:tcPr>
          <w:p w:rsidR="00D04854" w:rsidRPr="00E41F21" w:rsidRDefault="00D04854" w:rsidP="00866212">
            <w:pPr>
              <w:rPr>
                <w:rFonts w:eastAsia="Times New Roman" w:cs="Arial"/>
                <w:color w:val="000000"/>
                <w:kern w:val="24"/>
              </w:rPr>
            </w:pPr>
            <w:r w:rsidRPr="00E41F21">
              <w:t xml:space="preserve">Facility quality index, </w:t>
            </w:r>
            <w:r w:rsidRPr="00E41F21">
              <w:rPr>
                <w:i/>
              </w:rPr>
              <w:t>%</w:t>
            </w:r>
          </w:p>
        </w:tc>
        <w:tc>
          <w:tcPr>
            <w:tcW w:w="2070" w:type="dxa"/>
            <w:shd w:val="clear" w:color="auto" w:fill="auto"/>
          </w:tcPr>
          <w:p w:rsidR="00D04854" w:rsidRPr="00E41F21" w:rsidRDefault="00D04854" w:rsidP="00866212">
            <w:pPr>
              <w:jc w:val="center"/>
            </w:pPr>
          </w:p>
        </w:tc>
        <w:tc>
          <w:tcPr>
            <w:tcW w:w="1735" w:type="dxa"/>
            <w:shd w:val="clear" w:color="auto" w:fill="auto"/>
          </w:tcPr>
          <w:p w:rsidR="00D04854" w:rsidRPr="00E41F21" w:rsidRDefault="00D04854" w:rsidP="00866212">
            <w:pPr>
              <w:jc w:val="center"/>
            </w:pPr>
          </w:p>
        </w:tc>
      </w:tr>
      <w:tr w:rsidR="00D53BC1" w:rsidRPr="00FF6025" w:rsidTr="00E41F21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  <w:vAlign w:val="center"/>
          </w:tcPr>
          <w:p w:rsidR="00D04854" w:rsidRPr="00E41F21" w:rsidRDefault="00D04854" w:rsidP="00866212">
            <w:pPr>
              <w:rPr>
                <w:rFonts w:eastAsia="Times New Roman" w:cs="Arial"/>
                <w:color w:val="000000"/>
                <w:kern w:val="24"/>
              </w:rPr>
            </w:pPr>
            <w:r w:rsidRPr="00E41F21">
              <w:t xml:space="preserve">   Lowest</w:t>
            </w:r>
          </w:p>
        </w:tc>
        <w:tc>
          <w:tcPr>
            <w:tcW w:w="2070" w:type="dxa"/>
            <w:shd w:val="clear" w:color="auto" w:fill="auto"/>
          </w:tcPr>
          <w:p w:rsidR="00D04854" w:rsidRPr="00E41F21" w:rsidRDefault="00D53BC1" w:rsidP="00866212">
            <w:pPr>
              <w:jc w:val="center"/>
            </w:pPr>
            <w:r w:rsidRPr="00E41F21">
              <w:t>1.0</w:t>
            </w:r>
          </w:p>
        </w:tc>
        <w:tc>
          <w:tcPr>
            <w:tcW w:w="1735" w:type="dxa"/>
            <w:shd w:val="clear" w:color="auto" w:fill="auto"/>
          </w:tcPr>
          <w:p w:rsidR="00D04854" w:rsidRPr="00E41F21" w:rsidRDefault="00D53BC1" w:rsidP="00866212">
            <w:pPr>
              <w:jc w:val="center"/>
            </w:pPr>
            <w:r w:rsidRPr="00E41F21">
              <w:t>30.1</w:t>
            </w:r>
            <w:r w:rsidRPr="00E41F21">
              <w:rPr>
                <w:vertAlign w:val="superscript"/>
              </w:rPr>
              <w:t>§</w:t>
            </w:r>
          </w:p>
        </w:tc>
      </w:tr>
      <w:tr w:rsidR="00D53BC1" w:rsidRPr="00FF6025" w:rsidTr="00E41F21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  <w:vAlign w:val="center"/>
          </w:tcPr>
          <w:p w:rsidR="00D04854" w:rsidRPr="00E41F21" w:rsidRDefault="00D04854" w:rsidP="00866212">
            <w:pPr>
              <w:rPr>
                <w:rFonts w:eastAsia="Times New Roman" w:cs="Arial"/>
                <w:color w:val="000000"/>
                <w:kern w:val="24"/>
              </w:rPr>
            </w:pPr>
            <w:r w:rsidRPr="00E41F21">
              <w:t xml:space="preserve">   Low</w:t>
            </w:r>
          </w:p>
        </w:tc>
        <w:tc>
          <w:tcPr>
            <w:tcW w:w="2070" w:type="dxa"/>
            <w:shd w:val="clear" w:color="auto" w:fill="auto"/>
          </w:tcPr>
          <w:p w:rsidR="00D04854" w:rsidRPr="00E41F21" w:rsidRDefault="00D53BC1" w:rsidP="00866212">
            <w:pPr>
              <w:jc w:val="center"/>
            </w:pPr>
            <w:r w:rsidRPr="00E41F21">
              <w:t>5.0</w:t>
            </w:r>
          </w:p>
        </w:tc>
        <w:tc>
          <w:tcPr>
            <w:tcW w:w="1735" w:type="dxa"/>
            <w:shd w:val="clear" w:color="auto" w:fill="auto"/>
          </w:tcPr>
          <w:p w:rsidR="00D04854" w:rsidRPr="00E41F21" w:rsidRDefault="00D53BC1" w:rsidP="00866212">
            <w:pPr>
              <w:jc w:val="center"/>
            </w:pPr>
            <w:r w:rsidRPr="00E41F21">
              <w:t>21.3</w:t>
            </w:r>
          </w:p>
        </w:tc>
      </w:tr>
      <w:tr w:rsidR="00D53BC1" w:rsidRPr="00FF6025" w:rsidTr="00E41F21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  <w:vAlign w:val="center"/>
          </w:tcPr>
          <w:p w:rsidR="00D04854" w:rsidRPr="00E41F21" w:rsidRDefault="00D04854" w:rsidP="00866212">
            <w:pPr>
              <w:rPr>
                <w:rFonts w:eastAsia="Times New Roman" w:cs="Arial"/>
                <w:color w:val="000000"/>
                <w:kern w:val="24"/>
              </w:rPr>
            </w:pPr>
            <w:r w:rsidRPr="00E41F21">
              <w:t xml:space="preserve">   Middle</w:t>
            </w:r>
          </w:p>
        </w:tc>
        <w:tc>
          <w:tcPr>
            <w:tcW w:w="2070" w:type="dxa"/>
            <w:shd w:val="clear" w:color="auto" w:fill="auto"/>
          </w:tcPr>
          <w:p w:rsidR="00D04854" w:rsidRPr="00E41F21" w:rsidRDefault="00D53BC1" w:rsidP="00866212">
            <w:pPr>
              <w:jc w:val="center"/>
            </w:pPr>
            <w:r w:rsidRPr="00E41F21">
              <w:t>16.3</w:t>
            </w:r>
          </w:p>
        </w:tc>
        <w:tc>
          <w:tcPr>
            <w:tcW w:w="1735" w:type="dxa"/>
            <w:shd w:val="clear" w:color="auto" w:fill="auto"/>
          </w:tcPr>
          <w:p w:rsidR="00D04854" w:rsidRPr="00E41F21" w:rsidRDefault="00D53BC1" w:rsidP="00866212">
            <w:pPr>
              <w:jc w:val="center"/>
            </w:pPr>
            <w:r w:rsidRPr="00E41F21">
              <w:t>11.6</w:t>
            </w:r>
          </w:p>
        </w:tc>
      </w:tr>
      <w:tr w:rsidR="00D53BC1" w:rsidRPr="00FF6025" w:rsidTr="00E41F21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  <w:vAlign w:val="center"/>
          </w:tcPr>
          <w:p w:rsidR="00D04854" w:rsidRPr="00E41F21" w:rsidRDefault="00D04854" w:rsidP="00866212">
            <w:pPr>
              <w:rPr>
                <w:rFonts w:eastAsia="Times New Roman" w:cs="Arial"/>
                <w:color w:val="000000"/>
                <w:kern w:val="24"/>
              </w:rPr>
            </w:pPr>
            <w:r w:rsidRPr="00E41F21">
              <w:t xml:space="preserve">   High</w:t>
            </w:r>
          </w:p>
        </w:tc>
        <w:tc>
          <w:tcPr>
            <w:tcW w:w="2070" w:type="dxa"/>
            <w:shd w:val="clear" w:color="auto" w:fill="auto"/>
          </w:tcPr>
          <w:p w:rsidR="00D04854" w:rsidRPr="00E41F21" w:rsidRDefault="00D53BC1" w:rsidP="00866212">
            <w:pPr>
              <w:jc w:val="center"/>
            </w:pPr>
            <w:r w:rsidRPr="00E41F21">
              <w:t>17.1</w:t>
            </w:r>
          </w:p>
        </w:tc>
        <w:tc>
          <w:tcPr>
            <w:tcW w:w="1735" w:type="dxa"/>
            <w:shd w:val="clear" w:color="auto" w:fill="auto"/>
          </w:tcPr>
          <w:p w:rsidR="00D04854" w:rsidRPr="00E41F21" w:rsidRDefault="00D53BC1" w:rsidP="00866212">
            <w:pPr>
              <w:jc w:val="center"/>
            </w:pPr>
            <w:r w:rsidRPr="00E41F21">
              <w:t>17.7</w:t>
            </w:r>
          </w:p>
        </w:tc>
      </w:tr>
      <w:tr w:rsidR="00D53BC1" w:rsidRPr="00FF6025" w:rsidTr="00E41F21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  <w:vAlign w:val="center"/>
          </w:tcPr>
          <w:p w:rsidR="00D04854" w:rsidRPr="00E41F21" w:rsidRDefault="00D04854" w:rsidP="00866212">
            <w:pPr>
              <w:rPr>
                <w:rFonts w:eastAsia="Times New Roman" w:cs="Arial"/>
                <w:color w:val="000000"/>
                <w:kern w:val="24"/>
              </w:rPr>
            </w:pPr>
            <w:r w:rsidRPr="00E41F21">
              <w:t xml:space="preserve">   Highest</w:t>
            </w:r>
          </w:p>
        </w:tc>
        <w:tc>
          <w:tcPr>
            <w:tcW w:w="2070" w:type="dxa"/>
            <w:shd w:val="clear" w:color="auto" w:fill="auto"/>
          </w:tcPr>
          <w:p w:rsidR="00D04854" w:rsidRPr="00E41F21" w:rsidRDefault="00D53BC1" w:rsidP="00866212">
            <w:pPr>
              <w:jc w:val="center"/>
            </w:pPr>
            <w:r w:rsidRPr="00E41F21">
              <w:t>60.6</w:t>
            </w:r>
          </w:p>
        </w:tc>
        <w:tc>
          <w:tcPr>
            <w:tcW w:w="1735" w:type="dxa"/>
            <w:shd w:val="clear" w:color="auto" w:fill="auto"/>
          </w:tcPr>
          <w:p w:rsidR="00D04854" w:rsidRPr="00E41F21" w:rsidRDefault="00D53BC1" w:rsidP="00866212">
            <w:pPr>
              <w:jc w:val="center"/>
            </w:pPr>
            <w:r w:rsidRPr="00E41F21">
              <w:t>19.3</w:t>
            </w:r>
          </w:p>
        </w:tc>
      </w:tr>
      <w:tr w:rsidR="00EF600E" w:rsidRPr="00FF6025" w:rsidTr="00E41F21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</w:tcPr>
          <w:p w:rsidR="00EF600E" w:rsidRPr="00E41F21" w:rsidRDefault="00EF600E" w:rsidP="00EF600E">
            <w:pPr>
              <w:rPr>
                <w:rFonts w:eastAsia="Times New Roman" w:cs="Arial"/>
                <w:color w:val="000000"/>
                <w:kern w:val="24"/>
              </w:rPr>
            </w:pPr>
            <w:r>
              <w:rPr>
                <w:rFonts w:eastAsia="Times New Roman" w:cs="Arial"/>
                <w:color w:val="000000"/>
                <w:kern w:val="24"/>
              </w:rPr>
              <w:t>Percent public facility</w:t>
            </w:r>
          </w:p>
        </w:tc>
        <w:tc>
          <w:tcPr>
            <w:tcW w:w="2070" w:type="dxa"/>
            <w:shd w:val="clear" w:color="auto" w:fill="auto"/>
          </w:tcPr>
          <w:p w:rsidR="00EF600E" w:rsidRPr="00E41F21" w:rsidRDefault="00EF600E" w:rsidP="00EF600E">
            <w:pPr>
              <w:jc w:val="center"/>
            </w:pPr>
            <w:r w:rsidRPr="00E41F21">
              <w:t>80.3</w:t>
            </w:r>
          </w:p>
        </w:tc>
        <w:tc>
          <w:tcPr>
            <w:tcW w:w="1735" w:type="dxa"/>
            <w:shd w:val="clear" w:color="auto" w:fill="auto"/>
          </w:tcPr>
          <w:p w:rsidR="00EF600E" w:rsidRPr="00E41F21" w:rsidRDefault="00EF600E" w:rsidP="00EF600E">
            <w:pPr>
              <w:jc w:val="center"/>
            </w:pPr>
            <w:r w:rsidRPr="00E41F21">
              <w:t>19.7*</w:t>
            </w:r>
          </w:p>
        </w:tc>
      </w:tr>
      <w:tr w:rsidR="00EF600E" w:rsidRPr="00FF6025" w:rsidTr="00E41F21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</w:tcPr>
          <w:p w:rsidR="00EF600E" w:rsidRPr="00E41F21" w:rsidRDefault="00EF600E" w:rsidP="00EF600E">
            <w:pPr>
              <w:rPr>
                <w:rFonts w:eastAsia="Times New Roman" w:cs="Arial"/>
                <w:color w:val="000000"/>
                <w:kern w:val="24"/>
              </w:rPr>
            </w:pPr>
            <w:r>
              <w:rPr>
                <w:rFonts w:eastAsia="Times New Roman" w:cs="Arial"/>
                <w:color w:val="000000"/>
                <w:kern w:val="24"/>
              </w:rPr>
              <w:t>Percent public h</w:t>
            </w:r>
            <w:r w:rsidRPr="00FF6025">
              <w:rPr>
                <w:rFonts w:eastAsia="Times New Roman" w:cs="Arial"/>
                <w:color w:val="000000"/>
                <w:kern w:val="24"/>
              </w:rPr>
              <w:t>ospital</w:t>
            </w:r>
          </w:p>
        </w:tc>
        <w:tc>
          <w:tcPr>
            <w:tcW w:w="2070" w:type="dxa"/>
            <w:shd w:val="clear" w:color="auto" w:fill="auto"/>
          </w:tcPr>
          <w:p w:rsidR="00EF600E" w:rsidRPr="00E41F21" w:rsidRDefault="00EF600E" w:rsidP="00EF600E">
            <w:pPr>
              <w:jc w:val="center"/>
            </w:pPr>
            <w:r w:rsidRPr="00E41F21">
              <w:t>56.4</w:t>
            </w:r>
          </w:p>
        </w:tc>
        <w:tc>
          <w:tcPr>
            <w:tcW w:w="1735" w:type="dxa"/>
            <w:shd w:val="clear" w:color="auto" w:fill="auto"/>
          </w:tcPr>
          <w:p w:rsidR="00EF600E" w:rsidRPr="00E41F21" w:rsidRDefault="00EF600E" w:rsidP="00EF600E">
            <w:pPr>
              <w:jc w:val="center"/>
            </w:pPr>
            <w:r w:rsidRPr="00E41F21">
              <w:t>1.0</w:t>
            </w:r>
            <w:r w:rsidRPr="00E41F21">
              <w:rPr>
                <w:vertAlign w:val="superscript"/>
              </w:rPr>
              <w:t>§</w:t>
            </w:r>
          </w:p>
        </w:tc>
      </w:tr>
      <w:tr w:rsidR="00EF600E" w:rsidRPr="00FF6025" w:rsidTr="00E41F21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</w:tcPr>
          <w:p w:rsidR="00EF600E" w:rsidRPr="00E41F21" w:rsidRDefault="00EF600E" w:rsidP="00EF600E">
            <w:pPr>
              <w:rPr>
                <w:rFonts w:eastAsia="Times New Roman" w:cs="Arial"/>
                <w:color w:val="000000"/>
                <w:kern w:val="24"/>
              </w:rPr>
            </w:pPr>
            <w:r>
              <w:rPr>
                <w:rFonts w:eastAsia="Times New Roman" w:cs="Arial"/>
                <w:color w:val="000000"/>
                <w:kern w:val="24"/>
              </w:rPr>
              <w:t>Percent private facility</w:t>
            </w:r>
          </w:p>
        </w:tc>
        <w:tc>
          <w:tcPr>
            <w:tcW w:w="2070" w:type="dxa"/>
            <w:shd w:val="clear" w:color="auto" w:fill="auto"/>
          </w:tcPr>
          <w:p w:rsidR="00EF600E" w:rsidRPr="00E41F21" w:rsidRDefault="00EF600E" w:rsidP="00EF600E">
            <w:pPr>
              <w:jc w:val="center"/>
            </w:pPr>
            <w:r w:rsidRPr="00E41F21">
              <w:t>19.7</w:t>
            </w:r>
          </w:p>
        </w:tc>
        <w:tc>
          <w:tcPr>
            <w:tcW w:w="1735" w:type="dxa"/>
            <w:shd w:val="clear" w:color="auto" w:fill="auto"/>
          </w:tcPr>
          <w:p w:rsidR="00EF600E" w:rsidRPr="00E41F21" w:rsidRDefault="00EF600E" w:rsidP="00EF600E">
            <w:pPr>
              <w:jc w:val="center"/>
            </w:pPr>
            <w:r w:rsidRPr="00E41F21">
              <w:t>80.3*</w:t>
            </w:r>
          </w:p>
        </w:tc>
      </w:tr>
      <w:tr w:rsidR="00D53BC1" w:rsidRPr="00FF6025" w:rsidTr="00E41F21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</w:tcPr>
          <w:p w:rsidR="00D04854" w:rsidRPr="00E41F21" w:rsidRDefault="00D04854" w:rsidP="00866212">
            <w:pPr>
              <w:rPr>
                <w:rFonts w:eastAsia="Times New Roman" w:cs="Arial"/>
                <w:color w:val="000000"/>
                <w:kern w:val="24"/>
              </w:rPr>
            </w:pPr>
            <w:r w:rsidRPr="00E41F21">
              <w:rPr>
                <w:rFonts w:eastAsia="Times New Roman" w:cs="Arial"/>
                <w:color w:val="000000"/>
                <w:kern w:val="24"/>
              </w:rPr>
              <w:t>Percent private facility offering some long-acting methods free</w:t>
            </w:r>
          </w:p>
        </w:tc>
        <w:tc>
          <w:tcPr>
            <w:tcW w:w="2070" w:type="dxa"/>
            <w:shd w:val="clear" w:color="auto" w:fill="auto"/>
          </w:tcPr>
          <w:p w:rsidR="00D04854" w:rsidRPr="00E41F21" w:rsidRDefault="009604C1" w:rsidP="00866212">
            <w:pPr>
              <w:jc w:val="center"/>
            </w:pPr>
            <w:r w:rsidRPr="00E41F21">
              <w:t>2.9</w:t>
            </w:r>
          </w:p>
        </w:tc>
        <w:tc>
          <w:tcPr>
            <w:tcW w:w="1735" w:type="dxa"/>
            <w:shd w:val="clear" w:color="auto" w:fill="auto"/>
          </w:tcPr>
          <w:p w:rsidR="00D04854" w:rsidRPr="00E41F21" w:rsidRDefault="009604C1" w:rsidP="00866212">
            <w:pPr>
              <w:jc w:val="center"/>
            </w:pPr>
            <w:r w:rsidRPr="00E41F21">
              <w:t>8.2**</w:t>
            </w:r>
          </w:p>
        </w:tc>
      </w:tr>
      <w:tr w:rsidR="00D53BC1" w:rsidRPr="00FF6025" w:rsidTr="00E41F21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</w:tcPr>
          <w:p w:rsidR="00D04854" w:rsidRPr="00E41F21" w:rsidRDefault="00D04854" w:rsidP="00866212">
            <w:pPr>
              <w:rPr>
                <w:rFonts w:eastAsia="Times New Roman" w:cs="Arial"/>
                <w:color w:val="000000"/>
                <w:kern w:val="24"/>
              </w:rPr>
            </w:pPr>
            <w:r w:rsidRPr="00E41F21">
              <w:rPr>
                <w:rFonts w:eastAsia="Times New Roman" w:cs="Arial"/>
                <w:color w:val="000000"/>
                <w:kern w:val="24"/>
              </w:rPr>
              <w:t>Mean total long-acting methods offered</w:t>
            </w:r>
          </w:p>
        </w:tc>
        <w:tc>
          <w:tcPr>
            <w:tcW w:w="2070" w:type="dxa"/>
            <w:shd w:val="clear" w:color="auto" w:fill="auto"/>
          </w:tcPr>
          <w:p w:rsidR="00D04854" w:rsidRPr="00E41F21" w:rsidRDefault="009604C1" w:rsidP="00866212">
            <w:pPr>
              <w:jc w:val="center"/>
            </w:pPr>
            <w:r w:rsidRPr="00E41F21">
              <w:t>3.5</w:t>
            </w:r>
          </w:p>
        </w:tc>
        <w:tc>
          <w:tcPr>
            <w:tcW w:w="1735" w:type="dxa"/>
            <w:shd w:val="clear" w:color="auto" w:fill="auto"/>
          </w:tcPr>
          <w:p w:rsidR="00D04854" w:rsidRPr="00E41F21" w:rsidRDefault="009604C1" w:rsidP="00866212">
            <w:pPr>
              <w:jc w:val="center"/>
            </w:pPr>
            <w:r w:rsidRPr="00E41F21">
              <w:t>2.5</w:t>
            </w:r>
            <w:r w:rsidRPr="00E41F21">
              <w:rPr>
                <w:vertAlign w:val="superscript"/>
              </w:rPr>
              <w:t>§</w:t>
            </w:r>
          </w:p>
        </w:tc>
      </w:tr>
      <w:tr w:rsidR="00D53BC1" w:rsidRPr="00FF6025" w:rsidTr="00E41F21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</w:tcPr>
          <w:p w:rsidR="00D04854" w:rsidRPr="00E41F21" w:rsidRDefault="00D04854" w:rsidP="00866212">
            <w:pPr>
              <w:rPr>
                <w:rFonts w:eastAsia="Times New Roman" w:cs="Arial"/>
                <w:color w:val="000000"/>
                <w:kern w:val="24"/>
              </w:rPr>
            </w:pPr>
            <w:r w:rsidRPr="00E41F21">
              <w:rPr>
                <w:rFonts w:eastAsia="Times New Roman" w:cs="Arial"/>
                <w:color w:val="000000"/>
                <w:kern w:val="24"/>
              </w:rPr>
              <w:t xml:space="preserve">Percent report long-acting method </w:t>
            </w:r>
            <w:proofErr w:type="spellStart"/>
            <w:r w:rsidRPr="00E41F21">
              <w:rPr>
                <w:rFonts w:eastAsia="Times New Roman" w:cs="Arial"/>
                <w:color w:val="000000"/>
                <w:kern w:val="24"/>
              </w:rPr>
              <w:t>stockout</w:t>
            </w:r>
            <w:proofErr w:type="spellEnd"/>
            <w:r w:rsidRPr="00E41F21">
              <w:rPr>
                <w:rFonts w:eastAsia="Times New Roman" w:cs="Arial"/>
                <w:color w:val="000000"/>
                <w:kern w:val="24"/>
              </w:rPr>
              <w:t xml:space="preserve"> in past year</w:t>
            </w:r>
          </w:p>
        </w:tc>
        <w:tc>
          <w:tcPr>
            <w:tcW w:w="2070" w:type="dxa"/>
            <w:shd w:val="clear" w:color="auto" w:fill="auto"/>
          </w:tcPr>
          <w:p w:rsidR="00D04854" w:rsidRPr="00E41F21" w:rsidRDefault="009604C1" w:rsidP="00866212">
            <w:pPr>
              <w:jc w:val="center"/>
            </w:pPr>
            <w:r w:rsidRPr="00E41F21">
              <w:t>33.8</w:t>
            </w:r>
          </w:p>
        </w:tc>
        <w:tc>
          <w:tcPr>
            <w:tcW w:w="1735" w:type="dxa"/>
            <w:shd w:val="clear" w:color="auto" w:fill="auto"/>
          </w:tcPr>
          <w:p w:rsidR="00D04854" w:rsidRPr="00E41F21" w:rsidRDefault="009604C1" w:rsidP="00866212">
            <w:pPr>
              <w:jc w:val="center"/>
            </w:pPr>
            <w:r w:rsidRPr="00E41F21">
              <w:t>17.7**</w:t>
            </w:r>
          </w:p>
        </w:tc>
      </w:tr>
      <w:tr w:rsidR="00D04854" w:rsidRPr="00FF6025" w:rsidTr="00B0721A">
        <w:trPr>
          <w:gridAfter w:val="1"/>
          <w:wAfter w:w="11" w:type="dxa"/>
          <w:trHeight w:val="328"/>
        </w:trPr>
        <w:tc>
          <w:tcPr>
            <w:tcW w:w="9918" w:type="dxa"/>
            <w:gridSpan w:val="3"/>
            <w:shd w:val="clear" w:color="auto" w:fill="auto"/>
          </w:tcPr>
          <w:p w:rsidR="00D04854" w:rsidRDefault="00D04854" w:rsidP="00866212">
            <w:r w:rsidRPr="00181D16">
              <w:rPr>
                <w:b/>
              </w:rPr>
              <w:t>Reported child hea</w:t>
            </w:r>
            <w:r w:rsidR="005737AF">
              <w:rPr>
                <w:b/>
              </w:rPr>
              <w:t xml:space="preserve">lth visit in past 3 months </w:t>
            </w:r>
            <w:r w:rsidR="00456279">
              <w:rPr>
                <w:b/>
              </w:rPr>
              <w:t>(</w:t>
            </w:r>
            <w:r w:rsidR="005737AF">
              <w:rPr>
                <w:b/>
              </w:rPr>
              <w:t>N=679</w:t>
            </w:r>
            <w:r w:rsidR="00456279">
              <w:rPr>
                <w:b/>
              </w:rPr>
              <w:t>)</w:t>
            </w:r>
          </w:p>
        </w:tc>
      </w:tr>
      <w:tr w:rsidR="00571094" w:rsidRPr="00FF6025" w:rsidTr="00B0721A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</w:tcPr>
          <w:p w:rsidR="00D04854" w:rsidRPr="009354F8" w:rsidRDefault="00D04854" w:rsidP="00866212">
            <w:pPr>
              <w:rPr>
                <w:rFonts w:eastAsia="Times New Roman" w:cs="Arial"/>
                <w:color w:val="000000"/>
                <w:kern w:val="24"/>
              </w:rPr>
            </w:pPr>
            <w:r>
              <w:rPr>
                <w:rFonts w:eastAsia="Times New Roman" w:cs="Arial"/>
                <w:color w:val="000000"/>
                <w:kern w:val="24"/>
              </w:rPr>
              <w:t>Mean distance to facility offering child health services</w:t>
            </w:r>
            <w:r w:rsidR="00BF2A3A">
              <w:rPr>
                <w:rFonts w:eastAsia="Times New Roman" w:cs="Arial"/>
                <w:color w:val="000000"/>
                <w:kern w:val="24"/>
              </w:rPr>
              <w:t xml:space="preserve"> (km)</w:t>
            </w:r>
          </w:p>
        </w:tc>
        <w:tc>
          <w:tcPr>
            <w:tcW w:w="2070" w:type="dxa"/>
            <w:shd w:val="clear" w:color="auto" w:fill="auto"/>
          </w:tcPr>
          <w:p w:rsidR="00D04854" w:rsidRDefault="008632AD" w:rsidP="00866212">
            <w:pPr>
              <w:jc w:val="center"/>
            </w:pPr>
            <w:r>
              <w:t>6.4</w:t>
            </w:r>
          </w:p>
        </w:tc>
        <w:tc>
          <w:tcPr>
            <w:tcW w:w="1735" w:type="dxa"/>
            <w:shd w:val="clear" w:color="auto" w:fill="auto"/>
          </w:tcPr>
          <w:p w:rsidR="00D04854" w:rsidRDefault="008632AD" w:rsidP="00866212">
            <w:pPr>
              <w:jc w:val="center"/>
            </w:pPr>
            <w:r>
              <w:t>1.2</w:t>
            </w:r>
            <w:r w:rsidRPr="00E41F21">
              <w:rPr>
                <w:vertAlign w:val="superscript"/>
              </w:rPr>
              <w:t>§</w:t>
            </w:r>
          </w:p>
        </w:tc>
      </w:tr>
      <w:tr w:rsidR="00571094" w:rsidRPr="00FF6025" w:rsidTr="00B0721A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</w:tcPr>
          <w:p w:rsidR="00D04854" w:rsidRPr="009354F8" w:rsidRDefault="00D04854" w:rsidP="00866212">
            <w:pPr>
              <w:rPr>
                <w:rFonts w:eastAsia="Times New Roman" w:cs="Arial"/>
                <w:color w:val="000000"/>
                <w:kern w:val="24"/>
              </w:rPr>
            </w:pPr>
            <w:r w:rsidRPr="001D2DAB">
              <w:t>Facility quality index</w:t>
            </w:r>
          </w:p>
        </w:tc>
        <w:tc>
          <w:tcPr>
            <w:tcW w:w="2070" w:type="dxa"/>
            <w:shd w:val="clear" w:color="auto" w:fill="auto"/>
          </w:tcPr>
          <w:p w:rsidR="00D04854" w:rsidRDefault="00D04854" w:rsidP="00866212">
            <w:pPr>
              <w:jc w:val="center"/>
            </w:pPr>
          </w:p>
        </w:tc>
        <w:tc>
          <w:tcPr>
            <w:tcW w:w="1735" w:type="dxa"/>
            <w:shd w:val="clear" w:color="auto" w:fill="auto"/>
          </w:tcPr>
          <w:p w:rsidR="00D04854" w:rsidRDefault="00D04854" w:rsidP="00866212">
            <w:pPr>
              <w:jc w:val="center"/>
            </w:pPr>
          </w:p>
        </w:tc>
      </w:tr>
      <w:tr w:rsidR="00571094" w:rsidRPr="00FF6025" w:rsidTr="00B0721A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  <w:vAlign w:val="center"/>
          </w:tcPr>
          <w:p w:rsidR="00D04854" w:rsidRPr="008F6889" w:rsidRDefault="00D04854" w:rsidP="00866212">
            <w:pPr>
              <w:rPr>
                <w:highlight w:val="yellow"/>
              </w:rPr>
            </w:pPr>
            <w:r>
              <w:t xml:space="preserve">   Lowest</w:t>
            </w:r>
          </w:p>
        </w:tc>
        <w:tc>
          <w:tcPr>
            <w:tcW w:w="2070" w:type="dxa"/>
            <w:shd w:val="clear" w:color="auto" w:fill="auto"/>
          </w:tcPr>
          <w:p w:rsidR="00D04854" w:rsidRDefault="008632AD" w:rsidP="00866212">
            <w:pPr>
              <w:jc w:val="center"/>
            </w:pPr>
            <w:r>
              <w:t>4.8</w:t>
            </w:r>
          </w:p>
        </w:tc>
        <w:tc>
          <w:tcPr>
            <w:tcW w:w="1735" w:type="dxa"/>
            <w:shd w:val="clear" w:color="auto" w:fill="auto"/>
          </w:tcPr>
          <w:p w:rsidR="00D04854" w:rsidRDefault="008632AD" w:rsidP="00866212">
            <w:pPr>
              <w:jc w:val="center"/>
            </w:pPr>
            <w:r>
              <w:t>26.4</w:t>
            </w:r>
          </w:p>
        </w:tc>
      </w:tr>
      <w:tr w:rsidR="00571094" w:rsidRPr="00FF6025" w:rsidTr="00B0721A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  <w:vAlign w:val="center"/>
          </w:tcPr>
          <w:p w:rsidR="00D04854" w:rsidRPr="008F6889" w:rsidRDefault="00D04854" w:rsidP="00866212">
            <w:pPr>
              <w:rPr>
                <w:highlight w:val="yellow"/>
              </w:rPr>
            </w:pPr>
            <w:r>
              <w:t xml:space="preserve">   Low</w:t>
            </w:r>
          </w:p>
        </w:tc>
        <w:tc>
          <w:tcPr>
            <w:tcW w:w="2070" w:type="dxa"/>
            <w:shd w:val="clear" w:color="auto" w:fill="auto"/>
          </w:tcPr>
          <w:p w:rsidR="00D04854" w:rsidRDefault="008632AD" w:rsidP="00866212">
            <w:pPr>
              <w:jc w:val="center"/>
            </w:pPr>
            <w:r>
              <w:t>6.9</w:t>
            </w:r>
          </w:p>
        </w:tc>
        <w:tc>
          <w:tcPr>
            <w:tcW w:w="1735" w:type="dxa"/>
            <w:shd w:val="clear" w:color="auto" w:fill="auto"/>
          </w:tcPr>
          <w:p w:rsidR="00D04854" w:rsidRDefault="008632AD" w:rsidP="00866212">
            <w:pPr>
              <w:jc w:val="center"/>
            </w:pPr>
            <w:r>
              <w:t>27.0</w:t>
            </w:r>
          </w:p>
        </w:tc>
      </w:tr>
      <w:tr w:rsidR="00571094" w:rsidRPr="00FF6025" w:rsidTr="00B0721A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  <w:vAlign w:val="center"/>
          </w:tcPr>
          <w:p w:rsidR="00D04854" w:rsidRPr="008F6889" w:rsidRDefault="00D04854" w:rsidP="00866212">
            <w:pPr>
              <w:rPr>
                <w:highlight w:val="yellow"/>
              </w:rPr>
            </w:pPr>
            <w:r>
              <w:t xml:space="preserve">   Middle</w:t>
            </w:r>
          </w:p>
        </w:tc>
        <w:tc>
          <w:tcPr>
            <w:tcW w:w="2070" w:type="dxa"/>
            <w:shd w:val="clear" w:color="auto" w:fill="auto"/>
          </w:tcPr>
          <w:p w:rsidR="00D04854" w:rsidRDefault="008632AD" w:rsidP="00866212">
            <w:pPr>
              <w:jc w:val="center"/>
            </w:pPr>
            <w:r>
              <w:t>10.0</w:t>
            </w:r>
          </w:p>
        </w:tc>
        <w:tc>
          <w:tcPr>
            <w:tcW w:w="1735" w:type="dxa"/>
            <w:shd w:val="clear" w:color="auto" w:fill="auto"/>
          </w:tcPr>
          <w:p w:rsidR="00D04854" w:rsidRDefault="008632AD" w:rsidP="00866212">
            <w:pPr>
              <w:jc w:val="center"/>
            </w:pPr>
            <w:r>
              <w:t>12.7</w:t>
            </w:r>
          </w:p>
        </w:tc>
      </w:tr>
      <w:tr w:rsidR="00571094" w:rsidRPr="00FF6025" w:rsidTr="00B0721A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  <w:vAlign w:val="center"/>
          </w:tcPr>
          <w:p w:rsidR="00D04854" w:rsidRPr="008F6889" w:rsidRDefault="00D04854" w:rsidP="00866212">
            <w:pPr>
              <w:rPr>
                <w:highlight w:val="yellow"/>
              </w:rPr>
            </w:pPr>
            <w:r>
              <w:t xml:space="preserve">   High</w:t>
            </w:r>
          </w:p>
        </w:tc>
        <w:tc>
          <w:tcPr>
            <w:tcW w:w="2070" w:type="dxa"/>
            <w:shd w:val="clear" w:color="auto" w:fill="auto"/>
          </w:tcPr>
          <w:p w:rsidR="00D04854" w:rsidRDefault="008632AD" w:rsidP="00866212">
            <w:pPr>
              <w:jc w:val="center"/>
            </w:pPr>
            <w:r>
              <w:t>78.3</w:t>
            </w:r>
          </w:p>
        </w:tc>
        <w:tc>
          <w:tcPr>
            <w:tcW w:w="1735" w:type="dxa"/>
            <w:shd w:val="clear" w:color="auto" w:fill="auto"/>
          </w:tcPr>
          <w:p w:rsidR="00D04854" w:rsidRDefault="008632AD" w:rsidP="00866212">
            <w:pPr>
              <w:jc w:val="center"/>
            </w:pPr>
            <w:r>
              <w:t>16.9</w:t>
            </w:r>
          </w:p>
        </w:tc>
      </w:tr>
      <w:tr w:rsidR="00571094" w:rsidRPr="00FF6025" w:rsidTr="00B0721A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  <w:vAlign w:val="center"/>
          </w:tcPr>
          <w:p w:rsidR="00D04854" w:rsidRPr="008F6889" w:rsidRDefault="00D04854" w:rsidP="00866212">
            <w:pPr>
              <w:rPr>
                <w:highlight w:val="yellow"/>
              </w:rPr>
            </w:pPr>
            <w:r>
              <w:t xml:space="preserve">   Highest</w:t>
            </w:r>
          </w:p>
        </w:tc>
        <w:tc>
          <w:tcPr>
            <w:tcW w:w="2070" w:type="dxa"/>
            <w:shd w:val="clear" w:color="auto" w:fill="auto"/>
          </w:tcPr>
          <w:p w:rsidR="00D04854" w:rsidRDefault="008632AD" w:rsidP="00866212">
            <w:pPr>
              <w:jc w:val="center"/>
            </w:pPr>
            <w:r>
              <w:t>0.0</w:t>
            </w:r>
          </w:p>
        </w:tc>
        <w:tc>
          <w:tcPr>
            <w:tcW w:w="1735" w:type="dxa"/>
            <w:shd w:val="clear" w:color="auto" w:fill="auto"/>
          </w:tcPr>
          <w:p w:rsidR="00D04854" w:rsidRDefault="008632AD" w:rsidP="00866212">
            <w:pPr>
              <w:jc w:val="center"/>
            </w:pPr>
            <w:r>
              <w:t>17.0</w:t>
            </w:r>
          </w:p>
        </w:tc>
      </w:tr>
      <w:tr w:rsidR="00EF600E" w:rsidRPr="00FF6025" w:rsidTr="00B0721A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</w:tcPr>
          <w:p w:rsidR="00EF600E" w:rsidRDefault="00EF600E" w:rsidP="00EF600E">
            <w:r>
              <w:rPr>
                <w:rFonts w:eastAsia="Times New Roman" w:cs="Arial"/>
                <w:color w:val="000000"/>
                <w:kern w:val="24"/>
              </w:rPr>
              <w:t>Percent public facility</w:t>
            </w:r>
          </w:p>
        </w:tc>
        <w:tc>
          <w:tcPr>
            <w:tcW w:w="2070" w:type="dxa"/>
            <w:shd w:val="clear" w:color="auto" w:fill="auto"/>
          </w:tcPr>
          <w:p w:rsidR="00EF600E" w:rsidRDefault="00EF600E" w:rsidP="00EF600E">
            <w:pPr>
              <w:jc w:val="center"/>
            </w:pPr>
            <w:r>
              <w:t>86.1</w:t>
            </w:r>
          </w:p>
        </w:tc>
        <w:tc>
          <w:tcPr>
            <w:tcW w:w="1735" w:type="dxa"/>
            <w:shd w:val="clear" w:color="auto" w:fill="auto"/>
          </w:tcPr>
          <w:p w:rsidR="00EF600E" w:rsidRDefault="00EF600E" w:rsidP="00EF600E">
            <w:pPr>
              <w:jc w:val="center"/>
            </w:pPr>
            <w:r>
              <w:t>22.9</w:t>
            </w:r>
          </w:p>
        </w:tc>
      </w:tr>
      <w:tr w:rsidR="00EF600E" w:rsidRPr="00FF6025" w:rsidTr="00B0721A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</w:tcPr>
          <w:p w:rsidR="00EF600E" w:rsidRDefault="00EF600E" w:rsidP="00EF600E">
            <w:r>
              <w:rPr>
                <w:rFonts w:eastAsia="Times New Roman" w:cs="Arial"/>
                <w:color w:val="000000"/>
                <w:kern w:val="24"/>
              </w:rPr>
              <w:t>Percent public h</w:t>
            </w:r>
            <w:r w:rsidRPr="00FF6025">
              <w:rPr>
                <w:rFonts w:eastAsia="Times New Roman" w:cs="Arial"/>
                <w:color w:val="000000"/>
                <w:kern w:val="24"/>
              </w:rPr>
              <w:t>ospital</w:t>
            </w:r>
          </w:p>
        </w:tc>
        <w:tc>
          <w:tcPr>
            <w:tcW w:w="2070" w:type="dxa"/>
            <w:shd w:val="clear" w:color="auto" w:fill="auto"/>
          </w:tcPr>
          <w:p w:rsidR="00EF600E" w:rsidRDefault="00EF600E" w:rsidP="00EF600E">
            <w:pPr>
              <w:jc w:val="center"/>
            </w:pPr>
            <w:r>
              <w:t>56.6</w:t>
            </w:r>
          </w:p>
        </w:tc>
        <w:tc>
          <w:tcPr>
            <w:tcW w:w="1735" w:type="dxa"/>
            <w:shd w:val="clear" w:color="auto" w:fill="auto"/>
          </w:tcPr>
          <w:p w:rsidR="00EF600E" w:rsidRDefault="00EF600E" w:rsidP="00EF600E">
            <w:pPr>
              <w:jc w:val="center"/>
            </w:pPr>
            <w:r>
              <w:t>0.5**</w:t>
            </w:r>
          </w:p>
        </w:tc>
      </w:tr>
      <w:tr w:rsidR="00EF600E" w:rsidRPr="00FF6025" w:rsidTr="00B0721A">
        <w:trPr>
          <w:gridAfter w:val="1"/>
          <w:wAfter w:w="11" w:type="dxa"/>
          <w:trHeight w:val="328"/>
        </w:trPr>
        <w:tc>
          <w:tcPr>
            <w:tcW w:w="6113" w:type="dxa"/>
            <w:shd w:val="clear" w:color="auto" w:fill="auto"/>
          </w:tcPr>
          <w:p w:rsidR="00EF600E" w:rsidRDefault="00EF600E" w:rsidP="00EF600E">
            <w:pPr>
              <w:rPr>
                <w:rFonts w:eastAsia="Times New Roman" w:cs="Arial"/>
                <w:color w:val="000000"/>
                <w:kern w:val="24"/>
              </w:rPr>
            </w:pPr>
            <w:r>
              <w:rPr>
                <w:rFonts w:eastAsia="Times New Roman" w:cs="Arial"/>
                <w:color w:val="000000"/>
                <w:kern w:val="24"/>
              </w:rPr>
              <w:t>Percent private facility</w:t>
            </w:r>
          </w:p>
        </w:tc>
        <w:tc>
          <w:tcPr>
            <w:tcW w:w="2070" w:type="dxa"/>
            <w:shd w:val="clear" w:color="auto" w:fill="auto"/>
          </w:tcPr>
          <w:p w:rsidR="00EF600E" w:rsidRDefault="00EF600E" w:rsidP="00EF600E">
            <w:pPr>
              <w:jc w:val="center"/>
            </w:pPr>
            <w:r>
              <w:t>13.9</w:t>
            </w:r>
          </w:p>
        </w:tc>
        <w:tc>
          <w:tcPr>
            <w:tcW w:w="1735" w:type="dxa"/>
            <w:shd w:val="clear" w:color="auto" w:fill="auto"/>
          </w:tcPr>
          <w:p w:rsidR="00EF600E" w:rsidRDefault="00EF600E" w:rsidP="00EF600E">
            <w:pPr>
              <w:jc w:val="center"/>
            </w:pPr>
            <w:r>
              <w:t>77.1</w:t>
            </w:r>
          </w:p>
        </w:tc>
      </w:tr>
      <w:bookmarkEnd w:id="0"/>
    </w:tbl>
    <w:p w:rsidR="00D04854" w:rsidRDefault="00D04854" w:rsidP="009C6686">
      <w:pPr>
        <w:spacing w:after="0" w:line="240" w:lineRule="auto"/>
        <w:rPr>
          <w:b/>
        </w:rPr>
      </w:pPr>
    </w:p>
    <w:sectPr w:rsidR="00D04854" w:rsidSect="007A4579">
      <w:pgSz w:w="12240" w:h="15840"/>
      <w:pgMar w:top="576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82618A"/>
    <w:multiLevelType w:val="hybridMultilevel"/>
    <w:tmpl w:val="5560C4C0"/>
    <w:lvl w:ilvl="0" w:tplc="BE149D5C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eronica Escamilla">
    <w15:presenceInfo w15:providerId="None" w15:userId="Veronica Escamill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9507C"/>
    <w:rsid w:val="000004B8"/>
    <w:rsid w:val="000017C1"/>
    <w:rsid w:val="00002E53"/>
    <w:rsid w:val="00002E75"/>
    <w:rsid w:val="000056A5"/>
    <w:rsid w:val="000168DF"/>
    <w:rsid w:val="0002277F"/>
    <w:rsid w:val="000332ED"/>
    <w:rsid w:val="00033E78"/>
    <w:rsid w:val="00036D9E"/>
    <w:rsid w:val="00040EA4"/>
    <w:rsid w:val="00043F4A"/>
    <w:rsid w:val="0004500A"/>
    <w:rsid w:val="00045DFB"/>
    <w:rsid w:val="00047567"/>
    <w:rsid w:val="00051071"/>
    <w:rsid w:val="00055E3F"/>
    <w:rsid w:val="00057089"/>
    <w:rsid w:val="00060B4F"/>
    <w:rsid w:val="00060CF7"/>
    <w:rsid w:val="0006715F"/>
    <w:rsid w:val="000705FD"/>
    <w:rsid w:val="000715FE"/>
    <w:rsid w:val="00076A0E"/>
    <w:rsid w:val="00076A1B"/>
    <w:rsid w:val="00081EC5"/>
    <w:rsid w:val="00082A3C"/>
    <w:rsid w:val="00082BA0"/>
    <w:rsid w:val="000839F0"/>
    <w:rsid w:val="00084428"/>
    <w:rsid w:val="00085F69"/>
    <w:rsid w:val="00087999"/>
    <w:rsid w:val="00092CE1"/>
    <w:rsid w:val="00094279"/>
    <w:rsid w:val="000A2106"/>
    <w:rsid w:val="000A2841"/>
    <w:rsid w:val="000A5864"/>
    <w:rsid w:val="000A600A"/>
    <w:rsid w:val="000B558C"/>
    <w:rsid w:val="000B6A57"/>
    <w:rsid w:val="000B7828"/>
    <w:rsid w:val="000B7984"/>
    <w:rsid w:val="000C1BE1"/>
    <w:rsid w:val="000C2633"/>
    <w:rsid w:val="000C3BD0"/>
    <w:rsid w:val="000C5EDF"/>
    <w:rsid w:val="000D031F"/>
    <w:rsid w:val="000D196C"/>
    <w:rsid w:val="000D1E91"/>
    <w:rsid w:val="000D362C"/>
    <w:rsid w:val="000D5D7B"/>
    <w:rsid w:val="000D6A3F"/>
    <w:rsid w:val="000E350E"/>
    <w:rsid w:val="000E4E97"/>
    <w:rsid w:val="000E5523"/>
    <w:rsid w:val="000E5F8A"/>
    <w:rsid w:val="000E66D5"/>
    <w:rsid w:val="000E72CF"/>
    <w:rsid w:val="000F3A5C"/>
    <w:rsid w:val="000F5006"/>
    <w:rsid w:val="00105E94"/>
    <w:rsid w:val="00110810"/>
    <w:rsid w:val="00115330"/>
    <w:rsid w:val="001227DF"/>
    <w:rsid w:val="001247BD"/>
    <w:rsid w:val="00126032"/>
    <w:rsid w:val="00131C67"/>
    <w:rsid w:val="00133BBC"/>
    <w:rsid w:val="001344BA"/>
    <w:rsid w:val="001356CA"/>
    <w:rsid w:val="00136BCF"/>
    <w:rsid w:val="001404CD"/>
    <w:rsid w:val="00141030"/>
    <w:rsid w:val="00142505"/>
    <w:rsid w:val="0014396E"/>
    <w:rsid w:val="00143D82"/>
    <w:rsid w:val="00150C10"/>
    <w:rsid w:val="00152FB5"/>
    <w:rsid w:val="00155005"/>
    <w:rsid w:val="00155B5A"/>
    <w:rsid w:val="00163AD0"/>
    <w:rsid w:val="00164EFD"/>
    <w:rsid w:val="00165BC5"/>
    <w:rsid w:val="00166636"/>
    <w:rsid w:val="001666A0"/>
    <w:rsid w:val="001725F9"/>
    <w:rsid w:val="001731DF"/>
    <w:rsid w:val="00174269"/>
    <w:rsid w:val="00175FCA"/>
    <w:rsid w:val="00181ABF"/>
    <w:rsid w:val="00181D16"/>
    <w:rsid w:val="001829BB"/>
    <w:rsid w:val="00183164"/>
    <w:rsid w:val="0019006E"/>
    <w:rsid w:val="00190DBE"/>
    <w:rsid w:val="00190DEB"/>
    <w:rsid w:val="0019744C"/>
    <w:rsid w:val="00197EB9"/>
    <w:rsid w:val="001A3900"/>
    <w:rsid w:val="001A5961"/>
    <w:rsid w:val="001A6C30"/>
    <w:rsid w:val="001A78FA"/>
    <w:rsid w:val="001B06BD"/>
    <w:rsid w:val="001B09EF"/>
    <w:rsid w:val="001B1E01"/>
    <w:rsid w:val="001B39C7"/>
    <w:rsid w:val="001B753A"/>
    <w:rsid w:val="001B7D23"/>
    <w:rsid w:val="001C1219"/>
    <w:rsid w:val="001C1F49"/>
    <w:rsid w:val="001C749B"/>
    <w:rsid w:val="001D13ED"/>
    <w:rsid w:val="001D2DAB"/>
    <w:rsid w:val="001D488C"/>
    <w:rsid w:val="001D5D21"/>
    <w:rsid w:val="001D6002"/>
    <w:rsid w:val="001D62FE"/>
    <w:rsid w:val="001E0F5C"/>
    <w:rsid w:val="001F009C"/>
    <w:rsid w:val="001F1669"/>
    <w:rsid w:val="001F1BD8"/>
    <w:rsid w:val="001F52BF"/>
    <w:rsid w:val="001F59D7"/>
    <w:rsid w:val="00203658"/>
    <w:rsid w:val="00205E02"/>
    <w:rsid w:val="00210BA0"/>
    <w:rsid w:val="00214005"/>
    <w:rsid w:val="00214569"/>
    <w:rsid w:val="00215E43"/>
    <w:rsid w:val="002166C3"/>
    <w:rsid w:val="00216E26"/>
    <w:rsid w:val="0022051C"/>
    <w:rsid w:val="00224EB3"/>
    <w:rsid w:val="002262E6"/>
    <w:rsid w:val="00231EE0"/>
    <w:rsid w:val="00232487"/>
    <w:rsid w:val="00235257"/>
    <w:rsid w:val="00241BAA"/>
    <w:rsid w:val="00242B43"/>
    <w:rsid w:val="00245AA2"/>
    <w:rsid w:val="0025059B"/>
    <w:rsid w:val="00250EA6"/>
    <w:rsid w:val="00251005"/>
    <w:rsid w:val="002516FF"/>
    <w:rsid w:val="00251971"/>
    <w:rsid w:val="00253218"/>
    <w:rsid w:val="00255A60"/>
    <w:rsid w:val="00261B24"/>
    <w:rsid w:val="002664B9"/>
    <w:rsid w:val="00266A6D"/>
    <w:rsid w:val="00270960"/>
    <w:rsid w:val="00271A74"/>
    <w:rsid w:val="00275229"/>
    <w:rsid w:val="002805BE"/>
    <w:rsid w:val="00283494"/>
    <w:rsid w:val="00284D66"/>
    <w:rsid w:val="00285BFA"/>
    <w:rsid w:val="00292147"/>
    <w:rsid w:val="00297061"/>
    <w:rsid w:val="002A09DF"/>
    <w:rsid w:val="002A1637"/>
    <w:rsid w:val="002A3484"/>
    <w:rsid w:val="002A6E41"/>
    <w:rsid w:val="002B1BA7"/>
    <w:rsid w:val="002B6444"/>
    <w:rsid w:val="002C180F"/>
    <w:rsid w:val="002C21B0"/>
    <w:rsid w:val="002C405C"/>
    <w:rsid w:val="002C4ABD"/>
    <w:rsid w:val="002D1C0E"/>
    <w:rsid w:val="002D2FBD"/>
    <w:rsid w:val="002D4072"/>
    <w:rsid w:val="002D58DF"/>
    <w:rsid w:val="002D5E34"/>
    <w:rsid w:val="002E4750"/>
    <w:rsid w:val="002E4DD6"/>
    <w:rsid w:val="002E58AB"/>
    <w:rsid w:val="002E6E11"/>
    <w:rsid w:val="002F06D6"/>
    <w:rsid w:val="002F4B12"/>
    <w:rsid w:val="00301AF0"/>
    <w:rsid w:val="003023FE"/>
    <w:rsid w:val="003029C2"/>
    <w:rsid w:val="003052EA"/>
    <w:rsid w:val="003150B4"/>
    <w:rsid w:val="00317565"/>
    <w:rsid w:val="003225D3"/>
    <w:rsid w:val="00323867"/>
    <w:rsid w:val="00324DBF"/>
    <w:rsid w:val="00325677"/>
    <w:rsid w:val="00325FED"/>
    <w:rsid w:val="0032703A"/>
    <w:rsid w:val="00327E24"/>
    <w:rsid w:val="00332135"/>
    <w:rsid w:val="00337BEB"/>
    <w:rsid w:val="003419D2"/>
    <w:rsid w:val="00343FDE"/>
    <w:rsid w:val="00346C5C"/>
    <w:rsid w:val="00350059"/>
    <w:rsid w:val="003503B2"/>
    <w:rsid w:val="00352A24"/>
    <w:rsid w:val="00353C6C"/>
    <w:rsid w:val="003571B3"/>
    <w:rsid w:val="003608BA"/>
    <w:rsid w:val="00370278"/>
    <w:rsid w:val="0037147D"/>
    <w:rsid w:val="0037216D"/>
    <w:rsid w:val="0037388B"/>
    <w:rsid w:val="00373A2C"/>
    <w:rsid w:val="00377F0A"/>
    <w:rsid w:val="0038283E"/>
    <w:rsid w:val="00384D0B"/>
    <w:rsid w:val="0038550F"/>
    <w:rsid w:val="00387B78"/>
    <w:rsid w:val="00392D4B"/>
    <w:rsid w:val="00392D9C"/>
    <w:rsid w:val="003934F9"/>
    <w:rsid w:val="00393978"/>
    <w:rsid w:val="003A033A"/>
    <w:rsid w:val="003A0476"/>
    <w:rsid w:val="003A0991"/>
    <w:rsid w:val="003A09D0"/>
    <w:rsid w:val="003A0B4E"/>
    <w:rsid w:val="003A0E27"/>
    <w:rsid w:val="003A74A1"/>
    <w:rsid w:val="003B1122"/>
    <w:rsid w:val="003B371F"/>
    <w:rsid w:val="003B5BD9"/>
    <w:rsid w:val="003C1514"/>
    <w:rsid w:val="003C53B0"/>
    <w:rsid w:val="003C5E3A"/>
    <w:rsid w:val="003C6D35"/>
    <w:rsid w:val="003D07A7"/>
    <w:rsid w:val="003D2243"/>
    <w:rsid w:val="003D274C"/>
    <w:rsid w:val="003D4559"/>
    <w:rsid w:val="003D5830"/>
    <w:rsid w:val="003D6957"/>
    <w:rsid w:val="003E163F"/>
    <w:rsid w:val="003E24A0"/>
    <w:rsid w:val="003E3A7D"/>
    <w:rsid w:val="003E467F"/>
    <w:rsid w:val="003E490D"/>
    <w:rsid w:val="003E72C2"/>
    <w:rsid w:val="003F0C48"/>
    <w:rsid w:val="003F0DFF"/>
    <w:rsid w:val="003F447F"/>
    <w:rsid w:val="003F47AF"/>
    <w:rsid w:val="003F5F3D"/>
    <w:rsid w:val="003F61A8"/>
    <w:rsid w:val="00400388"/>
    <w:rsid w:val="00403818"/>
    <w:rsid w:val="004047A6"/>
    <w:rsid w:val="00407085"/>
    <w:rsid w:val="00407922"/>
    <w:rsid w:val="00413381"/>
    <w:rsid w:val="00413D6B"/>
    <w:rsid w:val="00414443"/>
    <w:rsid w:val="00414B6A"/>
    <w:rsid w:val="00416E75"/>
    <w:rsid w:val="00420466"/>
    <w:rsid w:val="00420D77"/>
    <w:rsid w:val="00422B6D"/>
    <w:rsid w:val="00423F95"/>
    <w:rsid w:val="00425653"/>
    <w:rsid w:val="00426C9A"/>
    <w:rsid w:val="00430458"/>
    <w:rsid w:val="00430525"/>
    <w:rsid w:val="00432E95"/>
    <w:rsid w:val="00433BA6"/>
    <w:rsid w:val="0043424A"/>
    <w:rsid w:val="004348CB"/>
    <w:rsid w:val="004363A7"/>
    <w:rsid w:val="004365F6"/>
    <w:rsid w:val="00436EB9"/>
    <w:rsid w:val="00440524"/>
    <w:rsid w:val="0044404A"/>
    <w:rsid w:val="00444680"/>
    <w:rsid w:val="00445986"/>
    <w:rsid w:val="0045138A"/>
    <w:rsid w:val="00451669"/>
    <w:rsid w:val="00456279"/>
    <w:rsid w:val="004608D7"/>
    <w:rsid w:val="00461F43"/>
    <w:rsid w:val="0046272A"/>
    <w:rsid w:val="0046488A"/>
    <w:rsid w:val="00465E13"/>
    <w:rsid w:val="004664F1"/>
    <w:rsid w:val="004702A4"/>
    <w:rsid w:val="0047087B"/>
    <w:rsid w:val="00470DEB"/>
    <w:rsid w:val="00471427"/>
    <w:rsid w:val="00472CA0"/>
    <w:rsid w:val="00476E0A"/>
    <w:rsid w:val="00477D74"/>
    <w:rsid w:val="00480906"/>
    <w:rsid w:val="0048170F"/>
    <w:rsid w:val="00481F8A"/>
    <w:rsid w:val="00482B1E"/>
    <w:rsid w:val="00483799"/>
    <w:rsid w:val="00485E68"/>
    <w:rsid w:val="004862A9"/>
    <w:rsid w:val="004870D1"/>
    <w:rsid w:val="00490885"/>
    <w:rsid w:val="004922F1"/>
    <w:rsid w:val="00495CFA"/>
    <w:rsid w:val="00497162"/>
    <w:rsid w:val="004A22F9"/>
    <w:rsid w:val="004A2FCE"/>
    <w:rsid w:val="004A3145"/>
    <w:rsid w:val="004A4B1F"/>
    <w:rsid w:val="004A797A"/>
    <w:rsid w:val="004B64DE"/>
    <w:rsid w:val="004B70D6"/>
    <w:rsid w:val="004C210E"/>
    <w:rsid w:val="004C241C"/>
    <w:rsid w:val="004C3B7F"/>
    <w:rsid w:val="004C52A9"/>
    <w:rsid w:val="004D287F"/>
    <w:rsid w:val="004D41F6"/>
    <w:rsid w:val="004D63DE"/>
    <w:rsid w:val="004E1605"/>
    <w:rsid w:val="004E1A82"/>
    <w:rsid w:val="004E4098"/>
    <w:rsid w:val="004E49FB"/>
    <w:rsid w:val="004E4C08"/>
    <w:rsid w:val="004E6D28"/>
    <w:rsid w:val="004E7D14"/>
    <w:rsid w:val="004F03A0"/>
    <w:rsid w:val="004F0DE0"/>
    <w:rsid w:val="004F581E"/>
    <w:rsid w:val="004F763B"/>
    <w:rsid w:val="00501D54"/>
    <w:rsid w:val="0050464B"/>
    <w:rsid w:val="005074C0"/>
    <w:rsid w:val="005103DC"/>
    <w:rsid w:val="0051096D"/>
    <w:rsid w:val="00514502"/>
    <w:rsid w:val="0052218B"/>
    <w:rsid w:val="0053085B"/>
    <w:rsid w:val="00531243"/>
    <w:rsid w:val="00533B29"/>
    <w:rsid w:val="00533BFD"/>
    <w:rsid w:val="005416D8"/>
    <w:rsid w:val="00546771"/>
    <w:rsid w:val="005469C7"/>
    <w:rsid w:val="00551FC6"/>
    <w:rsid w:val="00553121"/>
    <w:rsid w:val="0055351E"/>
    <w:rsid w:val="00554C55"/>
    <w:rsid w:val="00556DC3"/>
    <w:rsid w:val="00565BFF"/>
    <w:rsid w:val="00566BF7"/>
    <w:rsid w:val="00567C81"/>
    <w:rsid w:val="005707CF"/>
    <w:rsid w:val="00571094"/>
    <w:rsid w:val="005737AF"/>
    <w:rsid w:val="00573B2A"/>
    <w:rsid w:val="00573B3C"/>
    <w:rsid w:val="005747D1"/>
    <w:rsid w:val="00597308"/>
    <w:rsid w:val="00597380"/>
    <w:rsid w:val="00597651"/>
    <w:rsid w:val="005A6D37"/>
    <w:rsid w:val="005B5B42"/>
    <w:rsid w:val="005B5BAB"/>
    <w:rsid w:val="005B5C35"/>
    <w:rsid w:val="005C1867"/>
    <w:rsid w:val="005C3B46"/>
    <w:rsid w:val="005C6269"/>
    <w:rsid w:val="005C6351"/>
    <w:rsid w:val="005C6438"/>
    <w:rsid w:val="005C69CB"/>
    <w:rsid w:val="005D08DA"/>
    <w:rsid w:val="005D0DFA"/>
    <w:rsid w:val="005D1D16"/>
    <w:rsid w:val="005D265C"/>
    <w:rsid w:val="005D32EF"/>
    <w:rsid w:val="005D4DB8"/>
    <w:rsid w:val="005D5A6B"/>
    <w:rsid w:val="005E0066"/>
    <w:rsid w:val="005E05E4"/>
    <w:rsid w:val="005E3B51"/>
    <w:rsid w:val="005E5955"/>
    <w:rsid w:val="005E68A1"/>
    <w:rsid w:val="005F11A4"/>
    <w:rsid w:val="005F15ED"/>
    <w:rsid w:val="005F18BE"/>
    <w:rsid w:val="005F3D5E"/>
    <w:rsid w:val="00603A3A"/>
    <w:rsid w:val="006067B1"/>
    <w:rsid w:val="0061322B"/>
    <w:rsid w:val="00614F0B"/>
    <w:rsid w:val="0061769E"/>
    <w:rsid w:val="00622025"/>
    <w:rsid w:val="00623D7E"/>
    <w:rsid w:val="00631D37"/>
    <w:rsid w:val="00634962"/>
    <w:rsid w:val="0063602F"/>
    <w:rsid w:val="00641A96"/>
    <w:rsid w:val="00642D8B"/>
    <w:rsid w:val="00647548"/>
    <w:rsid w:val="006478CE"/>
    <w:rsid w:val="00651458"/>
    <w:rsid w:val="00654291"/>
    <w:rsid w:val="00657110"/>
    <w:rsid w:val="00660FBA"/>
    <w:rsid w:val="00664123"/>
    <w:rsid w:val="0066572D"/>
    <w:rsid w:val="00666802"/>
    <w:rsid w:val="00667E2C"/>
    <w:rsid w:val="006707C8"/>
    <w:rsid w:val="00672F38"/>
    <w:rsid w:val="006741F9"/>
    <w:rsid w:val="0067543F"/>
    <w:rsid w:val="00676FD6"/>
    <w:rsid w:val="00677D88"/>
    <w:rsid w:val="00683050"/>
    <w:rsid w:val="00683B47"/>
    <w:rsid w:val="00684679"/>
    <w:rsid w:val="00692EAD"/>
    <w:rsid w:val="0069507C"/>
    <w:rsid w:val="006A0C92"/>
    <w:rsid w:val="006A2B4C"/>
    <w:rsid w:val="006A5C70"/>
    <w:rsid w:val="006B0004"/>
    <w:rsid w:val="006B21E2"/>
    <w:rsid w:val="006B506E"/>
    <w:rsid w:val="006B515B"/>
    <w:rsid w:val="006B5657"/>
    <w:rsid w:val="006C01A9"/>
    <w:rsid w:val="006C41A0"/>
    <w:rsid w:val="006C492C"/>
    <w:rsid w:val="006C4C90"/>
    <w:rsid w:val="006C5461"/>
    <w:rsid w:val="006D0A7A"/>
    <w:rsid w:val="006D1B73"/>
    <w:rsid w:val="006D4181"/>
    <w:rsid w:val="006D62B4"/>
    <w:rsid w:val="006D6F13"/>
    <w:rsid w:val="006D7D7E"/>
    <w:rsid w:val="006E0DAA"/>
    <w:rsid w:val="006E3679"/>
    <w:rsid w:val="006E7F19"/>
    <w:rsid w:val="006F01AC"/>
    <w:rsid w:val="006F0329"/>
    <w:rsid w:val="006F2693"/>
    <w:rsid w:val="006F32DF"/>
    <w:rsid w:val="00701261"/>
    <w:rsid w:val="0070174D"/>
    <w:rsid w:val="007021B6"/>
    <w:rsid w:val="00702B0E"/>
    <w:rsid w:val="00705D4B"/>
    <w:rsid w:val="0070606C"/>
    <w:rsid w:val="0070683F"/>
    <w:rsid w:val="00706D8E"/>
    <w:rsid w:val="007134F7"/>
    <w:rsid w:val="00716940"/>
    <w:rsid w:val="007214D5"/>
    <w:rsid w:val="00724FBF"/>
    <w:rsid w:val="00731D40"/>
    <w:rsid w:val="00734C3A"/>
    <w:rsid w:val="00735322"/>
    <w:rsid w:val="00736720"/>
    <w:rsid w:val="00737DE5"/>
    <w:rsid w:val="007459DF"/>
    <w:rsid w:val="007466C1"/>
    <w:rsid w:val="00747FB9"/>
    <w:rsid w:val="0075051F"/>
    <w:rsid w:val="00750D81"/>
    <w:rsid w:val="00751BAA"/>
    <w:rsid w:val="00751C72"/>
    <w:rsid w:val="00753C00"/>
    <w:rsid w:val="0075665B"/>
    <w:rsid w:val="00756B3B"/>
    <w:rsid w:val="00761765"/>
    <w:rsid w:val="0076311E"/>
    <w:rsid w:val="00763FEE"/>
    <w:rsid w:val="007647C1"/>
    <w:rsid w:val="007674FB"/>
    <w:rsid w:val="00767E75"/>
    <w:rsid w:val="00774A76"/>
    <w:rsid w:val="00776A7D"/>
    <w:rsid w:val="007835F1"/>
    <w:rsid w:val="007846A4"/>
    <w:rsid w:val="00791030"/>
    <w:rsid w:val="007918A4"/>
    <w:rsid w:val="00792D3B"/>
    <w:rsid w:val="007938DC"/>
    <w:rsid w:val="00797E3D"/>
    <w:rsid w:val="007A1FBA"/>
    <w:rsid w:val="007A371A"/>
    <w:rsid w:val="007A3849"/>
    <w:rsid w:val="007A3EDF"/>
    <w:rsid w:val="007A4579"/>
    <w:rsid w:val="007B01D9"/>
    <w:rsid w:val="007B0D13"/>
    <w:rsid w:val="007B1A8C"/>
    <w:rsid w:val="007B3664"/>
    <w:rsid w:val="007C277C"/>
    <w:rsid w:val="007C3254"/>
    <w:rsid w:val="007C4183"/>
    <w:rsid w:val="007C75D2"/>
    <w:rsid w:val="007C7806"/>
    <w:rsid w:val="007D0310"/>
    <w:rsid w:val="007D06E1"/>
    <w:rsid w:val="007D318D"/>
    <w:rsid w:val="007D5C8B"/>
    <w:rsid w:val="007D5E16"/>
    <w:rsid w:val="007E2486"/>
    <w:rsid w:val="007E60E7"/>
    <w:rsid w:val="007E74F3"/>
    <w:rsid w:val="007F2925"/>
    <w:rsid w:val="007F37A8"/>
    <w:rsid w:val="007F661B"/>
    <w:rsid w:val="00801D7D"/>
    <w:rsid w:val="00805E0C"/>
    <w:rsid w:val="008073B4"/>
    <w:rsid w:val="0081028F"/>
    <w:rsid w:val="00810733"/>
    <w:rsid w:val="00813BE0"/>
    <w:rsid w:val="008145B7"/>
    <w:rsid w:val="00814B20"/>
    <w:rsid w:val="00815785"/>
    <w:rsid w:val="00816D45"/>
    <w:rsid w:val="008179F9"/>
    <w:rsid w:val="00820095"/>
    <w:rsid w:val="00824C83"/>
    <w:rsid w:val="008250B1"/>
    <w:rsid w:val="00832487"/>
    <w:rsid w:val="0083376E"/>
    <w:rsid w:val="00834733"/>
    <w:rsid w:val="00834A16"/>
    <w:rsid w:val="00837A89"/>
    <w:rsid w:val="00837DEA"/>
    <w:rsid w:val="00840E51"/>
    <w:rsid w:val="00841EAA"/>
    <w:rsid w:val="0084299E"/>
    <w:rsid w:val="00843E46"/>
    <w:rsid w:val="0084638E"/>
    <w:rsid w:val="00852F81"/>
    <w:rsid w:val="008540E6"/>
    <w:rsid w:val="00856E52"/>
    <w:rsid w:val="008625EC"/>
    <w:rsid w:val="008632AD"/>
    <w:rsid w:val="00865961"/>
    <w:rsid w:val="00866212"/>
    <w:rsid w:val="00873720"/>
    <w:rsid w:val="00874D08"/>
    <w:rsid w:val="0087614C"/>
    <w:rsid w:val="0088066D"/>
    <w:rsid w:val="00880F74"/>
    <w:rsid w:val="00880FE4"/>
    <w:rsid w:val="008838E8"/>
    <w:rsid w:val="0089089A"/>
    <w:rsid w:val="008924D4"/>
    <w:rsid w:val="00892BCB"/>
    <w:rsid w:val="008977A3"/>
    <w:rsid w:val="008A2617"/>
    <w:rsid w:val="008A312B"/>
    <w:rsid w:val="008A58BA"/>
    <w:rsid w:val="008B1C41"/>
    <w:rsid w:val="008B49C3"/>
    <w:rsid w:val="008B697E"/>
    <w:rsid w:val="008B6BF0"/>
    <w:rsid w:val="008C0010"/>
    <w:rsid w:val="008C0C54"/>
    <w:rsid w:val="008C21A8"/>
    <w:rsid w:val="008C3612"/>
    <w:rsid w:val="008D4EBB"/>
    <w:rsid w:val="008E12EC"/>
    <w:rsid w:val="008E6F49"/>
    <w:rsid w:val="008F2E47"/>
    <w:rsid w:val="008F6889"/>
    <w:rsid w:val="00900461"/>
    <w:rsid w:val="00904E09"/>
    <w:rsid w:val="009174D8"/>
    <w:rsid w:val="00917659"/>
    <w:rsid w:val="00920106"/>
    <w:rsid w:val="00921EF2"/>
    <w:rsid w:val="0092257C"/>
    <w:rsid w:val="00927248"/>
    <w:rsid w:val="009313C7"/>
    <w:rsid w:val="00932E28"/>
    <w:rsid w:val="00935345"/>
    <w:rsid w:val="00935C30"/>
    <w:rsid w:val="00936E2B"/>
    <w:rsid w:val="009404FE"/>
    <w:rsid w:val="009407EC"/>
    <w:rsid w:val="00941D07"/>
    <w:rsid w:val="00943666"/>
    <w:rsid w:val="00943F8D"/>
    <w:rsid w:val="00944E20"/>
    <w:rsid w:val="00946CCA"/>
    <w:rsid w:val="0094731F"/>
    <w:rsid w:val="00952578"/>
    <w:rsid w:val="00952A7D"/>
    <w:rsid w:val="00954D6E"/>
    <w:rsid w:val="00956A1B"/>
    <w:rsid w:val="0095719B"/>
    <w:rsid w:val="00960487"/>
    <w:rsid w:val="009604C1"/>
    <w:rsid w:val="00976D0D"/>
    <w:rsid w:val="009810F1"/>
    <w:rsid w:val="00981A6D"/>
    <w:rsid w:val="00993F2F"/>
    <w:rsid w:val="00995B80"/>
    <w:rsid w:val="009A27C8"/>
    <w:rsid w:val="009A2BE4"/>
    <w:rsid w:val="009A2EB1"/>
    <w:rsid w:val="009A49D6"/>
    <w:rsid w:val="009A4DFA"/>
    <w:rsid w:val="009A622B"/>
    <w:rsid w:val="009B56F0"/>
    <w:rsid w:val="009B6184"/>
    <w:rsid w:val="009B68DA"/>
    <w:rsid w:val="009C207B"/>
    <w:rsid w:val="009C4844"/>
    <w:rsid w:val="009C6686"/>
    <w:rsid w:val="009C6D8C"/>
    <w:rsid w:val="009D0BEF"/>
    <w:rsid w:val="009D59DC"/>
    <w:rsid w:val="009D74ED"/>
    <w:rsid w:val="009E0ACF"/>
    <w:rsid w:val="009E18BB"/>
    <w:rsid w:val="009E7D42"/>
    <w:rsid w:val="009F0B23"/>
    <w:rsid w:val="009F2CF3"/>
    <w:rsid w:val="009F41B5"/>
    <w:rsid w:val="00A01501"/>
    <w:rsid w:val="00A01D6F"/>
    <w:rsid w:val="00A02474"/>
    <w:rsid w:val="00A042A1"/>
    <w:rsid w:val="00A0522E"/>
    <w:rsid w:val="00A07011"/>
    <w:rsid w:val="00A0770D"/>
    <w:rsid w:val="00A1049D"/>
    <w:rsid w:val="00A11BBD"/>
    <w:rsid w:val="00A14091"/>
    <w:rsid w:val="00A1505A"/>
    <w:rsid w:val="00A162EB"/>
    <w:rsid w:val="00A16A51"/>
    <w:rsid w:val="00A20289"/>
    <w:rsid w:val="00A21F27"/>
    <w:rsid w:val="00A22407"/>
    <w:rsid w:val="00A226CA"/>
    <w:rsid w:val="00A247DD"/>
    <w:rsid w:val="00A26D00"/>
    <w:rsid w:val="00A30D20"/>
    <w:rsid w:val="00A314BE"/>
    <w:rsid w:val="00A339F2"/>
    <w:rsid w:val="00A34F63"/>
    <w:rsid w:val="00A36BCB"/>
    <w:rsid w:val="00A40C93"/>
    <w:rsid w:val="00A41348"/>
    <w:rsid w:val="00A45878"/>
    <w:rsid w:val="00A47378"/>
    <w:rsid w:val="00A47783"/>
    <w:rsid w:val="00A4779C"/>
    <w:rsid w:val="00A47CFA"/>
    <w:rsid w:val="00A51860"/>
    <w:rsid w:val="00A51A37"/>
    <w:rsid w:val="00A544A7"/>
    <w:rsid w:val="00A65764"/>
    <w:rsid w:val="00A66441"/>
    <w:rsid w:val="00A72B38"/>
    <w:rsid w:val="00A771CA"/>
    <w:rsid w:val="00A818BE"/>
    <w:rsid w:val="00A832B0"/>
    <w:rsid w:val="00A83725"/>
    <w:rsid w:val="00A90B7E"/>
    <w:rsid w:val="00A92568"/>
    <w:rsid w:val="00A96E96"/>
    <w:rsid w:val="00A97738"/>
    <w:rsid w:val="00AA0D34"/>
    <w:rsid w:val="00AA4D8F"/>
    <w:rsid w:val="00AA5745"/>
    <w:rsid w:val="00AA626C"/>
    <w:rsid w:val="00AA6D53"/>
    <w:rsid w:val="00AA7715"/>
    <w:rsid w:val="00AB3DF1"/>
    <w:rsid w:val="00AB490B"/>
    <w:rsid w:val="00AB4AD5"/>
    <w:rsid w:val="00AB5446"/>
    <w:rsid w:val="00AC05C0"/>
    <w:rsid w:val="00AC078D"/>
    <w:rsid w:val="00AC08B6"/>
    <w:rsid w:val="00AC0C32"/>
    <w:rsid w:val="00AC322A"/>
    <w:rsid w:val="00AC75F7"/>
    <w:rsid w:val="00AC7D40"/>
    <w:rsid w:val="00AD28E8"/>
    <w:rsid w:val="00AD4C15"/>
    <w:rsid w:val="00AD7BCF"/>
    <w:rsid w:val="00AE0305"/>
    <w:rsid w:val="00AE1C48"/>
    <w:rsid w:val="00AE2548"/>
    <w:rsid w:val="00AE37F3"/>
    <w:rsid w:val="00AF042D"/>
    <w:rsid w:val="00AF3535"/>
    <w:rsid w:val="00AF39C3"/>
    <w:rsid w:val="00AF3BE8"/>
    <w:rsid w:val="00AF79E5"/>
    <w:rsid w:val="00B0721A"/>
    <w:rsid w:val="00B10531"/>
    <w:rsid w:val="00B11759"/>
    <w:rsid w:val="00B13CF8"/>
    <w:rsid w:val="00B14588"/>
    <w:rsid w:val="00B1709A"/>
    <w:rsid w:val="00B24400"/>
    <w:rsid w:val="00B246C8"/>
    <w:rsid w:val="00B25882"/>
    <w:rsid w:val="00B275A5"/>
    <w:rsid w:val="00B30F96"/>
    <w:rsid w:val="00B31D88"/>
    <w:rsid w:val="00B32806"/>
    <w:rsid w:val="00B3293B"/>
    <w:rsid w:val="00B35B04"/>
    <w:rsid w:val="00B366E3"/>
    <w:rsid w:val="00B46549"/>
    <w:rsid w:val="00B4733A"/>
    <w:rsid w:val="00B47D54"/>
    <w:rsid w:val="00B543B5"/>
    <w:rsid w:val="00B55511"/>
    <w:rsid w:val="00B56770"/>
    <w:rsid w:val="00B61F52"/>
    <w:rsid w:val="00B62781"/>
    <w:rsid w:val="00B62FEE"/>
    <w:rsid w:val="00B66B62"/>
    <w:rsid w:val="00B71A6C"/>
    <w:rsid w:val="00B74078"/>
    <w:rsid w:val="00B74885"/>
    <w:rsid w:val="00B77EA1"/>
    <w:rsid w:val="00B8443D"/>
    <w:rsid w:val="00B8462F"/>
    <w:rsid w:val="00B846A6"/>
    <w:rsid w:val="00B86163"/>
    <w:rsid w:val="00B905B6"/>
    <w:rsid w:val="00B90F3D"/>
    <w:rsid w:val="00B925E8"/>
    <w:rsid w:val="00B96602"/>
    <w:rsid w:val="00B97069"/>
    <w:rsid w:val="00B971CA"/>
    <w:rsid w:val="00B9776A"/>
    <w:rsid w:val="00BA02F3"/>
    <w:rsid w:val="00BA0694"/>
    <w:rsid w:val="00BA28EE"/>
    <w:rsid w:val="00BA3B09"/>
    <w:rsid w:val="00BA3FA6"/>
    <w:rsid w:val="00BA4F4B"/>
    <w:rsid w:val="00BA5636"/>
    <w:rsid w:val="00BA6972"/>
    <w:rsid w:val="00BA6DBA"/>
    <w:rsid w:val="00BB3721"/>
    <w:rsid w:val="00BB3D48"/>
    <w:rsid w:val="00BB561B"/>
    <w:rsid w:val="00BB56AE"/>
    <w:rsid w:val="00BB78E6"/>
    <w:rsid w:val="00BB7A1B"/>
    <w:rsid w:val="00BB7BFE"/>
    <w:rsid w:val="00BC0538"/>
    <w:rsid w:val="00BC1345"/>
    <w:rsid w:val="00BC3BEC"/>
    <w:rsid w:val="00BC6198"/>
    <w:rsid w:val="00BC6E10"/>
    <w:rsid w:val="00BC7493"/>
    <w:rsid w:val="00BD0AED"/>
    <w:rsid w:val="00BD19CF"/>
    <w:rsid w:val="00BE2481"/>
    <w:rsid w:val="00BE3E0E"/>
    <w:rsid w:val="00BF13DD"/>
    <w:rsid w:val="00BF1DCB"/>
    <w:rsid w:val="00BF221E"/>
    <w:rsid w:val="00BF2A3A"/>
    <w:rsid w:val="00BF39E8"/>
    <w:rsid w:val="00BF3BE1"/>
    <w:rsid w:val="00C06B70"/>
    <w:rsid w:val="00C12C0A"/>
    <w:rsid w:val="00C145A6"/>
    <w:rsid w:val="00C17610"/>
    <w:rsid w:val="00C24D1F"/>
    <w:rsid w:val="00C2766F"/>
    <w:rsid w:val="00C32564"/>
    <w:rsid w:val="00C42636"/>
    <w:rsid w:val="00C45688"/>
    <w:rsid w:val="00C45CBD"/>
    <w:rsid w:val="00C46FBF"/>
    <w:rsid w:val="00C54F24"/>
    <w:rsid w:val="00C5619D"/>
    <w:rsid w:val="00C5771D"/>
    <w:rsid w:val="00C57C2B"/>
    <w:rsid w:val="00C61C48"/>
    <w:rsid w:val="00C65DC3"/>
    <w:rsid w:val="00C66B77"/>
    <w:rsid w:val="00C67858"/>
    <w:rsid w:val="00C70713"/>
    <w:rsid w:val="00C710F4"/>
    <w:rsid w:val="00C72331"/>
    <w:rsid w:val="00C725AB"/>
    <w:rsid w:val="00C7576C"/>
    <w:rsid w:val="00C80B7A"/>
    <w:rsid w:val="00C85846"/>
    <w:rsid w:val="00C8644C"/>
    <w:rsid w:val="00C86B60"/>
    <w:rsid w:val="00C87224"/>
    <w:rsid w:val="00C87860"/>
    <w:rsid w:val="00C95420"/>
    <w:rsid w:val="00CA0F25"/>
    <w:rsid w:val="00CA3BF7"/>
    <w:rsid w:val="00CA5311"/>
    <w:rsid w:val="00CC3C14"/>
    <w:rsid w:val="00CC4AEA"/>
    <w:rsid w:val="00CC4CB3"/>
    <w:rsid w:val="00CC4D36"/>
    <w:rsid w:val="00CC5E8E"/>
    <w:rsid w:val="00CC61C7"/>
    <w:rsid w:val="00CC72C9"/>
    <w:rsid w:val="00CD01FD"/>
    <w:rsid w:val="00CD0789"/>
    <w:rsid w:val="00CD3418"/>
    <w:rsid w:val="00CE2BE4"/>
    <w:rsid w:val="00CE2E78"/>
    <w:rsid w:val="00CE6134"/>
    <w:rsid w:val="00CF2217"/>
    <w:rsid w:val="00CF56B8"/>
    <w:rsid w:val="00CF692B"/>
    <w:rsid w:val="00CF6BBD"/>
    <w:rsid w:val="00D00A80"/>
    <w:rsid w:val="00D00CAC"/>
    <w:rsid w:val="00D012A0"/>
    <w:rsid w:val="00D01ECA"/>
    <w:rsid w:val="00D0233D"/>
    <w:rsid w:val="00D03F94"/>
    <w:rsid w:val="00D04854"/>
    <w:rsid w:val="00D05574"/>
    <w:rsid w:val="00D13800"/>
    <w:rsid w:val="00D17554"/>
    <w:rsid w:val="00D2157A"/>
    <w:rsid w:val="00D21C9E"/>
    <w:rsid w:val="00D22FCA"/>
    <w:rsid w:val="00D2309C"/>
    <w:rsid w:val="00D25821"/>
    <w:rsid w:val="00D32759"/>
    <w:rsid w:val="00D32BE4"/>
    <w:rsid w:val="00D33172"/>
    <w:rsid w:val="00D35575"/>
    <w:rsid w:val="00D36E7E"/>
    <w:rsid w:val="00D41C23"/>
    <w:rsid w:val="00D43A29"/>
    <w:rsid w:val="00D44B93"/>
    <w:rsid w:val="00D5080A"/>
    <w:rsid w:val="00D53BC1"/>
    <w:rsid w:val="00D56621"/>
    <w:rsid w:val="00D57737"/>
    <w:rsid w:val="00D57FFC"/>
    <w:rsid w:val="00D613C5"/>
    <w:rsid w:val="00D63540"/>
    <w:rsid w:val="00D64BC5"/>
    <w:rsid w:val="00D679B4"/>
    <w:rsid w:val="00D733FF"/>
    <w:rsid w:val="00D75B1B"/>
    <w:rsid w:val="00D85422"/>
    <w:rsid w:val="00D85BEF"/>
    <w:rsid w:val="00D915E7"/>
    <w:rsid w:val="00D92FFD"/>
    <w:rsid w:val="00DA13FA"/>
    <w:rsid w:val="00DA65A3"/>
    <w:rsid w:val="00DB3728"/>
    <w:rsid w:val="00DB7035"/>
    <w:rsid w:val="00DB7360"/>
    <w:rsid w:val="00DB78F0"/>
    <w:rsid w:val="00DC20F5"/>
    <w:rsid w:val="00DC3883"/>
    <w:rsid w:val="00DC6F1C"/>
    <w:rsid w:val="00DD18B6"/>
    <w:rsid w:val="00DD2119"/>
    <w:rsid w:val="00DF3218"/>
    <w:rsid w:val="00DF4FF8"/>
    <w:rsid w:val="00DF65F3"/>
    <w:rsid w:val="00E01BBE"/>
    <w:rsid w:val="00E0748C"/>
    <w:rsid w:val="00E07F99"/>
    <w:rsid w:val="00E10571"/>
    <w:rsid w:val="00E148F8"/>
    <w:rsid w:val="00E15BAA"/>
    <w:rsid w:val="00E161A3"/>
    <w:rsid w:val="00E20ABF"/>
    <w:rsid w:val="00E21AE2"/>
    <w:rsid w:val="00E25074"/>
    <w:rsid w:val="00E272B3"/>
    <w:rsid w:val="00E31B49"/>
    <w:rsid w:val="00E358C5"/>
    <w:rsid w:val="00E35A14"/>
    <w:rsid w:val="00E360AD"/>
    <w:rsid w:val="00E36F20"/>
    <w:rsid w:val="00E406D7"/>
    <w:rsid w:val="00E41F21"/>
    <w:rsid w:val="00E457A8"/>
    <w:rsid w:val="00E46ED9"/>
    <w:rsid w:val="00E50E6F"/>
    <w:rsid w:val="00E55640"/>
    <w:rsid w:val="00E62281"/>
    <w:rsid w:val="00E64445"/>
    <w:rsid w:val="00E65CE5"/>
    <w:rsid w:val="00E66016"/>
    <w:rsid w:val="00E70E50"/>
    <w:rsid w:val="00E70E65"/>
    <w:rsid w:val="00E73847"/>
    <w:rsid w:val="00E82131"/>
    <w:rsid w:val="00E9371D"/>
    <w:rsid w:val="00E94C1B"/>
    <w:rsid w:val="00E96CB7"/>
    <w:rsid w:val="00E9719B"/>
    <w:rsid w:val="00EA1911"/>
    <w:rsid w:val="00EA5C2F"/>
    <w:rsid w:val="00EA5CC9"/>
    <w:rsid w:val="00EA7119"/>
    <w:rsid w:val="00EA77DB"/>
    <w:rsid w:val="00EA7D96"/>
    <w:rsid w:val="00EB253B"/>
    <w:rsid w:val="00EB3544"/>
    <w:rsid w:val="00EB3702"/>
    <w:rsid w:val="00EB40C1"/>
    <w:rsid w:val="00EB4A07"/>
    <w:rsid w:val="00EB5011"/>
    <w:rsid w:val="00EB531C"/>
    <w:rsid w:val="00EC6017"/>
    <w:rsid w:val="00ED305B"/>
    <w:rsid w:val="00ED3408"/>
    <w:rsid w:val="00ED3F2B"/>
    <w:rsid w:val="00ED5A3E"/>
    <w:rsid w:val="00ED6D00"/>
    <w:rsid w:val="00ED73C3"/>
    <w:rsid w:val="00EE5E39"/>
    <w:rsid w:val="00EF600E"/>
    <w:rsid w:val="00EF61FE"/>
    <w:rsid w:val="00F01394"/>
    <w:rsid w:val="00F02317"/>
    <w:rsid w:val="00F0705C"/>
    <w:rsid w:val="00F10D3C"/>
    <w:rsid w:val="00F11626"/>
    <w:rsid w:val="00F12231"/>
    <w:rsid w:val="00F146D0"/>
    <w:rsid w:val="00F14E15"/>
    <w:rsid w:val="00F25109"/>
    <w:rsid w:val="00F2577B"/>
    <w:rsid w:val="00F339C8"/>
    <w:rsid w:val="00F3621C"/>
    <w:rsid w:val="00F40F62"/>
    <w:rsid w:val="00F41521"/>
    <w:rsid w:val="00F442B0"/>
    <w:rsid w:val="00F456D3"/>
    <w:rsid w:val="00F4797C"/>
    <w:rsid w:val="00F507AC"/>
    <w:rsid w:val="00F50D5F"/>
    <w:rsid w:val="00F52CE1"/>
    <w:rsid w:val="00F531EB"/>
    <w:rsid w:val="00F62265"/>
    <w:rsid w:val="00F62966"/>
    <w:rsid w:val="00F661C0"/>
    <w:rsid w:val="00F67D4F"/>
    <w:rsid w:val="00F713E0"/>
    <w:rsid w:val="00F74418"/>
    <w:rsid w:val="00F754DE"/>
    <w:rsid w:val="00F827BB"/>
    <w:rsid w:val="00F864C3"/>
    <w:rsid w:val="00F903F8"/>
    <w:rsid w:val="00F906A8"/>
    <w:rsid w:val="00F90C39"/>
    <w:rsid w:val="00F96E4B"/>
    <w:rsid w:val="00F97CF0"/>
    <w:rsid w:val="00FA28EC"/>
    <w:rsid w:val="00FA5EE0"/>
    <w:rsid w:val="00FB03F0"/>
    <w:rsid w:val="00FB525C"/>
    <w:rsid w:val="00FC28FB"/>
    <w:rsid w:val="00FC426D"/>
    <w:rsid w:val="00FC4A2B"/>
    <w:rsid w:val="00FC7243"/>
    <w:rsid w:val="00FD19E6"/>
    <w:rsid w:val="00FD1A8D"/>
    <w:rsid w:val="00FD242D"/>
    <w:rsid w:val="00FD6281"/>
    <w:rsid w:val="00FE23FE"/>
    <w:rsid w:val="00FE37FB"/>
    <w:rsid w:val="00FE3959"/>
    <w:rsid w:val="00FF48A6"/>
    <w:rsid w:val="00FF5203"/>
    <w:rsid w:val="00FF6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C325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571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71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71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1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1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1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19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24FB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C325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571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71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71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1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1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1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19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24F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8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E618BE-B2D4-41CE-8CF3-08EBC0465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olina Population Center</Company>
  <LinksUpToDate>false</LinksUpToDate>
  <CharactersWithSpaces>2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camilla, Veronica</dc:creator>
  <cp:lastModifiedBy>Jay  Espinosa</cp:lastModifiedBy>
  <cp:revision>4</cp:revision>
  <cp:lastPrinted>2017-03-30T19:35:00Z</cp:lastPrinted>
  <dcterms:created xsi:type="dcterms:W3CDTF">2017-11-13T19:20:00Z</dcterms:created>
  <dcterms:modified xsi:type="dcterms:W3CDTF">2017-12-14T07:51:00Z</dcterms:modified>
</cp:coreProperties>
</file>